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2521F" w14:textId="77777777" w:rsidR="000E4EE9" w:rsidRDefault="00A86053" w:rsidP="000E4EE9">
      <w:pPr>
        <w:spacing w:line="360" w:lineRule="auto"/>
        <w:ind w:left="720" w:hanging="360"/>
        <w:rPr>
          <w:rFonts w:ascii="Arial" w:eastAsia="Times New Roman" w:hAnsi="Arial" w:cs="Arial"/>
          <w:sz w:val="16"/>
          <w:szCs w:val="16"/>
          <w:lang w:val="en-US"/>
        </w:rPr>
      </w:pPr>
      <w:bookmarkStart w:id="0" w:name="_GoBack"/>
      <w:bookmarkEnd w:id="0"/>
      <w:r w:rsidRPr="00A86053">
        <w:rPr>
          <w:rFonts w:ascii="Arial" w:eastAsia="Times New Roman" w:hAnsi="Arial" w:cs="Arial"/>
          <w:sz w:val="16"/>
          <w:szCs w:val="16"/>
          <w:lang w:val="en-US"/>
        </w:rPr>
        <w:t xml:space="preserve">Dear Patients, </w:t>
      </w:r>
    </w:p>
    <w:p w14:paraId="60438588" w14:textId="77777777" w:rsidR="000E4EE9" w:rsidRDefault="000E4EE9" w:rsidP="000E4EE9">
      <w:pPr>
        <w:spacing w:line="240" w:lineRule="auto"/>
        <w:ind w:left="720" w:hanging="360"/>
        <w:rPr>
          <w:rFonts w:ascii="Arial" w:hAnsi="Arial" w:cs="Arial"/>
          <w:sz w:val="16"/>
          <w:szCs w:val="16"/>
          <w:lang w:val="en-US"/>
        </w:rPr>
      </w:pPr>
      <w:r w:rsidRPr="000E4EE9">
        <w:rPr>
          <w:rFonts w:ascii="Arial" w:hAnsi="Arial" w:cs="Arial"/>
          <w:sz w:val="16"/>
          <w:szCs w:val="16"/>
          <w:lang w:val="en-US"/>
        </w:rPr>
        <w:t xml:space="preserve">In this study, we aimed to evaluate the impression of COVID pandemic over the </w:t>
      </w:r>
      <w:proofErr w:type="spellStart"/>
      <w:r w:rsidRPr="000E4EE9">
        <w:rPr>
          <w:rFonts w:ascii="Arial" w:hAnsi="Arial" w:cs="Arial"/>
          <w:sz w:val="16"/>
          <w:szCs w:val="16"/>
          <w:lang w:val="en-US"/>
        </w:rPr>
        <w:t>gynaecological</w:t>
      </w:r>
      <w:proofErr w:type="spellEnd"/>
      <w:r w:rsidRPr="000E4EE9">
        <w:rPr>
          <w:rFonts w:ascii="Arial" w:hAnsi="Arial" w:cs="Arial"/>
          <w:sz w:val="16"/>
          <w:szCs w:val="16"/>
          <w:lang w:val="en-US"/>
        </w:rPr>
        <w:t xml:space="preserve"> cancer patients and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0E4EE9">
        <w:rPr>
          <w:rFonts w:ascii="Arial" w:hAnsi="Arial" w:cs="Arial"/>
          <w:sz w:val="16"/>
          <w:szCs w:val="16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 xml:space="preserve">e </w:t>
      </w:r>
    </w:p>
    <w:p w14:paraId="73AF8F36" w14:textId="77777777" w:rsidR="000E4EE9" w:rsidRDefault="000E4EE9" w:rsidP="000E4EE9">
      <w:pPr>
        <w:spacing w:line="240" w:lineRule="auto"/>
        <w:ind w:left="720" w:hanging="360"/>
        <w:rPr>
          <w:rFonts w:ascii="Arial" w:hAnsi="Arial" w:cs="Arial"/>
          <w:sz w:val="16"/>
          <w:szCs w:val="16"/>
          <w:lang w:val="en-US"/>
        </w:rPr>
      </w:pPr>
      <w:r w:rsidRPr="000E4EE9">
        <w:rPr>
          <w:rFonts w:ascii="Arial" w:hAnsi="Arial" w:cs="Arial"/>
          <w:sz w:val="16"/>
          <w:szCs w:val="16"/>
          <w:lang w:val="en-US"/>
        </w:rPr>
        <w:t>patients’ attitudes and experiences upon modifications of their cancer care. Evaluating the depression and anxiety scores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0736C1D3" w14:textId="527F2B5E" w:rsidR="000E4EE9" w:rsidRPr="000E4EE9" w:rsidRDefault="000E4EE9" w:rsidP="000E4EE9">
      <w:pPr>
        <w:spacing w:line="240" w:lineRule="auto"/>
        <w:ind w:left="720" w:hanging="360"/>
        <w:rPr>
          <w:rFonts w:ascii="Arial" w:eastAsia="Times New Roman" w:hAnsi="Arial" w:cs="Arial"/>
          <w:sz w:val="16"/>
          <w:szCs w:val="16"/>
          <w:lang w:val="en-US"/>
        </w:rPr>
      </w:pPr>
      <w:r w:rsidRPr="000E4EE9">
        <w:rPr>
          <w:rFonts w:ascii="Arial" w:hAnsi="Arial" w:cs="Arial"/>
          <w:sz w:val="16"/>
          <w:szCs w:val="16"/>
          <w:lang w:val="en-US"/>
        </w:rPr>
        <w:t xml:space="preserve">of </w:t>
      </w:r>
      <w:proofErr w:type="spellStart"/>
      <w:r w:rsidRPr="000E4EE9">
        <w:rPr>
          <w:rFonts w:ascii="Arial" w:hAnsi="Arial" w:cs="Arial"/>
          <w:sz w:val="16"/>
          <w:szCs w:val="16"/>
          <w:lang w:val="en-US"/>
        </w:rPr>
        <w:t>gynaecological</w:t>
      </w:r>
      <w:proofErr w:type="spellEnd"/>
      <w:r w:rsidRPr="000E4EE9">
        <w:rPr>
          <w:rFonts w:ascii="Arial" w:hAnsi="Arial" w:cs="Arial"/>
          <w:sz w:val="16"/>
          <w:szCs w:val="16"/>
          <w:lang w:val="en-US"/>
        </w:rPr>
        <w:t xml:space="preserve"> cancer patients during the pandemic are the secondary aims of the study.</w:t>
      </w:r>
    </w:p>
    <w:p w14:paraId="00BF7F06" w14:textId="77777777" w:rsidR="000E4EE9" w:rsidRDefault="000E4EE9" w:rsidP="000E4EE9">
      <w:pPr>
        <w:spacing w:line="240" w:lineRule="auto"/>
        <w:ind w:left="720" w:hanging="360"/>
        <w:jc w:val="both"/>
        <w:rPr>
          <w:rFonts w:ascii="Arial" w:hAnsi="Arial" w:cs="Arial"/>
          <w:sz w:val="16"/>
          <w:szCs w:val="16"/>
          <w:lang w:val="en-US"/>
        </w:rPr>
      </w:pPr>
      <w:r w:rsidRPr="000E4EE9">
        <w:rPr>
          <w:rFonts w:ascii="Arial" w:hAnsi="Arial" w:cs="Arial"/>
          <w:sz w:val="16"/>
          <w:szCs w:val="16"/>
          <w:lang w:val="en-US"/>
        </w:rPr>
        <w:t>Participation in this study is completely voluntary. If you decide not to participate there will not be any negative consequences.</w:t>
      </w:r>
    </w:p>
    <w:p w14:paraId="2D5A3A27" w14:textId="77777777" w:rsidR="000E4EE9" w:rsidRDefault="000E4EE9" w:rsidP="000E4EE9">
      <w:pPr>
        <w:spacing w:line="240" w:lineRule="auto"/>
        <w:ind w:left="720" w:hanging="360"/>
        <w:jc w:val="both"/>
        <w:rPr>
          <w:rFonts w:ascii="Arial" w:hAnsi="Arial" w:cs="Arial"/>
          <w:sz w:val="16"/>
          <w:szCs w:val="16"/>
          <w:lang w:val="en-US"/>
        </w:rPr>
      </w:pPr>
      <w:r w:rsidRPr="000E4EE9">
        <w:rPr>
          <w:rFonts w:ascii="Arial" w:hAnsi="Arial" w:cs="Arial"/>
          <w:sz w:val="16"/>
          <w:szCs w:val="16"/>
          <w:lang w:val="en-US"/>
        </w:rPr>
        <w:t xml:space="preserve">Please be aware that if you decide to participate, you may stop participating at any time and you may decide not to answer </w:t>
      </w:r>
    </w:p>
    <w:p w14:paraId="554EE46E" w14:textId="77777777" w:rsidR="000E4EE9" w:rsidRDefault="000E4EE9" w:rsidP="000E4EE9">
      <w:pPr>
        <w:spacing w:line="240" w:lineRule="auto"/>
        <w:ind w:left="720" w:hanging="360"/>
        <w:jc w:val="both"/>
        <w:rPr>
          <w:rFonts w:ascii="Arial" w:hAnsi="Arial" w:cs="Arial"/>
          <w:sz w:val="16"/>
          <w:szCs w:val="16"/>
          <w:lang w:val="en-US"/>
        </w:rPr>
      </w:pPr>
      <w:r w:rsidRPr="000E4EE9">
        <w:rPr>
          <w:rFonts w:ascii="Arial" w:hAnsi="Arial" w:cs="Arial"/>
          <w:sz w:val="16"/>
          <w:szCs w:val="16"/>
          <w:lang w:val="en-US"/>
        </w:rPr>
        <w:t>any specific question. There will be no specific question to your private information such as name, surname or identity</w:t>
      </w:r>
    </w:p>
    <w:p w14:paraId="0350423D" w14:textId="77777777" w:rsidR="000E4EE9" w:rsidRDefault="000E4EE9" w:rsidP="000E4EE9">
      <w:pPr>
        <w:spacing w:line="240" w:lineRule="auto"/>
        <w:ind w:left="720" w:hanging="360"/>
        <w:jc w:val="both"/>
        <w:rPr>
          <w:rFonts w:ascii="Arial" w:hAnsi="Arial" w:cs="Arial"/>
          <w:sz w:val="16"/>
          <w:szCs w:val="16"/>
          <w:lang w:val="en-US"/>
        </w:rPr>
      </w:pPr>
      <w:r w:rsidRPr="000E4EE9">
        <w:rPr>
          <w:rFonts w:ascii="Arial" w:hAnsi="Arial" w:cs="Arial"/>
          <w:sz w:val="16"/>
          <w:szCs w:val="16"/>
          <w:lang w:val="en-US"/>
        </w:rPr>
        <w:t>number etc. You may fill the survey either by an online survey that your doctors provide to you, or use the hard copy survey</w:t>
      </w:r>
    </w:p>
    <w:p w14:paraId="40C757C7" w14:textId="27F529C5" w:rsidR="000E4EE9" w:rsidRDefault="000E4EE9" w:rsidP="000E4EE9">
      <w:pPr>
        <w:spacing w:line="240" w:lineRule="auto"/>
        <w:ind w:left="720" w:hanging="360"/>
        <w:jc w:val="both"/>
        <w:rPr>
          <w:rFonts w:ascii="Arial" w:hAnsi="Arial" w:cs="Arial"/>
          <w:sz w:val="16"/>
          <w:szCs w:val="16"/>
          <w:lang w:val="en-US"/>
        </w:rPr>
      </w:pPr>
      <w:r w:rsidRPr="000E4EE9">
        <w:rPr>
          <w:rFonts w:ascii="Arial" w:hAnsi="Arial" w:cs="Arial"/>
          <w:sz w:val="16"/>
          <w:szCs w:val="16"/>
          <w:lang w:val="en-US"/>
        </w:rPr>
        <w:t>forms given to you. The researcher will maintain the confidentiality of the research records or data.</w:t>
      </w:r>
    </w:p>
    <w:p w14:paraId="655F5ECE" w14:textId="15837108" w:rsidR="00B62662" w:rsidRPr="00B62662" w:rsidRDefault="00B62662" w:rsidP="00D85B40">
      <w:pPr>
        <w:spacing w:line="360" w:lineRule="auto"/>
        <w:ind w:left="720" w:hanging="360"/>
        <w:rPr>
          <w:b/>
        </w:rPr>
      </w:pPr>
      <w:r w:rsidRPr="00B62662">
        <w:rPr>
          <w:b/>
        </w:rPr>
        <w:t>SECTION A: DEMOGRAPHIC</w:t>
      </w:r>
      <w:r w:rsidR="00864789">
        <w:rPr>
          <w:b/>
        </w:rPr>
        <w:t xml:space="preserve"> </w:t>
      </w:r>
      <w:proofErr w:type="spellStart"/>
      <w:r w:rsidR="00864789">
        <w:rPr>
          <w:b/>
        </w:rPr>
        <w:t>and</w:t>
      </w:r>
      <w:proofErr w:type="spellEnd"/>
      <w:r w:rsidR="00864789">
        <w:rPr>
          <w:b/>
        </w:rPr>
        <w:t xml:space="preserve"> CLINICAL</w:t>
      </w:r>
      <w:r w:rsidRPr="00B62662">
        <w:rPr>
          <w:b/>
        </w:rPr>
        <w:t xml:space="preserve"> INFORMATION</w:t>
      </w:r>
    </w:p>
    <w:p w14:paraId="362DE8EE" w14:textId="7A3432FC" w:rsidR="00411DCF" w:rsidRPr="001A481E" w:rsidRDefault="00DF3C7E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>Age</w:t>
      </w:r>
      <w:r w:rsidR="00411DCF" w:rsidRPr="001A481E">
        <w:rPr>
          <w:lang w:val="en-US"/>
        </w:rPr>
        <w:t>:</w:t>
      </w:r>
    </w:p>
    <w:p w14:paraId="0FD164FA" w14:textId="09CD8642" w:rsidR="0098140C" w:rsidRDefault="00DF3C7E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>Country</w:t>
      </w:r>
      <w:r w:rsidR="0098140C" w:rsidRPr="001A481E">
        <w:rPr>
          <w:lang w:val="en-US"/>
        </w:rPr>
        <w:t xml:space="preserve">: </w:t>
      </w:r>
    </w:p>
    <w:p w14:paraId="65A5D3A1" w14:textId="77777777" w:rsidR="007C1E9D" w:rsidRPr="001A481E" w:rsidRDefault="007C1E9D" w:rsidP="007C1E9D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>
        <w:rPr>
          <w:lang w:val="en-US"/>
        </w:rPr>
        <w:t xml:space="preserve">QUESTIONNAIRE NUMBER </w:t>
      </w:r>
      <w:r w:rsidRPr="006359ED">
        <w:rPr>
          <w:lang w:val="en-GB"/>
        </w:rPr>
        <w:t>(PLEASE DO NOT GIVE ANY PERSONAL IDENTITY DATA</w:t>
      </w:r>
      <w:proofErr w:type="gramStart"/>
      <w:r w:rsidRPr="006359ED">
        <w:rPr>
          <w:lang w:val="en-GB"/>
        </w:rPr>
        <w:t>)</w:t>
      </w:r>
      <w:r>
        <w:rPr>
          <w:lang w:val="en-GB"/>
        </w:rPr>
        <w:t xml:space="preserve"> :</w:t>
      </w:r>
      <w:proofErr w:type="gramEnd"/>
      <w:r>
        <w:rPr>
          <w:lang w:val="en-GB"/>
        </w:rPr>
        <w:t xml:space="preserve"> </w:t>
      </w:r>
    </w:p>
    <w:p w14:paraId="050B8382" w14:textId="77F299A6" w:rsidR="00411DCF" w:rsidRPr="001A481E" w:rsidRDefault="00DF3C7E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>Diagnosis</w:t>
      </w:r>
      <w:r w:rsidR="00DC583D" w:rsidRPr="001A481E">
        <w:rPr>
          <w:lang w:val="en-US"/>
        </w:rPr>
        <w:t xml:space="preserve"> (Ov</w:t>
      </w:r>
      <w:r w:rsidRPr="001A481E">
        <w:rPr>
          <w:lang w:val="en-US"/>
        </w:rPr>
        <w:t>arian</w:t>
      </w:r>
      <w:r w:rsidR="00DC583D" w:rsidRPr="001A481E">
        <w:rPr>
          <w:lang w:val="en-US"/>
        </w:rPr>
        <w:t xml:space="preserve">, </w:t>
      </w:r>
      <w:r w:rsidR="00DF50D8">
        <w:rPr>
          <w:lang w:val="en-US"/>
        </w:rPr>
        <w:t>uterine</w:t>
      </w:r>
      <w:r w:rsidR="00DC583D" w:rsidRPr="001A481E">
        <w:rPr>
          <w:lang w:val="en-US"/>
        </w:rPr>
        <w:t xml:space="preserve">, </w:t>
      </w:r>
      <w:r w:rsidR="00013CB7" w:rsidRPr="001A481E">
        <w:rPr>
          <w:lang w:val="en-US"/>
        </w:rPr>
        <w:t>c</w:t>
      </w:r>
      <w:r w:rsidR="00DC583D" w:rsidRPr="001A481E">
        <w:rPr>
          <w:lang w:val="en-US"/>
        </w:rPr>
        <w:t>ervi</w:t>
      </w:r>
      <w:r w:rsidRPr="001A481E">
        <w:rPr>
          <w:lang w:val="en-US"/>
        </w:rPr>
        <w:t>c</w:t>
      </w:r>
      <w:r w:rsidR="00DC583D" w:rsidRPr="001A481E">
        <w:rPr>
          <w:lang w:val="en-US"/>
        </w:rPr>
        <w:t xml:space="preserve">al </w:t>
      </w:r>
      <w:r w:rsidRPr="001A481E">
        <w:rPr>
          <w:lang w:val="en-US"/>
        </w:rPr>
        <w:t>c</w:t>
      </w:r>
      <w:r w:rsidR="00DC583D" w:rsidRPr="001A481E">
        <w:rPr>
          <w:lang w:val="en-US"/>
        </w:rPr>
        <w:t>an</w:t>
      </w:r>
      <w:r w:rsidRPr="001A481E">
        <w:rPr>
          <w:lang w:val="en-US"/>
        </w:rPr>
        <w:t>c</w:t>
      </w:r>
      <w:r w:rsidR="00DC583D" w:rsidRPr="001A481E">
        <w:rPr>
          <w:lang w:val="en-US"/>
        </w:rPr>
        <w:t>er</w:t>
      </w:r>
      <w:r w:rsidR="00A436D1">
        <w:rPr>
          <w:lang w:val="en-US"/>
        </w:rPr>
        <w:t>, other</w:t>
      </w:r>
      <w:r w:rsidR="005B4E20">
        <w:rPr>
          <w:lang w:val="en-US"/>
        </w:rPr>
        <w:t>s</w:t>
      </w:r>
      <w:r w:rsidR="00DC583D" w:rsidRPr="001A481E">
        <w:rPr>
          <w:lang w:val="en-US"/>
        </w:rPr>
        <w:t>)</w:t>
      </w:r>
      <w:r w:rsidR="00411DCF" w:rsidRPr="001A481E">
        <w:rPr>
          <w:lang w:val="en-US"/>
        </w:rPr>
        <w:t>:</w:t>
      </w:r>
    </w:p>
    <w:p w14:paraId="18402678" w14:textId="0411E5EF" w:rsidR="00411DCF" w:rsidRPr="001A481E" w:rsidRDefault="00A31A46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>Treatment</w:t>
      </w:r>
      <w:r w:rsidR="00DC583D" w:rsidRPr="001A481E">
        <w:rPr>
          <w:lang w:val="en-US"/>
        </w:rPr>
        <w:t xml:space="preserve"> (T</w:t>
      </w:r>
      <w:r w:rsidRPr="001A481E">
        <w:rPr>
          <w:lang w:val="en-US"/>
        </w:rPr>
        <w:t>ype</w:t>
      </w:r>
      <w:r w:rsidR="00DC583D" w:rsidRPr="001A481E">
        <w:rPr>
          <w:lang w:val="en-US"/>
        </w:rPr>
        <w:t xml:space="preserve"> 1, T</w:t>
      </w:r>
      <w:r w:rsidRPr="001A481E">
        <w:rPr>
          <w:lang w:val="en-US"/>
        </w:rPr>
        <w:t>ype</w:t>
      </w:r>
      <w:r w:rsidR="00DC583D" w:rsidRPr="001A481E">
        <w:rPr>
          <w:lang w:val="en-US"/>
        </w:rPr>
        <w:t xml:space="preserve"> 2, T</w:t>
      </w:r>
      <w:r w:rsidRPr="001A481E">
        <w:rPr>
          <w:lang w:val="en-US"/>
        </w:rPr>
        <w:t xml:space="preserve">ype </w:t>
      </w:r>
      <w:r w:rsidR="00DC583D" w:rsidRPr="001A481E">
        <w:rPr>
          <w:lang w:val="en-US"/>
        </w:rPr>
        <w:t>3)</w:t>
      </w:r>
      <w:r w:rsidR="000A2C77" w:rsidRPr="001A481E">
        <w:rPr>
          <w:lang w:val="en-US"/>
        </w:rPr>
        <w:t>:</w:t>
      </w:r>
    </w:p>
    <w:p w14:paraId="55F97155" w14:textId="75536FFA" w:rsidR="00917941" w:rsidRPr="001A481E" w:rsidRDefault="00917941" w:rsidP="00D85B40">
      <w:pPr>
        <w:pStyle w:val="ListParagraph"/>
        <w:spacing w:line="360" w:lineRule="auto"/>
        <w:rPr>
          <w:lang w:val="en-US"/>
        </w:rPr>
      </w:pPr>
      <w:r w:rsidRPr="001A481E">
        <w:rPr>
          <w:lang w:val="en-US"/>
        </w:rPr>
        <w:t>(Type 1: Preoperative</w:t>
      </w:r>
      <w:r w:rsidR="00500D76">
        <w:rPr>
          <w:lang w:val="en-US"/>
        </w:rPr>
        <w:t xml:space="preserve"> patients - surgery is planned for a </w:t>
      </w:r>
      <w:r w:rsidRPr="001A481E">
        <w:rPr>
          <w:lang w:val="en-US"/>
        </w:rPr>
        <w:t>new diagnosis</w:t>
      </w:r>
      <w:r w:rsidR="005178AC">
        <w:rPr>
          <w:lang w:val="en-US"/>
        </w:rPr>
        <w:t xml:space="preserve"> of cancer or </w:t>
      </w:r>
      <w:r w:rsidR="00500D76">
        <w:rPr>
          <w:lang w:val="en-US"/>
        </w:rPr>
        <w:t xml:space="preserve">recently </w:t>
      </w:r>
      <w:r w:rsidR="005178AC">
        <w:rPr>
          <w:lang w:val="en-US"/>
        </w:rPr>
        <w:t>recurre</w:t>
      </w:r>
      <w:r w:rsidR="00500D76">
        <w:rPr>
          <w:lang w:val="en-US"/>
        </w:rPr>
        <w:t>d cancer</w:t>
      </w:r>
      <w:r w:rsidRPr="001A481E">
        <w:rPr>
          <w:lang w:val="en-US"/>
        </w:rPr>
        <w:t>)</w:t>
      </w:r>
    </w:p>
    <w:p w14:paraId="5D7DB3D3" w14:textId="3A2034C5" w:rsidR="00917941" w:rsidRPr="001A481E" w:rsidRDefault="00917941" w:rsidP="00D85B40">
      <w:pPr>
        <w:pStyle w:val="ListParagraph"/>
        <w:spacing w:line="360" w:lineRule="auto"/>
        <w:rPr>
          <w:lang w:val="en-US"/>
        </w:rPr>
      </w:pPr>
      <w:r w:rsidRPr="001A481E">
        <w:rPr>
          <w:lang w:val="en-US"/>
        </w:rPr>
        <w:t xml:space="preserve">(Type 2: </w:t>
      </w:r>
      <w:r w:rsidR="00DB3EB6" w:rsidRPr="001A481E">
        <w:rPr>
          <w:lang w:val="en-US"/>
        </w:rPr>
        <w:t>R</w:t>
      </w:r>
      <w:r w:rsidRPr="001A481E">
        <w:rPr>
          <w:lang w:val="en-US"/>
        </w:rPr>
        <w:t>eceiving chemotherapy or radiotherapy</w:t>
      </w:r>
      <w:r w:rsidR="00DB3EB6" w:rsidRPr="001A481E">
        <w:rPr>
          <w:lang w:val="en-US"/>
        </w:rPr>
        <w:t>, before or after surgery</w:t>
      </w:r>
      <w:r w:rsidR="005178AC">
        <w:rPr>
          <w:lang w:val="en-US"/>
        </w:rPr>
        <w:t>, for primary or recurrent disease</w:t>
      </w:r>
      <w:r w:rsidRPr="001A481E">
        <w:rPr>
          <w:lang w:val="en-US"/>
        </w:rPr>
        <w:t>)</w:t>
      </w:r>
    </w:p>
    <w:p w14:paraId="3DAEC064" w14:textId="5D4A93B5" w:rsidR="00917941" w:rsidRDefault="00917941" w:rsidP="00D85B40">
      <w:pPr>
        <w:pStyle w:val="ListParagraph"/>
        <w:spacing w:line="360" w:lineRule="auto"/>
        <w:rPr>
          <w:lang w:val="en-US"/>
        </w:rPr>
      </w:pPr>
      <w:r w:rsidRPr="001A481E">
        <w:rPr>
          <w:lang w:val="en-US"/>
        </w:rPr>
        <w:t>(Type 3: Not receiving any treatment, only on follow-up)</w:t>
      </w:r>
    </w:p>
    <w:p w14:paraId="554A917B" w14:textId="77777777" w:rsidR="00DF50D8" w:rsidRPr="00DF50D8" w:rsidRDefault="00DF50D8" w:rsidP="00DF50D8">
      <w:pPr>
        <w:pStyle w:val="CommentText"/>
        <w:numPr>
          <w:ilvl w:val="0"/>
          <w:numId w:val="41"/>
        </w:numPr>
        <w:rPr>
          <w:sz w:val="22"/>
          <w:szCs w:val="22"/>
          <w:lang w:val="en-GB"/>
        </w:rPr>
      </w:pPr>
      <w:r w:rsidRPr="00DF50D8">
        <w:rPr>
          <w:sz w:val="22"/>
          <w:szCs w:val="22"/>
          <w:lang w:val="en-GB"/>
        </w:rPr>
        <w:t xml:space="preserve">Do you have any additional diseases (such as diabetes, heart- kidney, liver- or lung disease, increased blood pressure, increased cholesterol levels </w:t>
      </w:r>
      <w:proofErr w:type="gramStart"/>
      <w:r w:rsidRPr="00DF50D8">
        <w:rPr>
          <w:sz w:val="22"/>
          <w:szCs w:val="22"/>
          <w:lang w:val="en-GB"/>
        </w:rPr>
        <w:t>etc)</w:t>
      </w:r>
      <w:proofErr w:type="gramEnd"/>
    </w:p>
    <w:p w14:paraId="58EEA674" w14:textId="77777777" w:rsidR="001F1DAD" w:rsidRDefault="00DF50D8" w:rsidP="001F1DAD">
      <w:pPr>
        <w:pStyle w:val="CommentText"/>
        <w:ind w:left="720"/>
        <w:rPr>
          <w:sz w:val="22"/>
          <w:szCs w:val="22"/>
          <w:lang w:val="en-GB"/>
        </w:rPr>
      </w:pPr>
      <w:r w:rsidRPr="00DF50D8">
        <w:rPr>
          <w:sz w:val="22"/>
          <w:szCs w:val="22"/>
          <w:lang w:val="en-GB"/>
        </w:rPr>
        <w:t>A. YES</w:t>
      </w:r>
      <w:r w:rsidRPr="00DF50D8">
        <w:rPr>
          <w:sz w:val="22"/>
          <w:szCs w:val="22"/>
          <w:lang w:val="en-GB"/>
        </w:rPr>
        <w:tab/>
      </w:r>
      <w:r w:rsidRPr="00DF50D8">
        <w:rPr>
          <w:sz w:val="22"/>
          <w:szCs w:val="22"/>
          <w:lang w:val="en-GB"/>
        </w:rPr>
        <w:tab/>
        <w:t>B. NO</w:t>
      </w:r>
    </w:p>
    <w:p w14:paraId="4CC432FE" w14:textId="0C09397A" w:rsidR="00DF50D8" w:rsidRPr="00DF50D8" w:rsidRDefault="00DF50D8" w:rsidP="001F1DAD">
      <w:pPr>
        <w:pStyle w:val="CommentText"/>
        <w:numPr>
          <w:ilvl w:val="0"/>
          <w:numId w:val="41"/>
        </w:numPr>
        <w:rPr>
          <w:sz w:val="22"/>
          <w:szCs w:val="22"/>
          <w:lang w:val="en-GB"/>
        </w:rPr>
      </w:pPr>
      <w:r w:rsidRPr="00DF50D8">
        <w:rPr>
          <w:sz w:val="22"/>
          <w:szCs w:val="22"/>
          <w:lang w:val="en-GB"/>
        </w:rPr>
        <w:t>If yes – how many different other diseases:</w:t>
      </w:r>
    </w:p>
    <w:p w14:paraId="1D7ED89E" w14:textId="77777777" w:rsidR="00E31073" w:rsidRPr="00DF50D8" w:rsidRDefault="00DC583D" w:rsidP="00DF50D8">
      <w:pPr>
        <w:pStyle w:val="ListParagraph"/>
        <w:spacing w:line="360" w:lineRule="auto"/>
        <w:ind w:left="1428" w:firstLine="696"/>
        <w:rPr>
          <w:lang w:val="en-GB"/>
        </w:rPr>
      </w:pPr>
      <w:r w:rsidRPr="00DF50D8">
        <w:rPr>
          <w:lang w:val="en-GB"/>
        </w:rPr>
        <w:t xml:space="preserve">a) 1 </w:t>
      </w:r>
    </w:p>
    <w:p w14:paraId="582A07B4" w14:textId="77777777" w:rsidR="00E31073" w:rsidRPr="00DF50D8" w:rsidRDefault="00DC583D" w:rsidP="00DF50D8">
      <w:pPr>
        <w:pStyle w:val="ListParagraph"/>
        <w:spacing w:line="360" w:lineRule="auto"/>
        <w:ind w:left="1428" w:firstLine="696"/>
        <w:rPr>
          <w:lang w:val="en-GB"/>
        </w:rPr>
      </w:pPr>
      <w:r w:rsidRPr="00DF50D8">
        <w:rPr>
          <w:lang w:val="en-GB"/>
        </w:rPr>
        <w:t xml:space="preserve">b) 2 </w:t>
      </w:r>
    </w:p>
    <w:p w14:paraId="08549F8F" w14:textId="38A2553F" w:rsidR="00A9276A" w:rsidRPr="00DF50D8" w:rsidRDefault="00DC583D" w:rsidP="00DF50D8">
      <w:pPr>
        <w:pStyle w:val="ListParagraph"/>
        <w:spacing w:line="360" w:lineRule="auto"/>
        <w:ind w:left="1428" w:firstLine="696"/>
        <w:rPr>
          <w:lang w:val="en-GB"/>
        </w:rPr>
      </w:pPr>
      <w:r w:rsidRPr="00DF50D8">
        <w:rPr>
          <w:lang w:val="en-GB"/>
        </w:rPr>
        <w:t xml:space="preserve">c)  3 </w:t>
      </w:r>
      <w:r w:rsidR="00D26C03" w:rsidRPr="00DF50D8">
        <w:rPr>
          <w:lang w:val="en-GB"/>
        </w:rPr>
        <w:t>or more</w:t>
      </w:r>
    </w:p>
    <w:p w14:paraId="46AD1FAA" w14:textId="70E38E4C" w:rsidR="00283FCC" w:rsidRPr="00DF50D8" w:rsidRDefault="00283FCC" w:rsidP="00DF50D8">
      <w:pPr>
        <w:pStyle w:val="ListParagraph"/>
        <w:spacing w:line="360" w:lineRule="auto"/>
        <w:ind w:left="1428" w:firstLine="696"/>
        <w:rPr>
          <w:lang w:val="en-GB"/>
        </w:rPr>
      </w:pPr>
      <w:r w:rsidRPr="00DF50D8">
        <w:rPr>
          <w:lang w:val="en-GB"/>
        </w:rPr>
        <w:t>d) None</w:t>
      </w:r>
    </w:p>
    <w:p w14:paraId="170906B2" w14:textId="10B62573" w:rsidR="00A9276A" w:rsidRPr="001A481E" w:rsidRDefault="00863BAA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 xml:space="preserve">Do you take medication because of a </w:t>
      </w:r>
      <w:r w:rsidR="00D84F76"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  <w:t>psychological</w:t>
      </w:r>
      <w:r w:rsidRPr="001A481E">
        <w:rPr>
          <w:lang w:val="en-US"/>
        </w:rPr>
        <w:t xml:space="preserve"> </w:t>
      </w:r>
      <w:r w:rsidR="00283FCC">
        <w:rPr>
          <w:lang w:val="en-US"/>
        </w:rPr>
        <w:t xml:space="preserve">problem or </w:t>
      </w:r>
      <w:r w:rsidRPr="001A481E">
        <w:rPr>
          <w:lang w:val="en-US"/>
        </w:rPr>
        <w:t>disease?</w:t>
      </w:r>
    </w:p>
    <w:p w14:paraId="22C9D2B0" w14:textId="5AC948F5" w:rsidR="009D266F" w:rsidRPr="001A481E" w:rsidRDefault="009D266F" w:rsidP="00D85B40">
      <w:pPr>
        <w:pStyle w:val="ListParagraph"/>
        <w:numPr>
          <w:ilvl w:val="0"/>
          <w:numId w:val="42"/>
        </w:numPr>
        <w:spacing w:line="360" w:lineRule="auto"/>
        <w:rPr>
          <w:lang w:val="en-US"/>
        </w:rPr>
      </w:pPr>
      <w:r w:rsidRPr="001A481E">
        <w:rPr>
          <w:lang w:val="en-US"/>
        </w:rPr>
        <w:t>Yes             B.   No</w:t>
      </w:r>
      <w:r w:rsidR="00D84F76">
        <w:rPr>
          <w:lang w:val="en-US"/>
        </w:rPr>
        <w:tab/>
      </w:r>
    </w:p>
    <w:p w14:paraId="0F480204" w14:textId="5120A053" w:rsidR="00D84F76" w:rsidRPr="001F1DAD" w:rsidRDefault="009D266F" w:rsidP="001F1DAD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F1DAD">
        <w:rPr>
          <w:lang w:val="en-US"/>
        </w:rPr>
        <w:t>If yes,</w:t>
      </w:r>
      <w:r w:rsidR="00D84F76" w:rsidRPr="001F1DAD">
        <w:rPr>
          <w:lang w:val="en-US"/>
        </w:rPr>
        <w:tab/>
        <w:t>What Type of Problem……………………….</w:t>
      </w:r>
    </w:p>
    <w:p w14:paraId="0CFAB89A" w14:textId="77777777" w:rsidR="00D84F76" w:rsidRDefault="00D84F76" w:rsidP="00D84F76">
      <w:pPr>
        <w:spacing w:line="360" w:lineRule="auto"/>
        <w:ind w:left="708" w:firstLine="708"/>
        <w:rPr>
          <w:lang w:val="en-US"/>
        </w:rPr>
      </w:pPr>
      <w:r>
        <w:rPr>
          <w:lang w:val="en-US"/>
        </w:rPr>
        <w:t>W</w:t>
      </w:r>
      <w:r w:rsidR="009D266F" w:rsidRPr="001A481E">
        <w:rPr>
          <w:lang w:val="en-US"/>
        </w:rPr>
        <w:t xml:space="preserve">hich medicine: …………… </w:t>
      </w:r>
    </w:p>
    <w:p w14:paraId="3D41AE11" w14:textId="1E1B00CF" w:rsidR="009D266F" w:rsidRDefault="009D266F" w:rsidP="00D84F76">
      <w:pPr>
        <w:spacing w:line="360" w:lineRule="auto"/>
        <w:ind w:left="708" w:firstLine="708"/>
        <w:rPr>
          <w:lang w:val="en-US"/>
        </w:rPr>
      </w:pPr>
      <w:r w:rsidRPr="001A481E">
        <w:rPr>
          <w:lang w:val="en-US"/>
        </w:rPr>
        <w:t xml:space="preserve">How many months have you been </w:t>
      </w:r>
      <w:r w:rsidR="001A481E" w:rsidRPr="001A481E">
        <w:rPr>
          <w:lang w:val="en-US"/>
        </w:rPr>
        <w:t>taking: ………?</w:t>
      </w:r>
    </w:p>
    <w:p w14:paraId="5B858B1C" w14:textId="77777777" w:rsidR="00592FE2" w:rsidRDefault="00592FE2" w:rsidP="00B62662">
      <w:pPr>
        <w:spacing w:line="360" w:lineRule="auto"/>
        <w:ind w:left="720" w:hanging="360"/>
        <w:rPr>
          <w:b/>
        </w:rPr>
      </w:pPr>
    </w:p>
    <w:p w14:paraId="391C4ECF" w14:textId="77777777" w:rsidR="00592FE2" w:rsidRDefault="00592FE2" w:rsidP="00B62662">
      <w:pPr>
        <w:spacing w:line="360" w:lineRule="auto"/>
        <w:ind w:left="720" w:hanging="360"/>
        <w:rPr>
          <w:b/>
        </w:rPr>
      </w:pPr>
    </w:p>
    <w:p w14:paraId="6CDA6FCA" w14:textId="1E0FB01F" w:rsidR="00B62662" w:rsidRPr="00B62662" w:rsidRDefault="00B62662" w:rsidP="00722373">
      <w:pPr>
        <w:rPr>
          <w:b/>
        </w:rPr>
      </w:pPr>
      <w:r w:rsidRPr="00B62662">
        <w:rPr>
          <w:b/>
        </w:rPr>
        <w:t xml:space="preserve">SECTION </w:t>
      </w:r>
      <w:r w:rsidR="00525DE8">
        <w:rPr>
          <w:b/>
        </w:rPr>
        <w:t>B</w:t>
      </w:r>
      <w:r w:rsidRPr="00B62662">
        <w:rPr>
          <w:b/>
        </w:rPr>
        <w:t xml:space="preserve">: </w:t>
      </w:r>
      <w:r w:rsidR="00525DE8">
        <w:rPr>
          <w:b/>
        </w:rPr>
        <w:t>IMP</w:t>
      </w:r>
      <w:r w:rsidR="00722373">
        <w:rPr>
          <w:b/>
        </w:rPr>
        <w:t xml:space="preserve">ACT of COVID PANDEMIC ON PATIENTS </w:t>
      </w:r>
      <w:proofErr w:type="spellStart"/>
      <w:r w:rsidR="00525DE8">
        <w:rPr>
          <w:b/>
        </w:rPr>
        <w:t>and</w:t>
      </w:r>
      <w:proofErr w:type="spellEnd"/>
      <w:r w:rsidR="00525DE8">
        <w:rPr>
          <w:b/>
        </w:rPr>
        <w:t xml:space="preserve"> THE PATIENTS’ ATTITUDES and EXPERIENCES</w:t>
      </w:r>
    </w:p>
    <w:p w14:paraId="54250EF7" w14:textId="0C6DB7E0" w:rsidR="0098140C" w:rsidRPr="001A481E" w:rsidRDefault="000F446F" w:rsidP="00C07414">
      <w:pPr>
        <w:pStyle w:val="ListParagraph"/>
        <w:numPr>
          <w:ilvl w:val="0"/>
          <w:numId w:val="41"/>
        </w:numPr>
        <w:spacing w:line="276" w:lineRule="auto"/>
        <w:rPr>
          <w:lang w:val="en-US"/>
        </w:rPr>
      </w:pPr>
      <w:r w:rsidRPr="001A481E">
        <w:rPr>
          <w:lang w:val="en-US"/>
        </w:rPr>
        <w:t>PLEASE MARK HOW STRONGLY YOU AGREE OR D</w:t>
      </w:r>
      <w:r w:rsidR="00CC1244" w:rsidRPr="001A481E">
        <w:rPr>
          <w:lang w:val="en-US"/>
        </w:rPr>
        <w:t>I</w:t>
      </w:r>
      <w:r w:rsidRPr="001A481E">
        <w:rPr>
          <w:lang w:val="en-US"/>
        </w:rPr>
        <w:t>SAGREE ACCORDING TO THE FOLLOW</w:t>
      </w:r>
      <w:r w:rsidR="00CC1244" w:rsidRPr="001A481E">
        <w:rPr>
          <w:lang w:val="en-US"/>
        </w:rPr>
        <w:t>I</w:t>
      </w:r>
      <w:r w:rsidRPr="001A481E">
        <w:rPr>
          <w:lang w:val="en-US"/>
        </w:rPr>
        <w:t>NG STATEMENTS FROM THE TABLE DUR</w:t>
      </w:r>
      <w:r w:rsidR="00CC1244" w:rsidRPr="001A481E">
        <w:rPr>
          <w:lang w:val="en-US"/>
        </w:rPr>
        <w:t>I</w:t>
      </w:r>
      <w:r w:rsidRPr="001A481E">
        <w:rPr>
          <w:lang w:val="en-US"/>
        </w:rPr>
        <w:t>NG COV</w:t>
      </w:r>
      <w:r w:rsidR="00CC1244" w:rsidRPr="001A481E">
        <w:rPr>
          <w:lang w:val="en-US"/>
        </w:rPr>
        <w:t>I</w:t>
      </w:r>
      <w:r w:rsidRPr="001A481E">
        <w:rPr>
          <w:lang w:val="en-US"/>
        </w:rPr>
        <w:t>D EP</w:t>
      </w:r>
      <w:r w:rsidR="00CC1244" w:rsidRPr="001A481E">
        <w:rPr>
          <w:lang w:val="en-US"/>
        </w:rPr>
        <w:t>I</w:t>
      </w:r>
      <w:r w:rsidRPr="001A481E">
        <w:rPr>
          <w:lang w:val="en-US"/>
        </w:rPr>
        <w:t>DEM</w:t>
      </w:r>
      <w:r w:rsidR="00CC1244" w:rsidRPr="001A481E">
        <w:rPr>
          <w:lang w:val="en-US"/>
        </w:rPr>
        <w:t>I</w:t>
      </w:r>
      <w:r w:rsidRPr="001A481E">
        <w:rPr>
          <w:lang w:val="en-US"/>
        </w:rPr>
        <w:t>C:</w:t>
      </w:r>
    </w:p>
    <w:tbl>
      <w:tblPr>
        <w:tblStyle w:val="TableGrid"/>
        <w:tblW w:w="10005" w:type="dxa"/>
        <w:tblLook w:val="04A0" w:firstRow="1" w:lastRow="0" w:firstColumn="1" w:lastColumn="0" w:noHBand="0" w:noVBand="1"/>
      </w:tblPr>
      <w:tblGrid>
        <w:gridCol w:w="4051"/>
        <w:gridCol w:w="1182"/>
        <w:gridCol w:w="1103"/>
        <w:gridCol w:w="1289"/>
        <w:gridCol w:w="1167"/>
        <w:gridCol w:w="1213"/>
      </w:tblGrid>
      <w:tr w:rsidR="0098140C" w:rsidRPr="001A481E" w14:paraId="3B6BBEB3" w14:textId="77777777" w:rsidTr="005129F6">
        <w:trPr>
          <w:trHeight w:val="622"/>
        </w:trPr>
        <w:tc>
          <w:tcPr>
            <w:tcW w:w="4051" w:type="dxa"/>
          </w:tcPr>
          <w:p w14:paraId="7528C65F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82" w:type="dxa"/>
          </w:tcPr>
          <w:p w14:paraId="384F2818" w14:textId="7E6DF88D" w:rsidR="0098140C" w:rsidRPr="001A481E" w:rsidRDefault="004D59F8" w:rsidP="001A293A">
            <w:pPr>
              <w:jc w:val="center"/>
              <w:rPr>
                <w:lang w:val="en-US"/>
              </w:rPr>
            </w:pPr>
            <w:r w:rsidRPr="001A481E">
              <w:rPr>
                <w:lang w:val="en-US"/>
              </w:rPr>
              <w:t xml:space="preserve">Strongly </w:t>
            </w:r>
            <w:r w:rsidR="00F57D49" w:rsidRPr="001A481E">
              <w:rPr>
                <w:lang w:val="en-US"/>
              </w:rPr>
              <w:t>disagree</w:t>
            </w:r>
          </w:p>
        </w:tc>
        <w:tc>
          <w:tcPr>
            <w:tcW w:w="1103" w:type="dxa"/>
          </w:tcPr>
          <w:p w14:paraId="41747172" w14:textId="77777777" w:rsidR="005129F6" w:rsidRPr="001A481E" w:rsidRDefault="005129F6" w:rsidP="001A293A">
            <w:pPr>
              <w:jc w:val="center"/>
              <w:rPr>
                <w:lang w:val="en-US"/>
              </w:rPr>
            </w:pPr>
          </w:p>
          <w:p w14:paraId="4FC1E4AE" w14:textId="0A577BAF" w:rsidR="0098140C" w:rsidRPr="001A481E" w:rsidRDefault="00F57D49" w:rsidP="001A293A">
            <w:pPr>
              <w:jc w:val="center"/>
              <w:rPr>
                <w:lang w:val="en-US"/>
              </w:rPr>
            </w:pPr>
            <w:r w:rsidRPr="001A481E">
              <w:rPr>
                <w:lang w:val="en-US"/>
              </w:rPr>
              <w:t>Disa</w:t>
            </w:r>
            <w:r w:rsidR="004D59F8" w:rsidRPr="001A481E">
              <w:rPr>
                <w:lang w:val="en-US"/>
              </w:rPr>
              <w:t>gree</w:t>
            </w:r>
          </w:p>
        </w:tc>
        <w:tc>
          <w:tcPr>
            <w:tcW w:w="1289" w:type="dxa"/>
          </w:tcPr>
          <w:p w14:paraId="5C6EB762" w14:textId="228B5A8E" w:rsidR="0098140C" w:rsidRPr="001A481E" w:rsidRDefault="004D59F8" w:rsidP="001A293A">
            <w:pPr>
              <w:jc w:val="center"/>
              <w:rPr>
                <w:lang w:val="en-US"/>
              </w:rPr>
            </w:pPr>
            <w:r w:rsidRPr="001A481E">
              <w:rPr>
                <w:lang w:val="en-US"/>
              </w:rPr>
              <w:t>Neither agree nor disagree</w:t>
            </w:r>
          </w:p>
        </w:tc>
        <w:tc>
          <w:tcPr>
            <w:tcW w:w="1167" w:type="dxa"/>
          </w:tcPr>
          <w:p w14:paraId="5AF67826" w14:textId="77777777" w:rsidR="005129F6" w:rsidRPr="001A481E" w:rsidRDefault="005129F6" w:rsidP="001A293A">
            <w:pPr>
              <w:jc w:val="center"/>
              <w:rPr>
                <w:lang w:val="en-US"/>
              </w:rPr>
            </w:pPr>
          </w:p>
          <w:p w14:paraId="10CE80D9" w14:textId="1AA8B37E" w:rsidR="0098140C" w:rsidRPr="001A481E" w:rsidRDefault="00F57D49" w:rsidP="001A293A">
            <w:pPr>
              <w:jc w:val="center"/>
              <w:rPr>
                <w:lang w:val="en-US"/>
              </w:rPr>
            </w:pPr>
            <w:r w:rsidRPr="001A481E">
              <w:rPr>
                <w:lang w:val="en-US"/>
              </w:rPr>
              <w:t>A</w:t>
            </w:r>
            <w:r w:rsidR="004D59F8" w:rsidRPr="001A481E">
              <w:rPr>
                <w:lang w:val="en-US"/>
              </w:rPr>
              <w:t>gree</w:t>
            </w:r>
          </w:p>
          <w:p w14:paraId="1E7E1214" w14:textId="2B30F908" w:rsidR="005129F6" w:rsidRPr="001A481E" w:rsidRDefault="005129F6" w:rsidP="005129F6">
            <w:pPr>
              <w:rPr>
                <w:lang w:val="en-US"/>
              </w:rPr>
            </w:pPr>
          </w:p>
        </w:tc>
        <w:tc>
          <w:tcPr>
            <w:tcW w:w="1213" w:type="dxa"/>
          </w:tcPr>
          <w:p w14:paraId="65885D2F" w14:textId="1F845826" w:rsidR="0098140C" w:rsidRPr="001A481E" w:rsidRDefault="004D59F8" w:rsidP="001A293A">
            <w:pPr>
              <w:jc w:val="center"/>
              <w:rPr>
                <w:lang w:val="en-US"/>
              </w:rPr>
            </w:pPr>
            <w:r w:rsidRPr="001A481E">
              <w:rPr>
                <w:lang w:val="en-US"/>
              </w:rPr>
              <w:t xml:space="preserve">Strongly </w:t>
            </w:r>
            <w:r w:rsidR="00F57D49" w:rsidRPr="001A481E">
              <w:rPr>
                <w:lang w:val="en-US"/>
              </w:rPr>
              <w:t>agree</w:t>
            </w:r>
          </w:p>
        </w:tc>
      </w:tr>
      <w:tr w:rsidR="00B40539" w:rsidRPr="001A481E" w14:paraId="051F8F07" w14:textId="77777777" w:rsidTr="005129F6">
        <w:trPr>
          <w:trHeight w:val="406"/>
        </w:trPr>
        <w:tc>
          <w:tcPr>
            <w:tcW w:w="4051" w:type="dxa"/>
          </w:tcPr>
          <w:p w14:paraId="77D3C8D6" w14:textId="299F81DE" w:rsidR="00B40539" w:rsidRPr="001A481E" w:rsidRDefault="001F1DAD" w:rsidP="00B4053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6713CE" w:rsidRPr="001A481E">
              <w:rPr>
                <w:lang w:val="en-US"/>
              </w:rPr>
              <w:t xml:space="preserve">a. </w:t>
            </w:r>
            <w:r w:rsidR="00DB79C0" w:rsidRPr="001A481E">
              <w:rPr>
                <w:lang w:val="en-US"/>
              </w:rPr>
              <w:t xml:space="preserve">I'm more afraid of cancer </w:t>
            </w:r>
            <w:r w:rsidR="00953B37" w:rsidRPr="001A481E">
              <w:rPr>
                <w:lang w:val="en-US"/>
              </w:rPr>
              <w:t>c</w:t>
            </w:r>
            <w:r w:rsidR="00DB79C0" w:rsidRPr="001A481E">
              <w:rPr>
                <w:lang w:val="en-US"/>
              </w:rPr>
              <w:t>ompared to COVID</w:t>
            </w:r>
            <w:r w:rsidR="00FD3186" w:rsidRPr="001A481E">
              <w:rPr>
                <w:lang w:val="en-US"/>
              </w:rPr>
              <w:t>.</w:t>
            </w:r>
          </w:p>
        </w:tc>
        <w:tc>
          <w:tcPr>
            <w:tcW w:w="1182" w:type="dxa"/>
          </w:tcPr>
          <w:p w14:paraId="12CCC290" w14:textId="77777777" w:rsidR="00B40539" w:rsidRPr="001A481E" w:rsidRDefault="00B40539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5450DBDD" w14:textId="77777777" w:rsidR="00B40539" w:rsidRPr="001A481E" w:rsidRDefault="00B40539">
            <w:pPr>
              <w:rPr>
                <w:lang w:val="en-US"/>
              </w:rPr>
            </w:pPr>
          </w:p>
        </w:tc>
        <w:tc>
          <w:tcPr>
            <w:tcW w:w="1289" w:type="dxa"/>
          </w:tcPr>
          <w:p w14:paraId="3D0F870D" w14:textId="77777777" w:rsidR="00B40539" w:rsidRPr="001A481E" w:rsidRDefault="00B40539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17BCC86E" w14:textId="77777777" w:rsidR="00B40539" w:rsidRPr="001A481E" w:rsidRDefault="00B40539">
            <w:pPr>
              <w:rPr>
                <w:lang w:val="en-US"/>
              </w:rPr>
            </w:pPr>
          </w:p>
        </w:tc>
        <w:tc>
          <w:tcPr>
            <w:tcW w:w="1213" w:type="dxa"/>
          </w:tcPr>
          <w:p w14:paraId="4061DB1C" w14:textId="77777777" w:rsidR="00B40539" w:rsidRPr="001A481E" w:rsidRDefault="00B40539">
            <w:pPr>
              <w:rPr>
                <w:lang w:val="en-US"/>
              </w:rPr>
            </w:pPr>
          </w:p>
        </w:tc>
      </w:tr>
      <w:tr w:rsidR="00B40539" w:rsidRPr="001A481E" w14:paraId="6530F69F" w14:textId="77777777" w:rsidTr="005129F6">
        <w:trPr>
          <w:trHeight w:val="430"/>
        </w:trPr>
        <w:tc>
          <w:tcPr>
            <w:tcW w:w="4051" w:type="dxa"/>
          </w:tcPr>
          <w:p w14:paraId="12062703" w14:textId="76720275" w:rsidR="00B40539" w:rsidRPr="001A481E" w:rsidRDefault="001F1DAD" w:rsidP="00B4053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6713CE" w:rsidRPr="001A481E">
              <w:rPr>
                <w:lang w:val="en-US"/>
              </w:rPr>
              <w:t xml:space="preserve">b. </w:t>
            </w:r>
            <w:r w:rsidR="00DB79C0" w:rsidRPr="001A481E">
              <w:rPr>
                <w:lang w:val="en-US"/>
              </w:rPr>
              <w:t>I'm more afraid of COVID compared to cancer</w:t>
            </w:r>
            <w:r w:rsidR="00FD3186" w:rsidRPr="001A481E">
              <w:rPr>
                <w:lang w:val="en-US"/>
              </w:rPr>
              <w:t>.</w:t>
            </w:r>
          </w:p>
        </w:tc>
        <w:tc>
          <w:tcPr>
            <w:tcW w:w="1182" w:type="dxa"/>
          </w:tcPr>
          <w:p w14:paraId="1113607B" w14:textId="77777777" w:rsidR="00B40539" w:rsidRPr="001A481E" w:rsidRDefault="00B40539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2F68FF9D" w14:textId="77777777" w:rsidR="00B40539" w:rsidRPr="001A481E" w:rsidRDefault="00B40539">
            <w:pPr>
              <w:rPr>
                <w:lang w:val="en-US"/>
              </w:rPr>
            </w:pPr>
          </w:p>
        </w:tc>
        <w:tc>
          <w:tcPr>
            <w:tcW w:w="1289" w:type="dxa"/>
          </w:tcPr>
          <w:p w14:paraId="6A22F4F6" w14:textId="77777777" w:rsidR="00B40539" w:rsidRPr="001A481E" w:rsidRDefault="00B40539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5A1C73C8" w14:textId="77777777" w:rsidR="00B40539" w:rsidRPr="001A481E" w:rsidRDefault="00B40539">
            <w:pPr>
              <w:rPr>
                <w:lang w:val="en-US"/>
              </w:rPr>
            </w:pPr>
          </w:p>
        </w:tc>
        <w:tc>
          <w:tcPr>
            <w:tcW w:w="1213" w:type="dxa"/>
          </w:tcPr>
          <w:p w14:paraId="1092A783" w14:textId="77777777" w:rsidR="00B40539" w:rsidRPr="001A481E" w:rsidRDefault="00B40539">
            <w:pPr>
              <w:rPr>
                <w:lang w:val="en-US"/>
              </w:rPr>
            </w:pPr>
          </w:p>
        </w:tc>
      </w:tr>
      <w:tr w:rsidR="0098140C" w:rsidRPr="001A481E" w14:paraId="1127F674" w14:textId="77777777" w:rsidTr="005129F6">
        <w:trPr>
          <w:trHeight w:val="622"/>
        </w:trPr>
        <w:tc>
          <w:tcPr>
            <w:tcW w:w="4051" w:type="dxa"/>
          </w:tcPr>
          <w:p w14:paraId="2F7F9EB6" w14:textId="7B993DC4" w:rsidR="0098140C" w:rsidRPr="001A481E" w:rsidRDefault="001F1DAD" w:rsidP="003871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6713CE" w:rsidRPr="001A481E">
              <w:rPr>
                <w:lang w:val="en-US"/>
              </w:rPr>
              <w:t xml:space="preserve">c. </w:t>
            </w:r>
            <w:r w:rsidR="00FD3186" w:rsidRPr="001A481E">
              <w:rPr>
                <w:lang w:val="en-US"/>
              </w:rPr>
              <w:t xml:space="preserve">I think cancer patients have a higher risk </w:t>
            </w:r>
            <w:r w:rsidR="00AF77FD">
              <w:rPr>
                <w:lang w:val="en-US"/>
              </w:rPr>
              <w:t>of</w:t>
            </w:r>
            <w:r w:rsidR="00FD3186" w:rsidRPr="001A481E">
              <w:rPr>
                <w:lang w:val="en-US"/>
              </w:rPr>
              <w:t xml:space="preserve"> COVID infection.</w:t>
            </w:r>
          </w:p>
        </w:tc>
        <w:tc>
          <w:tcPr>
            <w:tcW w:w="1182" w:type="dxa"/>
          </w:tcPr>
          <w:p w14:paraId="4DF8831C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51CA9E97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89" w:type="dxa"/>
          </w:tcPr>
          <w:p w14:paraId="6532E364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6C4A59AE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13" w:type="dxa"/>
          </w:tcPr>
          <w:p w14:paraId="7B5F46B1" w14:textId="77777777" w:rsidR="0098140C" w:rsidRPr="001A481E" w:rsidRDefault="0098140C">
            <w:pPr>
              <w:rPr>
                <w:lang w:val="en-US"/>
              </w:rPr>
            </w:pPr>
          </w:p>
        </w:tc>
      </w:tr>
      <w:tr w:rsidR="0098140C" w:rsidRPr="001A481E" w14:paraId="1E23AB59" w14:textId="77777777" w:rsidTr="005129F6">
        <w:trPr>
          <w:trHeight w:val="728"/>
        </w:trPr>
        <w:tc>
          <w:tcPr>
            <w:tcW w:w="4051" w:type="dxa"/>
          </w:tcPr>
          <w:p w14:paraId="4526873F" w14:textId="12C592A7" w:rsidR="0098140C" w:rsidRPr="001A481E" w:rsidRDefault="001F1DAD" w:rsidP="003871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6713CE" w:rsidRPr="001A481E">
              <w:rPr>
                <w:lang w:val="en-US"/>
              </w:rPr>
              <w:t xml:space="preserve">d. </w:t>
            </w:r>
            <w:r w:rsidR="00FD3186" w:rsidRPr="001A481E">
              <w:rPr>
                <w:lang w:val="en-US"/>
              </w:rPr>
              <w:t>I think that chemotherapy suppresses the immune system and creates a predisposition for COVID infection.</w:t>
            </w:r>
          </w:p>
        </w:tc>
        <w:tc>
          <w:tcPr>
            <w:tcW w:w="1182" w:type="dxa"/>
          </w:tcPr>
          <w:p w14:paraId="721F642F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39535948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89" w:type="dxa"/>
          </w:tcPr>
          <w:p w14:paraId="4D9502E3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689C8F3C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13" w:type="dxa"/>
          </w:tcPr>
          <w:p w14:paraId="592FE9A8" w14:textId="77777777" w:rsidR="0098140C" w:rsidRPr="001A481E" w:rsidRDefault="0098140C">
            <w:pPr>
              <w:rPr>
                <w:lang w:val="en-US"/>
              </w:rPr>
            </w:pPr>
          </w:p>
        </w:tc>
      </w:tr>
      <w:tr w:rsidR="0098140C" w:rsidRPr="001A481E" w14:paraId="6DF95D62" w14:textId="77777777" w:rsidTr="005129F6">
        <w:trPr>
          <w:trHeight w:val="789"/>
        </w:trPr>
        <w:tc>
          <w:tcPr>
            <w:tcW w:w="4051" w:type="dxa"/>
          </w:tcPr>
          <w:p w14:paraId="59713C96" w14:textId="62242F2A" w:rsidR="0098140C" w:rsidRPr="001A481E" w:rsidRDefault="001F1DAD" w:rsidP="003871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6713CE" w:rsidRPr="001A481E">
              <w:rPr>
                <w:lang w:val="en-US"/>
              </w:rPr>
              <w:t xml:space="preserve">e. </w:t>
            </w:r>
            <w:r w:rsidR="00FD3186" w:rsidRPr="001A481E">
              <w:rPr>
                <w:lang w:val="en-US"/>
              </w:rPr>
              <w:t>I am afraid of getting COVID infection from the hospital setting while receiving my treatment / follow-up.</w:t>
            </w:r>
          </w:p>
        </w:tc>
        <w:tc>
          <w:tcPr>
            <w:tcW w:w="1182" w:type="dxa"/>
          </w:tcPr>
          <w:p w14:paraId="682E3CBA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50DC9D89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89" w:type="dxa"/>
          </w:tcPr>
          <w:p w14:paraId="3A94752D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6C60021B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13" w:type="dxa"/>
          </w:tcPr>
          <w:p w14:paraId="3A3DBFF1" w14:textId="77777777" w:rsidR="0098140C" w:rsidRPr="001A481E" w:rsidRDefault="0098140C">
            <w:pPr>
              <w:rPr>
                <w:lang w:val="en-US"/>
              </w:rPr>
            </w:pPr>
          </w:p>
        </w:tc>
      </w:tr>
      <w:tr w:rsidR="0098140C" w:rsidRPr="001A481E" w14:paraId="41CF73C7" w14:textId="77777777" w:rsidTr="005129F6">
        <w:trPr>
          <w:trHeight w:val="622"/>
        </w:trPr>
        <w:tc>
          <w:tcPr>
            <w:tcW w:w="4051" w:type="dxa"/>
          </w:tcPr>
          <w:p w14:paraId="12807AD4" w14:textId="1B8BB9A5" w:rsidR="0098140C" w:rsidRPr="001A481E" w:rsidRDefault="001F1DAD" w:rsidP="001A481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6713CE" w:rsidRPr="001A481E">
              <w:rPr>
                <w:lang w:val="en-US"/>
              </w:rPr>
              <w:t xml:space="preserve">f. </w:t>
            </w:r>
            <w:r w:rsidR="00FD3186" w:rsidRPr="001A481E">
              <w:rPr>
                <w:lang w:val="en-US"/>
              </w:rPr>
              <w:t xml:space="preserve">I am concerned about not </w:t>
            </w:r>
            <w:r w:rsidR="001A481E">
              <w:rPr>
                <w:lang w:val="en-US"/>
              </w:rPr>
              <w:t>be</w:t>
            </w:r>
            <w:r w:rsidR="00AF77FD">
              <w:rPr>
                <w:lang w:val="en-US"/>
              </w:rPr>
              <w:t>ing</w:t>
            </w:r>
            <w:r w:rsidR="001A481E">
              <w:rPr>
                <w:lang w:val="en-US"/>
              </w:rPr>
              <w:t xml:space="preserve"> able to visit </w:t>
            </w:r>
            <w:r w:rsidR="00FD3186" w:rsidRPr="001A481E">
              <w:rPr>
                <w:lang w:val="en-US"/>
              </w:rPr>
              <w:t>my oncology doctor during the COVID epidemic.</w:t>
            </w:r>
          </w:p>
        </w:tc>
        <w:tc>
          <w:tcPr>
            <w:tcW w:w="1182" w:type="dxa"/>
          </w:tcPr>
          <w:p w14:paraId="65F4E52A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7F086767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89" w:type="dxa"/>
          </w:tcPr>
          <w:p w14:paraId="0073D0E2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76212851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13" w:type="dxa"/>
          </w:tcPr>
          <w:p w14:paraId="7114B0CC" w14:textId="77777777" w:rsidR="0098140C" w:rsidRPr="001A481E" w:rsidRDefault="0098140C">
            <w:pPr>
              <w:rPr>
                <w:lang w:val="en-US"/>
              </w:rPr>
            </w:pPr>
          </w:p>
        </w:tc>
      </w:tr>
      <w:tr w:rsidR="0098140C" w:rsidRPr="001A481E" w14:paraId="5DAC933E" w14:textId="77777777" w:rsidTr="005129F6">
        <w:trPr>
          <w:trHeight w:val="598"/>
        </w:trPr>
        <w:tc>
          <w:tcPr>
            <w:tcW w:w="4051" w:type="dxa"/>
          </w:tcPr>
          <w:p w14:paraId="4E9961E6" w14:textId="370FF976" w:rsidR="0098140C" w:rsidRPr="001A481E" w:rsidRDefault="001F1DA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6713CE" w:rsidRPr="001A481E">
              <w:rPr>
                <w:lang w:val="en-US"/>
              </w:rPr>
              <w:t xml:space="preserve">g. </w:t>
            </w:r>
            <w:r w:rsidR="00FD3186" w:rsidRPr="001A481E">
              <w:rPr>
                <w:lang w:val="en-US"/>
              </w:rPr>
              <w:t xml:space="preserve">I am concerned about the progression of my disease if my treatment / follow-up </w:t>
            </w:r>
            <w:r w:rsidR="00AF77FD">
              <w:rPr>
                <w:lang w:val="en-US"/>
              </w:rPr>
              <w:t>is cancelled/</w:t>
            </w:r>
            <w:r w:rsidR="00874AF4">
              <w:rPr>
                <w:lang w:val="en-US"/>
              </w:rPr>
              <w:t>postponed.</w:t>
            </w:r>
          </w:p>
        </w:tc>
        <w:tc>
          <w:tcPr>
            <w:tcW w:w="1182" w:type="dxa"/>
          </w:tcPr>
          <w:p w14:paraId="6D4D8EC4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536AE9B7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89" w:type="dxa"/>
          </w:tcPr>
          <w:p w14:paraId="4794FCB4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39AF5C75" w14:textId="77777777" w:rsidR="0098140C" w:rsidRPr="001A481E" w:rsidRDefault="0098140C">
            <w:pPr>
              <w:rPr>
                <w:lang w:val="en-US"/>
              </w:rPr>
            </w:pPr>
          </w:p>
        </w:tc>
        <w:tc>
          <w:tcPr>
            <w:tcW w:w="1213" w:type="dxa"/>
          </w:tcPr>
          <w:p w14:paraId="177AD0E5" w14:textId="77777777" w:rsidR="0098140C" w:rsidRPr="001A481E" w:rsidRDefault="0098140C">
            <w:pPr>
              <w:rPr>
                <w:lang w:val="en-US"/>
              </w:rPr>
            </w:pPr>
          </w:p>
        </w:tc>
      </w:tr>
    </w:tbl>
    <w:p w14:paraId="3ED51649" w14:textId="4A1413A8" w:rsidR="00EE258A" w:rsidRPr="001A481E" w:rsidRDefault="00EE258A" w:rsidP="00B40539">
      <w:pPr>
        <w:rPr>
          <w:lang w:val="en-US"/>
        </w:rPr>
      </w:pPr>
    </w:p>
    <w:p w14:paraId="63BB8EF8" w14:textId="630FC7AA" w:rsidR="00D365C7" w:rsidRPr="001A481E" w:rsidRDefault="0038710F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 xml:space="preserve"> </w:t>
      </w:r>
      <w:r w:rsidR="00135FDE" w:rsidRPr="001A481E">
        <w:rPr>
          <w:lang w:val="en-US"/>
        </w:rPr>
        <w:t>During the COVID</w:t>
      </w:r>
      <w:r w:rsidR="001A481E">
        <w:rPr>
          <w:lang w:val="en-US"/>
        </w:rPr>
        <w:t xml:space="preserve"> </w:t>
      </w:r>
      <w:r w:rsidR="00135FDE" w:rsidRPr="001A481E">
        <w:rPr>
          <w:lang w:val="en-US"/>
        </w:rPr>
        <w:t>pandemic</w:t>
      </w:r>
      <w:r w:rsidRPr="001A481E">
        <w:rPr>
          <w:lang w:val="en-US"/>
        </w:rPr>
        <w:t xml:space="preserve">; </w:t>
      </w:r>
    </w:p>
    <w:p w14:paraId="45C6E026" w14:textId="365E04A9" w:rsidR="00D365C7" w:rsidRPr="001A481E" w:rsidRDefault="00135FDE" w:rsidP="00D85B40">
      <w:pPr>
        <w:pStyle w:val="ListParagraph"/>
        <w:numPr>
          <w:ilvl w:val="0"/>
          <w:numId w:val="31"/>
        </w:numPr>
        <w:spacing w:line="360" w:lineRule="auto"/>
        <w:rPr>
          <w:lang w:val="en-US"/>
        </w:rPr>
      </w:pPr>
      <w:r w:rsidRPr="001A481E">
        <w:rPr>
          <w:lang w:val="en-US"/>
        </w:rPr>
        <w:t xml:space="preserve">Due to the fear of COVID infection, I did not go </w:t>
      </w:r>
      <w:r w:rsidR="00AF77FD">
        <w:rPr>
          <w:lang w:val="en-US"/>
        </w:rPr>
        <w:t>for my check-ups at the hospital</w:t>
      </w:r>
      <w:r w:rsidRPr="001A481E">
        <w:rPr>
          <w:lang w:val="en-US"/>
        </w:rPr>
        <w:t>.</w:t>
      </w:r>
    </w:p>
    <w:p w14:paraId="5E949FE2" w14:textId="0AF15149" w:rsidR="00D365C7" w:rsidRDefault="00135FDE" w:rsidP="00D85B40">
      <w:pPr>
        <w:pStyle w:val="ListParagraph"/>
        <w:numPr>
          <w:ilvl w:val="0"/>
          <w:numId w:val="31"/>
        </w:numPr>
        <w:spacing w:line="360" w:lineRule="auto"/>
        <w:rPr>
          <w:lang w:val="en-GB"/>
        </w:rPr>
      </w:pPr>
      <w:r w:rsidRPr="0007183D">
        <w:rPr>
          <w:lang w:val="en-GB"/>
        </w:rPr>
        <w:t>I wanted to go myself, but my doctors cancel</w:t>
      </w:r>
      <w:r w:rsidR="00AF77FD" w:rsidRPr="0007183D">
        <w:rPr>
          <w:lang w:val="en-GB"/>
        </w:rPr>
        <w:t>l</w:t>
      </w:r>
      <w:r w:rsidRPr="0007183D">
        <w:rPr>
          <w:lang w:val="en-GB"/>
        </w:rPr>
        <w:t>ed my appointments.</w:t>
      </w:r>
    </w:p>
    <w:p w14:paraId="66C8023B" w14:textId="45F90BB4" w:rsidR="00352209" w:rsidRPr="0007183D" w:rsidRDefault="00352209" w:rsidP="00D85B40">
      <w:pPr>
        <w:pStyle w:val="ListParagraph"/>
        <w:numPr>
          <w:ilvl w:val="0"/>
          <w:numId w:val="31"/>
        </w:numPr>
        <w:spacing w:line="360" w:lineRule="auto"/>
        <w:rPr>
          <w:lang w:val="en-GB"/>
        </w:rPr>
      </w:pPr>
      <w:r>
        <w:rPr>
          <w:lang w:val="en-GB"/>
        </w:rPr>
        <w:t xml:space="preserve">It was a joint decision and we postponed our appointment together. </w:t>
      </w:r>
    </w:p>
    <w:p w14:paraId="30088D02" w14:textId="023494C0" w:rsidR="00B03067" w:rsidRPr="0007183D" w:rsidRDefault="00B03067" w:rsidP="00D85B40">
      <w:pPr>
        <w:pStyle w:val="ListParagraph"/>
        <w:numPr>
          <w:ilvl w:val="0"/>
          <w:numId w:val="31"/>
        </w:numPr>
        <w:spacing w:line="360" w:lineRule="auto"/>
        <w:rPr>
          <w:lang w:val="en-GB"/>
        </w:rPr>
      </w:pPr>
      <w:r w:rsidRPr="0007183D">
        <w:rPr>
          <w:lang w:val="en-GB"/>
        </w:rPr>
        <w:t>My care continued as plann</w:t>
      </w:r>
      <w:r w:rsidR="00352209">
        <w:rPr>
          <w:lang w:val="en-GB"/>
        </w:rPr>
        <w:t>ed</w:t>
      </w:r>
      <w:r w:rsidRPr="0007183D">
        <w:rPr>
          <w:lang w:val="en-GB"/>
        </w:rPr>
        <w:t xml:space="preserve"> during the COVID pandemic</w:t>
      </w:r>
    </w:p>
    <w:p w14:paraId="1800EC3D" w14:textId="2967AFBC" w:rsidR="00283FCC" w:rsidRPr="0007183D" w:rsidRDefault="00283FCC" w:rsidP="00D85B40">
      <w:pPr>
        <w:pStyle w:val="ListParagraph"/>
        <w:numPr>
          <w:ilvl w:val="0"/>
          <w:numId w:val="31"/>
        </w:numPr>
        <w:spacing w:line="360" w:lineRule="auto"/>
        <w:rPr>
          <w:lang w:val="en-GB"/>
        </w:rPr>
      </w:pPr>
      <w:proofErr w:type="gramStart"/>
      <w:r w:rsidRPr="0007183D">
        <w:rPr>
          <w:lang w:val="en-GB"/>
        </w:rPr>
        <w:t>OTHERS:…</w:t>
      </w:r>
      <w:proofErr w:type="gramEnd"/>
      <w:r w:rsidRPr="0007183D">
        <w:rPr>
          <w:lang w:val="en-GB"/>
        </w:rPr>
        <w:t>………………………………………………………………………………………………………………………</w:t>
      </w:r>
    </w:p>
    <w:p w14:paraId="5B6342EE" w14:textId="072E445E" w:rsidR="000609B6" w:rsidRPr="001A481E" w:rsidRDefault="004F46E4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>Are there patients with COVID in the hospital where you are being treated / followed up?</w:t>
      </w:r>
    </w:p>
    <w:p w14:paraId="0A0B8293" w14:textId="0EF69376" w:rsidR="000609B6" w:rsidRPr="001A481E" w:rsidRDefault="004F46E4" w:rsidP="00D85B40">
      <w:pPr>
        <w:pStyle w:val="ListParagraph"/>
        <w:numPr>
          <w:ilvl w:val="0"/>
          <w:numId w:val="8"/>
        </w:numPr>
        <w:spacing w:line="360" w:lineRule="auto"/>
        <w:rPr>
          <w:lang w:val="en-US"/>
        </w:rPr>
      </w:pPr>
      <w:r w:rsidRPr="001A481E">
        <w:rPr>
          <w:lang w:val="en-US"/>
        </w:rPr>
        <w:t xml:space="preserve">Yes, there </w:t>
      </w:r>
      <w:r w:rsidR="00AF77FD">
        <w:rPr>
          <w:lang w:val="en-US"/>
        </w:rPr>
        <w:t>are</w:t>
      </w:r>
      <w:r w:rsidR="000609B6" w:rsidRPr="001A481E">
        <w:rPr>
          <w:lang w:val="en-US"/>
        </w:rPr>
        <w:t xml:space="preserve">      </w:t>
      </w:r>
      <w:r w:rsidR="00D429D6" w:rsidRPr="001A481E">
        <w:rPr>
          <w:lang w:val="en-US"/>
        </w:rPr>
        <w:t xml:space="preserve">    </w:t>
      </w:r>
      <w:r w:rsidR="000609B6" w:rsidRPr="001A481E">
        <w:rPr>
          <w:lang w:val="en-US"/>
        </w:rPr>
        <w:t xml:space="preserve">  </w:t>
      </w:r>
      <w:r w:rsidR="007A313E" w:rsidRPr="001A481E">
        <w:rPr>
          <w:lang w:val="en-US"/>
        </w:rPr>
        <w:t xml:space="preserve"> </w:t>
      </w:r>
      <w:r w:rsidR="000609B6" w:rsidRPr="001A481E">
        <w:rPr>
          <w:lang w:val="en-US"/>
        </w:rPr>
        <w:t xml:space="preserve">B.   </w:t>
      </w:r>
      <w:r w:rsidRPr="001A481E">
        <w:rPr>
          <w:lang w:val="en-US"/>
        </w:rPr>
        <w:t xml:space="preserve">No, there </w:t>
      </w:r>
      <w:r w:rsidR="00AF77FD">
        <w:rPr>
          <w:lang w:val="en-US"/>
        </w:rPr>
        <w:t>are</w:t>
      </w:r>
      <w:r w:rsidRPr="001A481E">
        <w:rPr>
          <w:lang w:val="en-US"/>
        </w:rPr>
        <w:t>n’t</w:t>
      </w:r>
      <w:r w:rsidR="00FF6915" w:rsidRPr="001A481E">
        <w:rPr>
          <w:lang w:val="en-US"/>
        </w:rPr>
        <w:t xml:space="preserve">             C.   I don’t know</w:t>
      </w:r>
    </w:p>
    <w:p w14:paraId="2DC91A85" w14:textId="44A28BF9" w:rsidR="007C2B94" w:rsidRPr="001A481E" w:rsidRDefault="004F46E4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bookmarkStart w:id="1" w:name="_Hlk36905646"/>
      <w:r w:rsidRPr="001A481E">
        <w:rPr>
          <w:lang w:val="en-US"/>
        </w:rPr>
        <w:t>Have you received a COVID test before or during your treatment?</w:t>
      </w:r>
    </w:p>
    <w:p w14:paraId="3052F8B8" w14:textId="2744F5A7" w:rsidR="00F07AE2" w:rsidRPr="001A481E" w:rsidRDefault="004F46E4" w:rsidP="00D85B40">
      <w:pPr>
        <w:pStyle w:val="ListParagraph"/>
        <w:numPr>
          <w:ilvl w:val="0"/>
          <w:numId w:val="19"/>
        </w:numPr>
        <w:spacing w:line="360" w:lineRule="auto"/>
        <w:rPr>
          <w:lang w:val="en-US"/>
        </w:rPr>
      </w:pPr>
      <w:r w:rsidRPr="001A481E">
        <w:rPr>
          <w:lang w:val="en-US"/>
        </w:rPr>
        <w:t>Yes</w:t>
      </w:r>
      <w:r w:rsidR="00F07AE2" w:rsidRPr="001A481E">
        <w:rPr>
          <w:lang w:val="en-US"/>
        </w:rPr>
        <w:t xml:space="preserve">           B.   </w:t>
      </w:r>
      <w:r w:rsidRPr="001A481E">
        <w:rPr>
          <w:lang w:val="en-US"/>
        </w:rPr>
        <w:t>No</w:t>
      </w:r>
    </w:p>
    <w:p w14:paraId="420DE571" w14:textId="40C5B867" w:rsidR="004F46E4" w:rsidRPr="001A481E" w:rsidRDefault="004F46E4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>Did any of the healthcare professionals giving your medical treatment have COVID infection?</w:t>
      </w:r>
    </w:p>
    <w:p w14:paraId="50088A52" w14:textId="2CBEA536" w:rsidR="00DC583D" w:rsidRPr="001A481E" w:rsidRDefault="004F46E4" w:rsidP="00D85B40">
      <w:pPr>
        <w:pStyle w:val="ListParagraph"/>
        <w:numPr>
          <w:ilvl w:val="0"/>
          <w:numId w:val="35"/>
        </w:numPr>
        <w:spacing w:line="360" w:lineRule="auto"/>
        <w:rPr>
          <w:lang w:val="en-US"/>
        </w:rPr>
      </w:pPr>
      <w:r w:rsidRPr="001A481E">
        <w:rPr>
          <w:lang w:val="en-US"/>
        </w:rPr>
        <w:t>Yes</w:t>
      </w:r>
      <w:r w:rsidR="00F07AE2" w:rsidRPr="001A481E">
        <w:rPr>
          <w:lang w:val="en-US"/>
        </w:rPr>
        <w:t xml:space="preserve">            B.   </w:t>
      </w:r>
      <w:bookmarkStart w:id="2" w:name="_Hlk36905751"/>
      <w:bookmarkEnd w:id="1"/>
      <w:r w:rsidRPr="001A481E">
        <w:rPr>
          <w:lang w:val="en-US"/>
        </w:rPr>
        <w:t>No</w:t>
      </w:r>
      <w:r w:rsidR="00695D85" w:rsidRPr="001A481E">
        <w:rPr>
          <w:lang w:val="en-US"/>
        </w:rPr>
        <w:t xml:space="preserve">            C.   I don’t know</w:t>
      </w:r>
    </w:p>
    <w:p w14:paraId="283169C3" w14:textId="12FBD95E" w:rsidR="00DC583D" w:rsidRPr="001A481E" w:rsidRDefault="000171B0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 xml:space="preserve">What is the most challenging problem in this period? Please </w:t>
      </w:r>
      <w:r w:rsidR="001A481E">
        <w:rPr>
          <w:lang w:val="en-US"/>
        </w:rPr>
        <w:t>describe</w:t>
      </w:r>
      <w:r w:rsidR="002F6B7E" w:rsidRPr="001A481E">
        <w:rPr>
          <w:lang w:val="en-US"/>
        </w:rPr>
        <w:t xml:space="preserve"> ………………………………………………………………………………………………………………………………………………</w:t>
      </w:r>
      <w:r w:rsidR="002F6B7E" w:rsidRPr="001A481E">
        <w:rPr>
          <w:lang w:val="en-US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2B1B917" w14:textId="6642BA3C" w:rsidR="000171B0" w:rsidRPr="001A481E" w:rsidRDefault="000171B0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 xml:space="preserve">Has your treatment / follow-up been changed due to the COVID </w:t>
      </w:r>
      <w:r w:rsidR="001A481E">
        <w:rPr>
          <w:lang w:val="en-US"/>
        </w:rPr>
        <w:t>pandemic</w:t>
      </w:r>
      <w:r w:rsidRPr="001A481E">
        <w:rPr>
          <w:lang w:val="en-US"/>
        </w:rPr>
        <w:t>?</w:t>
      </w:r>
    </w:p>
    <w:p w14:paraId="45191789" w14:textId="77777777" w:rsidR="00AB3363" w:rsidRDefault="000171B0" w:rsidP="00AB3363">
      <w:pPr>
        <w:pStyle w:val="ListParagraph"/>
        <w:numPr>
          <w:ilvl w:val="0"/>
          <w:numId w:val="34"/>
        </w:numPr>
        <w:spacing w:line="360" w:lineRule="auto"/>
        <w:rPr>
          <w:lang w:val="en-US"/>
        </w:rPr>
      </w:pPr>
      <w:r w:rsidRPr="001A481E">
        <w:rPr>
          <w:lang w:val="en-US"/>
        </w:rPr>
        <w:t>Yes</w:t>
      </w:r>
      <w:r w:rsidR="000609B6" w:rsidRPr="001A481E">
        <w:rPr>
          <w:lang w:val="en-US"/>
        </w:rPr>
        <w:t xml:space="preserve">         </w:t>
      </w:r>
      <w:r w:rsidR="007A313E" w:rsidRPr="001A481E">
        <w:rPr>
          <w:lang w:val="en-US"/>
        </w:rPr>
        <w:t xml:space="preserve">   </w:t>
      </w:r>
      <w:r w:rsidR="000609B6" w:rsidRPr="001A481E">
        <w:rPr>
          <w:lang w:val="en-US"/>
        </w:rPr>
        <w:t xml:space="preserve">B. </w:t>
      </w:r>
      <w:r w:rsidR="004628FC" w:rsidRPr="001A481E">
        <w:rPr>
          <w:lang w:val="en-US"/>
        </w:rPr>
        <w:t xml:space="preserve">  </w:t>
      </w:r>
      <w:r w:rsidRPr="001A481E">
        <w:rPr>
          <w:lang w:val="en-US"/>
        </w:rPr>
        <w:t>No</w:t>
      </w:r>
      <w:r w:rsidR="00283FCC">
        <w:rPr>
          <w:lang w:val="en-US"/>
        </w:rPr>
        <w:tab/>
        <w:t>C. I don’t know</w:t>
      </w:r>
    </w:p>
    <w:p w14:paraId="314DD6E5" w14:textId="3D2810CB" w:rsidR="000609B6" w:rsidRPr="00AB3363" w:rsidRDefault="000171B0" w:rsidP="00AB3363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AB3363">
        <w:rPr>
          <w:lang w:val="en-US"/>
        </w:rPr>
        <w:t>If yes, what was done? (</w:t>
      </w:r>
      <w:r w:rsidRPr="00AB3363">
        <w:rPr>
          <w:u w:val="single"/>
          <w:lang w:val="en-US"/>
        </w:rPr>
        <w:t>multiple responses can be given</w:t>
      </w:r>
      <w:r w:rsidRPr="00AB3363">
        <w:rPr>
          <w:lang w:val="en-US"/>
        </w:rPr>
        <w:t xml:space="preserve">) </w:t>
      </w:r>
    </w:p>
    <w:p w14:paraId="27B4BA0F" w14:textId="6F5D58AA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>I had difficulty reaching my doctor</w:t>
      </w:r>
    </w:p>
    <w:p w14:paraId="5B529230" w14:textId="24D736C8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>My surgery was delayed</w:t>
      </w:r>
    </w:p>
    <w:p w14:paraId="09BF12E2" w14:textId="30891A5C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>My surgery was not delayed, but less radical</w:t>
      </w:r>
      <w:r w:rsidR="00A30C84" w:rsidRPr="001A481E">
        <w:rPr>
          <w:lang w:val="en-US"/>
        </w:rPr>
        <w:t>.</w:t>
      </w:r>
    </w:p>
    <w:p w14:paraId="02441A9B" w14:textId="306EDF77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 xml:space="preserve">My imaging (Tomography, </w:t>
      </w:r>
      <w:r w:rsidR="00ED6E40">
        <w:rPr>
          <w:lang w:val="en-US"/>
        </w:rPr>
        <w:t xml:space="preserve">CT, </w:t>
      </w:r>
      <w:r w:rsidRPr="001A481E">
        <w:rPr>
          <w:lang w:val="en-US"/>
        </w:rPr>
        <w:t>MR, PET, U</w:t>
      </w:r>
      <w:r w:rsidR="00ED6E40">
        <w:rPr>
          <w:lang w:val="en-US"/>
        </w:rPr>
        <w:t>ltrasound</w:t>
      </w:r>
      <w:r w:rsidRPr="001A481E">
        <w:rPr>
          <w:lang w:val="en-US"/>
        </w:rPr>
        <w:t>) tests are canceled or disrupted</w:t>
      </w:r>
    </w:p>
    <w:p w14:paraId="09BD701F" w14:textId="6EF333A0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>My chemotherapy was delayed</w:t>
      </w:r>
    </w:p>
    <w:p w14:paraId="43831780" w14:textId="5431AA49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>My radiotherapy was delayed</w:t>
      </w:r>
    </w:p>
    <w:p w14:paraId="172969DA" w14:textId="3EDEC57A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>I received a lower dose of chemotherapy</w:t>
      </w:r>
    </w:p>
    <w:p w14:paraId="2ACE8B04" w14:textId="5C6C86DD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 xml:space="preserve">I received </w:t>
      </w:r>
      <w:r w:rsidR="00ED6E40">
        <w:rPr>
          <w:lang w:val="en-US"/>
        </w:rPr>
        <w:t xml:space="preserve">a </w:t>
      </w:r>
      <w:proofErr w:type="gramStart"/>
      <w:r w:rsidRPr="001A481E">
        <w:rPr>
          <w:lang w:val="en-US"/>
        </w:rPr>
        <w:t>low</w:t>
      </w:r>
      <w:r w:rsidR="00ED6E40">
        <w:rPr>
          <w:lang w:val="en-US"/>
        </w:rPr>
        <w:t xml:space="preserve">er </w:t>
      </w:r>
      <w:r w:rsidRPr="001A481E">
        <w:rPr>
          <w:lang w:val="en-US"/>
        </w:rPr>
        <w:t xml:space="preserve"> dose</w:t>
      </w:r>
      <w:proofErr w:type="gramEnd"/>
      <w:r w:rsidRPr="001A481E">
        <w:rPr>
          <w:lang w:val="en-US"/>
        </w:rPr>
        <w:t xml:space="preserve"> </w:t>
      </w:r>
      <w:r w:rsidR="00ED6E40">
        <w:rPr>
          <w:lang w:val="en-US"/>
        </w:rPr>
        <w:t xml:space="preserve">of </w:t>
      </w:r>
      <w:r w:rsidRPr="001A481E">
        <w:rPr>
          <w:lang w:val="en-US"/>
        </w:rPr>
        <w:t>radiotherapy</w:t>
      </w:r>
    </w:p>
    <w:p w14:paraId="50B7E27B" w14:textId="2483D9FB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>My follow</w:t>
      </w:r>
      <w:r w:rsidR="00AF77FD">
        <w:rPr>
          <w:lang w:val="en-US"/>
        </w:rPr>
        <w:t>-</w:t>
      </w:r>
      <w:r w:rsidRPr="001A481E">
        <w:rPr>
          <w:lang w:val="en-US"/>
        </w:rPr>
        <w:t>ups are delayed</w:t>
      </w:r>
    </w:p>
    <w:p w14:paraId="1EFA7449" w14:textId="0C6FC29C" w:rsidR="000171B0" w:rsidRPr="001A481E" w:rsidRDefault="000171B0" w:rsidP="00D85B40">
      <w:pPr>
        <w:pStyle w:val="ListParagraph"/>
        <w:numPr>
          <w:ilvl w:val="0"/>
          <w:numId w:val="32"/>
        </w:numPr>
        <w:spacing w:line="276" w:lineRule="auto"/>
        <w:rPr>
          <w:lang w:val="en-US"/>
        </w:rPr>
      </w:pPr>
      <w:r w:rsidRPr="001A481E">
        <w:rPr>
          <w:lang w:val="en-US"/>
        </w:rPr>
        <w:t>Other (</w:t>
      </w:r>
      <w:r w:rsidR="001A481E">
        <w:rPr>
          <w:lang w:val="en-US"/>
        </w:rPr>
        <w:t>Please describe</w:t>
      </w:r>
      <w:r w:rsidR="001A481E" w:rsidRPr="001A481E">
        <w:rPr>
          <w:lang w:val="en-US"/>
        </w:rPr>
        <w:t>)</w:t>
      </w:r>
      <w:r w:rsidR="001A481E">
        <w:rPr>
          <w:lang w:val="en-US"/>
        </w:rPr>
        <w:t xml:space="preserve"> ……………………………………………………………………………………</w:t>
      </w:r>
    </w:p>
    <w:p w14:paraId="4F440126" w14:textId="4D8C5940" w:rsidR="005129F6" w:rsidRPr="001A481E" w:rsidRDefault="001A481E" w:rsidP="005129F6">
      <w:pPr>
        <w:pStyle w:val="ListParagraph"/>
        <w:ind w:left="1776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.</w:t>
      </w:r>
    </w:p>
    <w:p w14:paraId="60201192" w14:textId="48642F3D" w:rsidR="00DC583D" w:rsidRPr="001A481E" w:rsidRDefault="000171B0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>If your treatment has been postponed, how long has it been postponed:</w:t>
      </w:r>
    </w:p>
    <w:p w14:paraId="0D23E72C" w14:textId="77777777" w:rsidR="004B69C0" w:rsidRDefault="000171B0" w:rsidP="00D85B40">
      <w:pPr>
        <w:pStyle w:val="ListParagraph"/>
        <w:numPr>
          <w:ilvl w:val="0"/>
          <w:numId w:val="33"/>
        </w:numPr>
        <w:spacing w:line="360" w:lineRule="auto"/>
        <w:rPr>
          <w:lang w:val="en-US"/>
        </w:rPr>
      </w:pPr>
      <w:r w:rsidRPr="001A481E">
        <w:rPr>
          <w:lang w:val="en-US"/>
        </w:rPr>
        <w:t>No, it was not postponed</w:t>
      </w:r>
      <w:r w:rsidR="00A30C84" w:rsidRPr="001A481E">
        <w:rPr>
          <w:lang w:val="en-US"/>
        </w:rPr>
        <w:t>.</w:t>
      </w:r>
      <w:r w:rsidR="004B69C0">
        <w:rPr>
          <w:lang w:val="en-US"/>
        </w:rPr>
        <w:tab/>
      </w:r>
    </w:p>
    <w:p w14:paraId="0A8D8848" w14:textId="10F0C6DB" w:rsidR="004B69C0" w:rsidRDefault="00155582" w:rsidP="00D85B40">
      <w:pPr>
        <w:pStyle w:val="ListParagraph"/>
        <w:numPr>
          <w:ilvl w:val="0"/>
          <w:numId w:val="33"/>
        </w:numPr>
        <w:spacing w:line="360" w:lineRule="auto"/>
        <w:rPr>
          <w:lang w:val="en-US"/>
        </w:rPr>
      </w:pPr>
      <w:r w:rsidRPr="001A481E">
        <w:rPr>
          <w:lang w:val="en-US"/>
        </w:rPr>
        <w:t xml:space="preserve"> </w:t>
      </w:r>
      <w:r w:rsidR="00887CDF" w:rsidRPr="001A481E">
        <w:rPr>
          <w:lang w:val="en-US"/>
        </w:rPr>
        <w:t>___</w:t>
      </w:r>
      <w:r w:rsidR="008048C8" w:rsidRPr="001A481E">
        <w:rPr>
          <w:lang w:val="en-US"/>
        </w:rPr>
        <w:t>___</w:t>
      </w:r>
      <w:r w:rsidR="000171B0" w:rsidRPr="001A481E">
        <w:rPr>
          <w:lang w:val="en-US"/>
        </w:rPr>
        <w:t xml:space="preserve"> </w:t>
      </w:r>
      <w:r w:rsidR="00ED6E40">
        <w:rPr>
          <w:lang w:val="en-US"/>
        </w:rPr>
        <w:t>weeks</w:t>
      </w:r>
      <w:r w:rsidR="000171B0" w:rsidRPr="001A481E">
        <w:rPr>
          <w:lang w:val="en-US"/>
        </w:rPr>
        <w:t xml:space="preserve"> postponed</w:t>
      </w:r>
      <w:r w:rsidR="00A30C84" w:rsidRPr="001A481E">
        <w:rPr>
          <w:lang w:val="en-US"/>
        </w:rPr>
        <w:t>.</w:t>
      </w:r>
    </w:p>
    <w:p w14:paraId="1DAD0BF4" w14:textId="2073863B" w:rsidR="00887CDF" w:rsidRPr="001A481E" w:rsidRDefault="00283FCC" w:rsidP="00D85B40">
      <w:pPr>
        <w:pStyle w:val="ListParagraph"/>
        <w:numPr>
          <w:ilvl w:val="0"/>
          <w:numId w:val="33"/>
        </w:numPr>
        <w:spacing w:line="360" w:lineRule="auto"/>
        <w:rPr>
          <w:lang w:val="en-US"/>
        </w:rPr>
      </w:pPr>
      <w:r>
        <w:rPr>
          <w:lang w:val="en-US"/>
        </w:rPr>
        <w:t>I don’t know</w:t>
      </w:r>
      <w:r w:rsidR="004B69C0">
        <w:rPr>
          <w:lang w:val="en-US"/>
        </w:rPr>
        <w:t xml:space="preserve"> the new time</w:t>
      </w:r>
    </w:p>
    <w:p w14:paraId="207576FA" w14:textId="63126174" w:rsidR="00DC583D" w:rsidRPr="001A481E" w:rsidRDefault="00E456A4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 xml:space="preserve">Did you </w:t>
      </w:r>
      <w:r w:rsidR="001A481E">
        <w:rPr>
          <w:lang w:val="en-US"/>
        </w:rPr>
        <w:t>receive any drug</w:t>
      </w:r>
      <w:r w:rsidRPr="001A481E">
        <w:rPr>
          <w:lang w:val="en-US"/>
        </w:rPr>
        <w:t xml:space="preserve"> as part of a clinical research?</w:t>
      </w:r>
    </w:p>
    <w:p w14:paraId="55622B49" w14:textId="3439C820" w:rsidR="00DC583D" w:rsidRPr="001A481E" w:rsidRDefault="00E456A4" w:rsidP="00D85B40">
      <w:pPr>
        <w:pStyle w:val="ListParagraph"/>
        <w:numPr>
          <w:ilvl w:val="0"/>
          <w:numId w:val="25"/>
        </w:numPr>
        <w:spacing w:line="360" w:lineRule="auto"/>
        <w:rPr>
          <w:lang w:val="en-US"/>
        </w:rPr>
      </w:pPr>
      <w:r w:rsidRPr="001A481E">
        <w:rPr>
          <w:lang w:val="en-US"/>
        </w:rPr>
        <w:t>Yes</w:t>
      </w:r>
      <w:r w:rsidR="00DC583D" w:rsidRPr="001A481E">
        <w:rPr>
          <w:lang w:val="en-US"/>
        </w:rPr>
        <w:t xml:space="preserve">                B. </w:t>
      </w:r>
      <w:r w:rsidR="00695D85" w:rsidRPr="001A481E">
        <w:rPr>
          <w:lang w:val="en-US"/>
        </w:rPr>
        <w:t xml:space="preserve">  </w:t>
      </w:r>
      <w:r w:rsidRPr="001A481E">
        <w:rPr>
          <w:lang w:val="en-US"/>
        </w:rPr>
        <w:t>No</w:t>
      </w:r>
      <w:r w:rsidR="004B69C0">
        <w:rPr>
          <w:lang w:val="en-US"/>
        </w:rPr>
        <w:tab/>
      </w:r>
      <w:r w:rsidR="004B69C0">
        <w:rPr>
          <w:lang w:val="en-US"/>
        </w:rPr>
        <w:tab/>
      </w:r>
      <w:r w:rsidR="00283FCC">
        <w:rPr>
          <w:lang w:val="en-US"/>
        </w:rPr>
        <w:t>C. I don’t know</w:t>
      </w:r>
    </w:p>
    <w:p w14:paraId="04F383B0" w14:textId="3A706E6A" w:rsidR="00DC583D" w:rsidRPr="00AB3363" w:rsidRDefault="00E456A4" w:rsidP="00AB3363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AB3363">
        <w:rPr>
          <w:lang w:val="en-US"/>
        </w:rPr>
        <w:t xml:space="preserve">If yes, has the study stopped because of the COVID </w:t>
      </w:r>
      <w:r w:rsidR="001A481E" w:rsidRPr="00AB3363">
        <w:rPr>
          <w:lang w:val="en-US"/>
        </w:rPr>
        <w:t>pandemic and you have no further access to the drug</w:t>
      </w:r>
      <w:r w:rsidRPr="00AB3363">
        <w:rPr>
          <w:lang w:val="en-US"/>
        </w:rPr>
        <w:t>?</w:t>
      </w:r>
    </w:p>
    <w:p w14:paraId="0D0F9836" w14:textId="624EC15F" w:rsidR="00DC583D" w:rsidRPr="001A481E" w:rsidRDefault="00E456A4" w:rsidP="00D85B40">
      <w:pPr>
        <w:pStyle w:val="ListParagraph"/>
        <w:numPr>
          <w:ilvl w:val="0"/>
          <w:numId w:val="26"/>
        </w:numPr>
        <w:spacing w:line="360" w:lineRule="auto"/>
        <w:rPr>
          <w:lang w:val="en-US"/>
        </w:rPr>
      </w:pPr>
      <w:r w:rsidRPr="001A481E">
        <w:rPr>
          <w:lang w:val="en-US"/>
        </w:rPr>
        <w:t>Yes</w:t>
      </w:r>
      <w:r w:rsidR="00DC583D" w:rsidRPr="001A481E">
        <w:rPr>
          <w:lang w:val="en-US"/>
        </w:rPr>
        <w:t xml:space="preserve">              B. </w:t>
      </w:r>
      <w:r w:rsidR="00695D85" w:rsidRPr="001A481E">
        <w:rPr>
          <w:lang w:val="en-US"/>
        </w:rPr>
        <w:t xml:space="preserve">  </w:t>
      </w:r>
      <w:r w:rsidRPr="001A481E">
        <w:rPr>
          <w:lang w:val="en-US"/>
        </w:rPr>
        <w:t>No</w:t>
      </w:r>
    </w:p>
    <w:p w14:paraId="025D3EBE" w14:textId="714E29ED" w:rsidR="006F073D" w:rsidRPr="00AB3363" w:rsidRDefault="006F073D" w:rsidP="00AB3363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AB3363">
        <w:rPr>
          <w:lang w:val="en-US"/>
        </w:rPr>
        <w:t xml:space="preserve">If yes, it is stopped; would you like to continue </w:t>
      </w:r>
      <w:r w:rsidR="00AF77FD" w:rsidRPr="00AB3363">
        <w:rPr>
          <w:lang w:val="en-US"/>
        </w:rPr>
        <w:t>in the study</w:t>
      </w:r>
      <w:r w:rsidRPr="00AB3363">
        <w:rPr>
          <w:lang w:val="en-US"/>
        </w:rPr>
        <w:t>?</w:t>
      </w:r>
    </w:p>
    <w:p w14:paraId="5A172984" w14:textId="6419346D" w:rsidR="006F073D" w:rsidRPr="00AB3363" w:rsidRDefault="006F073D" w:rsidP="00AB3363">
      <w:pPr>
        <w:pStyle w:val="ListParagraph"/>
        <w:numPr>
          <w:ilvl w:val="0"/>
          <w:numId w:val="45"/>
        </w:numPr>
        <w:spacing w:line="360" w:lineRule="auto"/>
        <w:rPr>
          <w:lang w:val="en-US"/>
        </w:rPr>
      </w:pPr>
      <w:r w:rsidRPr="00AB3363">
        <w:rPr>
          <w:lang w:val="en-US"/>
        </w:rPr>
        <w:t>Yes             B.   No</w:t>
      </w:r>
    </w:p>
    <w:p w14:paraId="2F758117" w14:textId="09663A72" w:rsidR="002F6B7E" w:rsidRPr="001A481E" w:rsidRDefault="00E456A4" w:rsidP="00D85B40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1A481E">
        <w:rPr>
          <w:lang w:val="en-US"/>
        </w:rPr>
        <w:t>MESSAGE YOU WANT TO SHARE ABOUT COVID PANDEMIA WITH ESGO and ENGAGE or OTHER INTERNATIONAL ORGANIZATIONS AND</w:t>
      </w:r>
      <w:r w:rsidR="002F6B7E" w:rsidRPr="001A481E">
        <w:rPr>
          <w:lang w:val="en-US"/>
        </w:rPr>
        <w:t xml:space="preserve"> </w:t>
      </w:r>
      <w:r w:rsidRPr="001A481E">
        <w:rPr>
          <w:lang w:val="en-US"/>
        </w:rPr>
        <w:t>INSTITUTIONS</w:t>
      </w:r>
      <w:r w:rsidR="002F6B7E" w:rsidRPr="001A481E">
        <w:rPr>
          <w:lang w:val="en-US"/>
        </w:rPr>
        <w:t xml:space="preserve">: </w:t>
      </w:r>
      <w:r w:rsidR="00494279" w:rsidRPr="001A481E"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2F6B7E" w:rsidRPr="001A481E">
        <w:rPr>
          <w:lang w:val="en-US"/>
        </w:rPr>
        <w:t>…………………………………………………………………………………………………………………</w:t>
      </w:r>
      <w:r w:rsidR="00B73F5A" w:rsidRPr="001A481E">
        <w:rPr>
          <w:lang w:val="en-US"/>
        </w:rPr>
        <w:t>………………………………………………………………………………………………………………………………………………</w:t>
      </w:r>
      <w:r w:rsidR="002F6B7E" w:rsidRPr="001A481E">
        <w:rPr>
          <w:lang w:val="en-US"/>
        </w:rPr>
        <w:t>…</w:t>
      </w:r>
    </w:p>
    <w:p w14:paraId="29B03173" w14:textId="49E6199C" w:rsidR="00494279" w:rsidRPr="001A481E" w:rsidRDefault="00494279" w:rsidP="00494279">
      <w:pPr>
        <w:rPr>
          <w:lang w:val="en-US"/>
        </w:rPr>
      </w:pPr>
    </w:p>
    <w:p w14:paraId="08C39BB9" w14:textId="77777777" w:rsidR="00494279" w:rsidRPr="001A481E" w:rsidRDefault="00494279" w:rsidP="0098140C">
      <w:pPr>
        <w:rPr>
          <w:lang w:val="en-US"/>
        </w:rPr>
      </w:pPr>
    </w:p>
    <w:bookmarkEnd w:id="2"/>
    <w:p w14:paraId="62C9E30C" w14:textId="240389B3" w:rsidR="0031235C" w:rsidRPr="001A481E" w:rsidRDefault="00D60E6D" w:rsidP="006D1DDF">
      <w:pPr>
        <w:ind w:firstLine="360"/>
        <w:rPr>
          <w:lang w:val="en-US"/>
        </w:rPr>
      </w:pPr>
      <w:r w:rsidRPr="001A481E">
        <w:rPr>
          <w:lang w:val="en-US"/>
        </w:rPr>
        <w:t xml:space="preserve">Please go to the next page for </w:t>
      </w:r>
      <w:r w:rsidR="004D30A0" w:rsidRPr="00537F8E">
        <w:rPr>
          <w:rFonts w:ascii="Arial" w:hAnsi="Arial" w:cs="Arial"/>
        </w:rPr>
        <w:t>Hospital Anxiety and Depression</w:t>
      </w:r>
      <w:r w:rsidR="004D30A0">
        <w:rPr>
          <w:rFonts w:ascii="Arial" w:hAnsi="Arial" w:cs="Arial"/>
        </w:rPr>
        <w:t xml:space="preserve"> </w:t>
      </w:r>
      <w:r w:rsidR="004D30A0" w:rsidRPr="00537F8E">
        <w:rPr>
          <w:rFonts w:ascii="Arial" w:hAnsi="Arial" w:cs="Arial"/>
        </w:rPr>
        <w:t>Scale (HADS)</w:t>
      </w:r>
      <w:r w:rsidR="00B73F5A" w:rsidRPr="001A481E">
        <w:rPr>
          <w:lang w:val="en-US"/>
        </w:rPr>
        <w:t>.</w:t>
      </w:r>
    </w:p>
    <w:p w14:paraId="72CC47EE" w14:textId="2838FD81" w:rsidR="00525DE8" w:rsidRDefault="0031235C" w:rsidP="00A86053">
      <w:pPr>
        <w:rPr>
          <w:b/>
        </w:rPr>
      </w:pPr>
      <w:r w:rsidRPr="001A481E">
        <w:rPr>
          <w:lang w:val="en-US"/>
        </w:rPr>
        <w:br w:type="page"/>
      </w:r>
      <w:r w:rsidR="00525DE8" w:rsidRPr="00B62662">
        <w:rPr>
          <w:b/>
        </w:rPr>
        <w:lastRenderedPageBreak/>
        <w:t xml:space="preserve">SECTION </w:t>
      </w:r>
      <w:r w:rsidR="00525DE8">
        <w:rPr>
          <w:b/>
        </w:rPr>
        <w:t>C</w:t>
      </w:r>
      <w:r w:rsidR="00525DE8" w:rsidRPr="00B62662">
        <w:rPr>
          <w:b/>
        </w:rPr>
        <w:t xml:space="preserve">: </w:t>
      </w:r>
      <w:r w:rsidR="00525DE8">
        <w:rPr>
          <w:b/>
        </w:rPr>
        <w:t>EVALUATION of ANXIETY LEVELS IN GYNAECOLOGICAL CANCER PATIENTS</w:t>
      </w:r>
    </w:p>
    <w:p w14:paraId="29DCA733" w14:textId="77777777" w:rsidR="00ED6A5E" w:rsidRDefault="00ED6A5E" w:rsidP="00ED6A5E">
      <w:pPr>
        <w:spacing w:line="0" w:lineRule="atLeast"/>
        <w:ind w:right="20"/>
        <w:rPr>
          <w:rFonts w:ascii="Arial" w:eastAsia="Arial" w:hAnsi="Arial"/>
          <w:b/>
          <w:sz w:val="23"/>
        </w:rPr>
      </w:pPr>
      <w:bookmarkStart w:id="3" w:name="page1"/>
      <w:bookmarkEnd w:id="3"/>
      <w:r>
        <w:rPr>
          <w:rFonts w:ascii="Arial" w:eastAsia="Arial" w:hAnsi="Arial"/>
          <w:b/>
          <w:sz w:val="23"/>
        </w:rPr>
        <w:t>Hospital Anxiety and Depression Scale (HADS)</w:t>
      </w:r>
    </w:p>
    <w:p w14:paraId="11071703" w14:textId="77777777" w:rsidR="00ED6A5E" w:rsidRDefault="00ED6A5E" w:rsidP="00ED6A5E">
      <w:pPr>
        <w:spacing w:line="0" w:lineRule="atLeast"/>
        <w:ind w:right="20" w:firstLine="708"/>
        <w:rPr>
          <w:rFonts w:ascii="Arial" w:eastAsia="Arial" w:hAnsi="Arial"/>
          <w:sz w:val="19"/>
        </w:rPr>
      </w:pPr>
    </w:p>
    <w:p w14:paraId="580A8C81" w14:textId="77777777" w:rsidR="00ED6A5E" w:rsidRPr="00145536" w:rsidRDefault="00ED6A5E" w:rsidP="00ED6A5E">
      <w:pPr>
        <w:spacing w:line="0" w:lineRule="atLeast"/>
        <w:ind w:right="20" w:firstLine="708"/>
        <w:rPr>
          <w:rFonts w:ascii="Arial" w:eastAsia="Arial" w:hAnsi="Arial"/>
          <w:sz w:val="19"/>
        </w:rPr>
      </w:pPr>
      <w:r w:rsidRPr="00145536">
        <w:rPr>
          <w:rFonts w:ascii="Arial" w:eastAsia="Arial" w:hAnsi="Arial"/>
          <w:sz w:val="19"/>
        </w:rPr>
        <w:t>Tick the box beside the reply that is closest to how you have been feeling in the past week.</w:t>
      </w:r>
    </w:p>
    <w:p w14:paraId="27BD1678" w14:textId="77777777" w:rsidR="00ED6A5E" w:rsidRDefault="00ED6A5E" w:rsidP="00ED6A5E">
      <w:pPr>
        <w:spacing w:line="0" w:lineRule="atLeast"/>
        <w:ind w:right="20"/>
        <w:rPr>
          <w:rFonts w:ascii="Arial" w:eastAsia="Arial" w:hAnsi="Arial"/>
          <w:sz w:val="19"/>
        </w:rPr>
      </w:pPr>
      <w:r w:rsidRPr="00145536">
        <w:rPr>
          <w:rFonts w:ascii="Arial" w:eastAsia="Arial" w:hAnsi="Arial"/>
          <w:sz w:val="19"/>
        </w:rPr>
        <w:t>Don’t take too long over you replies: your immediate is best.</w:t>
      </w:r>
    </w:p>
    <w:p w14:paraId="1C13B8C3" w14:textId="77777777" w:rsidR="00ED6A5E" w:rsidRPr="00145536" w:rsidRDefault="00ED6A5E" w:rsidP="00ED6A5E">
      <w:pPr>
        <w:spacing w:line="0" w:lineRule="atLeast"/>
        <w:ind w:right="20"/>
        <w:rPr>
          <w:rFonts w:ascii="Arial" w:eastAsia="Arial" w:hAnsi="Arial"/>
          <w:sz w:val="19"/>
        </w:rPr>
      </w:pPr>
    </w:p>
    <w:p w14:paraId="3BA3C909" w14:textId="77D3502B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23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feel tense or 'wound up':</w:t>
      </w:r>
    </w:p>
    <w:p w14:paraId="156440F4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  <w:sz w:val="24"/>
        </w:rPr>
      </w:pPr>
    </w:p>
    <w:p w14:paraId="421C8C95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Most of the time</w:t>
      </w:r>
    </w:p>
    <w:p w14:paraId="5C4A15F4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FD51714" wp14:editId="1CE31D2E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224" name="Düz Bağlayıcı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167725" id="Düz Bağlayıcı 224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56p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G4nnqk1AgAAUQ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FE3290E" wp14:editId="58AAD28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223" name="Düz Bağlayıcı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9F6BD4" id="Düz Bağlayıcı 223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C5B7A15" wp14:editId="4C6746D4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22" name="Düz Bağlayıcı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3B4FB8" id="Düz Bağlayıcı 222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LAZUmz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31150CA2" wp14:editId="0F925F9F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221" name="Düz Bağlayıcı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B4A49E" id="Düz Bağlayıcı 221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"/>
            </w:pict>
          </mc:Fallback>
        </mc:AlternateContent>
      </w:r>
    </w:p>
    <w:p w14:paraId="21392C13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295CA71A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A lot of the time</w:t>
      </w:r>
    </w:p>
    <w:p w14:paraId="62834DE2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D6B1626" wp14:editId="103DA346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220" name="Düz Bağlayıcı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E441A8" id="Düz Bağlayıcı 220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z08NQIAAFE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C0bPTw1AgAAUQ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27AD6476" wp14:editId="41F3C6E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219" name="Düz Bağlayıcı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600C90" id="Düz Bağlayıcı 219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4022630F" wp14:editId="023F19CF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18" name="Düz Bağlayıcı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BE394C" id="Düz Bağlayıcı 218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8JtNQIAAFE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Ek8Jt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49CDC821" wp14:editId="76838117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217" name="Düz Bağlayıcı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657D0E" id="Düz Bağlayıcı 217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"/>
            </w:pict>
          </mc:Fallback>
        </mc:AlternateContent>
      </w:r>
    </w:p>
    <w:p w14:paraId="624FD534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2BB320A1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From time to time, occasionally</w:t>
      </w:r>
    </w:p>
    <w:p w14:paraId="11F79A2E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2DFC3DCD" wp14:editId="40DBB16C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216" name="Düz Bağlayıcı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077B63" id="Düz Bağlayıcı 216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47324ECE" wp14:editId="7006151E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215" name="Düz Bağlayıcı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B22806" id="Düz Bağlayıcı 215" o:spid="_x0000_s1026" style="position:absolute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34650966" wp14:editId="23265E4E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14" name="Düz Bağlayıcı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C35EC0" id="Düz Bağlayıcı 214" o:spid="_x0000_s1026" style="position:absolute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VYI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AA0VYI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11FC9E6C" wp14:editId="23563EAC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213" name="Düz Bağlayıcı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9C4C29" id="Düz Bağlayıcı 213" o:spid="_x0000_s1026" style="position:absolute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"/>
            </w:pict>
          </mc:Fallback>
        </mc:AlternateContent>
      </w:r>
    </w:p>
    <w:p w14:paraId="62E29A72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2A4BE90C" w14:textId="10DD0547" w:rsidR="00ED6A5E" w:rsidRDefault="00D85B85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3D383ED6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3EAF111E" wp14:editId="5D30946C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212" name="Düz Bağlayıcı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77660A" id="Düz Bağlayıcı 212" o:spid="_x0000_s1026" style="position:absolute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Jw6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ELwnDo1AgAAUQ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2BBADBFC" wp14:editId="3A9629D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211" name="Düz Bağlayıcı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5EE331" id="Düz Bağlayıcı 211" o:spid="_x0000_s1026" style="position:absolute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2DCFE809" wp14:editId="1C056D53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10" name="Düz Bağlayıcı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3FEAD2" id="Düz Bağlayıcı 210" o:spid="_x0000_s1026" style="position:absolute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fWdNQIAAFE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BD7fWd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173FCAA4" wp14:editId="054DC5FB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209" name="Düz Bağlayıcı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0BB3AB" id="Düz Bağlayıcı 209" o:spid="_x0000_s1026" style="position:absolute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"/>
            </w:pict>
          </mc:Fallback>
        </mc:AlternateContent>
      </w:r>
    </w:p>
    <w:p w14:paraId="31CF6A8A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  <w:sz w:val="24"/>
        </w:rPr>
      </w:pPr>
    </w:p>
    <w:p w14:paraId="7D36FEF4" w14:textId="00B78CC4" w:rsidR="00ED6A5E" w:rsidRDefault="00ED6A5E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2</w:t>
      </w:r>
      <w:r w:rsidR="00CA7454">
        <w:rPr>
          <w:rFonts w:ascii="Times New Roman" w:eastAsia="Times New Roman" w:hAnsi="Times New Roman"/>
          <w:b/>
          <w:sz w:val="24"/>
        </w:rPr>
        <w:t>4</w:t>
      </w:r>
      <w:r>
        <w:rPr>
          <w:rFonts w:ascii="Times New Roman" w:eastAsia="Times New Roman" w:hAnsi="Times New Roman"/>
          <w:b/>
          <w:sz w:val="24"/>
        </w:rPr>
        <w:t xml:space="preserve">) </w:t>
      </w:r>
      <w:r>
        <w:rPr>
          <w:rFonts w:ascii="Arial" w:eastAsia="Arial" w:hAnsi="Arial"/>
          <w:b/>
          <w:sz w:val="19"/>
        </w:rPr>
        <w:t>I still enjoy the things I used to enjoy:</w:t>
      </w:r>
    </w:p>
    <w:p w14:paraId="41DFDA24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  <w:sz w:val="24"/>
        </w:rPr>
      </w:pPr>
    </w:p>
    <w:p w14:paraId="43C06886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Definitely as much</w:t>
      </w:r>
    </w:p>
    <w:p w14:paraId="4776C787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13B0DDD7" wp14:editId="033B48AB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208" name="Düz Bağlayıcı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AC04EB" id="Düz Bağlayıcı 208" o:spid="_x0000_s1026" style="position:absolute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Kq7NQIAAFE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GE8qrs1AgAAUQ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145F6725" wp14:editId="2B04B190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207" name="Düz Bağlayıcı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7F42EA" id="Düz Bağlayıcı 207" o:spid="_x0000_s1026" style="position:absolute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6E1CB7DA" wp14:editId="5EC61E87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06" name="Düz Bağlayıcı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74EE2D" id="Düz Bağlayıcı 206" o:spid="_x0000_s1026" style="position:absolute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5GNXeT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718E1674" wp14:editId="7300522E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205" name="Düz Bağlayıcı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FD1974" id="Düz Bağlayıcı 205" o:spid="_x0000_s1026" style="position:absolute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"/>
            </w:pict>
          </mc:Fallback>
        </mc:AlternateContent>
      </w:r>
    </w:p>
    <w:p w14:paraId="32D160A2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2574F17B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quite so much</w:t>
      </w:r>
    </w:p>
    <w:p w14:paraId="1260D23B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6E5D9A3B" wp14:editId="17F2BC74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204" name="Düz Bağlayıcı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EB2DE6" id="Düz Bağlayıcı 204" o:spid="_x0000_s1026" style="position:absolute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j7e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OV+Pt41AgAAUQ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56345AB9" wp14:editId="318947F8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203" name="Düz Bağlayıcı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06EEFC" id="Düz Bağlayıcı 203" o:spid="_x0000_s1026" style="position:absolute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7A9AC9FC" wp14:editId="1F43C109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02" name="Düz Bağlayıcı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B4812B" id="Düz Bağlayıcı 202" o:spid="_x0000_s1026" style="position:absolute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/Ts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nX/Ts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05512CBF" wp14:editId="162E50E3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201" name="Düz Bağlayıcı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223C30" id="Düz Bağlayıcı 201" o:spid="_x0000_s1026" style="position:absolute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"/>
            </w:pict>
          </mc:Fallback>
        </mc:AlternateContent>
      </w:r>
    </w:p>
    <w:p w14:paraId="276DCD0B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3A5FEDE5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Only a little</w:t>
      </w:r>
    </w:p>
    <w:p w14:paraId="0D364E4D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09E1E278" wp14:editId="39B9CC71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200" name="Düz Bağlayıcı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54E80E" id="Düz Bağlayıcı 200" o:spid="_x0000_s1026" style="position:absolute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p1LNQIAAFE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KZCnUs1AgAAUQ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27E4E365" wp14:editId="12F4531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199" name="Düz Bağlayıcı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7ED4F4" id="Düz Bağlayıcı 199" o:spid="_x0000_s1026" style="position:absolute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42245214" wp14:editId="066D9000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98" name="Düz Bağlayıcı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DBBDF1" id="Düz Bağlayıcı 198" o:spid="_x0000_s1026" style="position:absolute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BAd5nC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343A1576" wp14:editId="335611F4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197" name="Düz Bağlayıcı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B9B4C7" id="Düz Bağlayıcı 197" o:spid="_x0000_s1026" style="position:absolute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"/>
            </w:pict>
          </mc:Fallback>
        </mc:AlternateContent>
      </w:r>
    </w:p>
    <w:p w14:paraId="776686DB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33508A2D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Hardly at all</w:t>
      </w:r>
    </w:p>
    <w:p w14:paraId="33D1BBB0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07FB9F6D" wp14:editId="5B1FCDA5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196" name="Düz Bağlayıcı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758EBB" id="Düz Bağlayıcı 196" o:spid="_x0000_s1026" style="position:absolute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6E2123DB" wp14:editId="08697E80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195" name="Düz Bağlayıcı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A37561" id="Düz Bağlayıcı 195" o:spid="_x0000_s1026" style="position:absolute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5226A461" wp14:editId="2F7CF9B3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94" name="Düz Bağlayıcı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C7CEA3" id="Düz Bağlayıcı 194" o:spid="_x0000_s1026" style="position:absolute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xDUNpz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68842769" wp14:editId="30E8C9C0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193" name="Düz Bağlayıcı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B09513" id="Düz Bağlayıcı 193" o:spid="_x0000_s1026" style="position:absolute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"/>
            </w:pict>
          </mc:Fallback>
        </mc:AlternateContent>
      </w:r>
    </w:p>
    <w:p w14:paraId="101A1287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  <w:sz w:val="24"/>
        </w:rPr>
      </w:pPr>
    </w:p>
    <w:p w14:paraId="53457260" w14:textId="59800B1E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25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get a sort of frightened feeling as if something awful is about to happen:</w:t>
      </w:r>
    </w:p>
    <w:p w14:paraId="2A41A298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  <w:sz w:val="24"/>
        </w:rPr>
      </w:pPr>
    </w:p>
    <w:p w14:paraId="33077344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Very definitely and quite badly</w:t>
      </w:r>
    </w:p>
    <w:p w14:paraId="3FDDCD92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6D90A616" wp14:editId="614083F0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192" name="Düz Bağlayıcı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AD7419" id="Düz Bağlayıcı 192" o:spid="_x0000_s1026" style="position:absolute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03128866" wp14:editId="79076E58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191" name="Düz Bağlayıcı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C6EEB7" id="Düz Bağlayıcı 191" o:spid="_x0000_s1026" style="position:absolute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2D211624" wp14:editId="695B2A5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90" name="Düz Bağlayıcı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30E797" id="Düz Bağlayıcı 190" o:spid="_x0000_s1026" style="position:absolute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HCa4y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6973F51D" wp14:editId="208F4B81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189" name="Düz Bağlayıcı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AA7109" id="Düz Bağlayıcı 189" o:spid="_x0000_s1026" style="position:absolute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"/>
            </w:pict>
          </mc:Fallback>
        </mc:AlternateContent>
      </w:r>
    </w:p>
    <w:p w14:paraId="3B243A06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77D2C5CD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Yes, but not too badly</w:t>
      </w:r>
    </w:p>
    <w:p w14:paraId="6BFB5091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345051E8" wp14:editId="0862F40C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188" name="Düz Bağlayıcı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17A5A5" id="Düz Bağlayıcı 188" o:spid="_x0000_s1026" style="position:absolute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KXY8RQ1AgAAUQ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57391DC4" wp14:editId="4537C4E4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670"/>
                <wp:effectExtent l="13970" t="8890" r="5080" b="8890"/>
                <wp:wrapNone/>
                <wp:docPr id="187" name="Düz Bağlayıcı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D3812E" id="Düz Bağlayıcı 187" o:spid="_x0000_s1026" style="position:absolute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07892CC2" wp14:editId="3486BE5B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86" name="Düz Bağlayıcı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DEBD3C" id="Düz Bağlayıcı 186" o:spid="_x0000_s1026" style="position:absolute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wzWNgIAAFE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IIcM1j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30418585" wp14:editId="5CAC1EB3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670"/>
                <wp:effectExtent l="6350" t="8890" r="12700" b="8890"/>
                <wp:wrapNone/>
                <wp:docPr id="185" name="Düz Bağlayıcı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6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E624E7" id="Düz Bağlayıcı 185" o:spid="_x0000_s1026" style="position:absolute;z-index:-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"/>
            </w:pict>
          </mc:Fallback>
        </mc:AlternateContent>
      </w:r>
    </w:p>
    <w:p w14:paraId="234EB7B3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1DEA0C98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A little, but it doesn't worry me</w:t>
      </w:r>
    </w:p>
    <w:p w14:paraId="36F1F065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 wp14:anchorId="52229BA2" wp14:editId="14B97131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84" name="Düz Bağlayıcı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E897CD" id="Düz Bağlayıcı 184" o:spid="_x0000_s1026" style="position:absolute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IZplcT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 wp14:anchorId="29382863" wp14:editId="6A7231A8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83" name="Düz Bağlayıcı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71AE17" id="Düz Bağlayıcı 183" o:spid="_x0000_s1026" style="position:absolute;z-index:-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Mj3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ps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AHTMj3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2272" behindDoc="1" locked="0" layoutInCell="1" allowOverlap="1" wp14:anchorId="39E7F61D" wp14:editId="12D98896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82" name="Düz Bağlayıcı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137E79" id="Düz Bağlayıcı 182" o:spid="_x0000_s1026" style="position:absolute;z-index:-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Bju69D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 wp14:anchorId="3E5991FF" wp14:editId="0D42C3A0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81" name="Düz Bağlayıcı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1F34D9" id="Düz Bağlayıcı 181" o:spid="_x0000_s1026" style="position:absolute;z-index:-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AGUaFQ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7AA02FF9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6E5D6920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1096F2A1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w:lastRenderedPageBreak/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55577863" wp14:editId="17B24EB3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80" name="Düz Bağlayıcı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E5AE9A" id="Düz Bağlayıcı 180" o:spid="_x0000_s1026" style="position:absolute;z-index:-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YqbG5D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2E81EF9C" wp14:editId="49D2118F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79" name="Düz Bağlayıcı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B39545" id="Düz Bağlayıcı 179" o:spid="_x0000_s1026" style="position:absolute;z-index:-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DUCu7r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6368" behindDoc="1" locked="0" layoutInCell="1" allowOverlap="1" wp14:anchorId="1AF86548" wp14:editId="465235D3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78" name="Düz Bağlayıcı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20AFE6" id="Düz Bağlayıcı 178" o:spid="_x0000_s1026" style="position:absolute;z-index:-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sP2JXz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7392" behindDoc="1" locked="0" layoutInCell="1" allowOverlap="1" wp14:anchorId="5AE7C21B" wp14:editId="080E7994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77" name="Düz Bağlayıcı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6BB74E" id="Düz Bağlayıcı 177" o:spid="_x0000_s1026" style="position:absolute;z-index:-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UVUTKT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09E6C3AA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  <w:sz w:val="24"/>
        </w:rPr>
      </w:pPr>
    </w:p>
    <w:p w14:paraId="74ECF492" w14:textId="51CC7856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26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can laugh and see the funny side of things:</w:t>
      </w:r>
    </w:p>
    <w:p w14:paraId="416F7E80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  <w:sz w:val="24"/>
        </w:rPr>
      </w:pPr>
    </w:p>
    <w:p w14:paraId="6D54B8E8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As much as I always could</w:t>
      </w:r>
    </w:p>
    <w:p w14:paraId="66469643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8416" behindDoc="1" locked="0" layoutInCell="1" allowOverlap="1" wp14:anchorId="2E5AC83B" wp14:editId="6BC05260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76" name="Düz Bağlayıcı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F37EF2" id="Düz Bağlayıcı 176" o:spid="_x0000_s1026" style="position:absolute;z-index:-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09440" behindDoc="1" locked="0" layoutInCell="1" allowOverlap="1" wp14:anchorId="4C253000" wp14:editId="49AF450B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75" name="Düz Bağlayıcı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A6CD83" id="Düz Bağlayıcı 175" o:spid="_x0000_s1026" style="position:absolute;z-index:-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BQSHqO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0464" behindDoc="1" locked="0" layoutInCell="1" allowOverlap="1" wp14:anchorId="63F8970D" wp14:editId="52C7C8AE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74" name="Düz Bağlayıcı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59C1F3" id="Düz Bağlayıcı 174" o:spid="_x0000_s1026" style="position:absolute;z-index:-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NL8dOj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 wp14:anchorId="556A97D2" wp14:editId="754F409B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73" name="Düz Bağlayıcı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7F3D07" id="Düz Bağlayıcı 173" o:spid="_x0000_s1026" style="position:absolute;z-index:-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bC8NQIAAFE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EmmwvD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3CFF7D74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307CA14F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quite so much now</w:t>
      </w:r>
    </w:p>
    <w:p w14:paraId="38452931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2512" behindDoc="1" locked="0" layoutInCell="1" allowOverlap="1" wp14:anchorId="7C6E7B08" wp14:editId="3572E482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72" name="Düz Bağlayıcı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5C28E7" id="Düz Bağlayıcı 172" o:spid="_x0000_s1026" style="position:absolute;z-index:-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3536" behindDoc="1" locked="0" layoutInCell="1" allowOverlap="1" wp14:anchorId="13B519C9" wp14:editId="25AADD3B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71" name="Düz Bağlayıcı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0D1794" id="Düz Bağlayıcı 171" o:spid="_x0000_s1026" style="position:absolute;z-index:-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BN02Rs0AgAAUQ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4560" behindDoc="1" locked="0" layoutInCell="1" allowOverlap="1" wp14:anchorId="26F5F687" wp14:editId="44FF6791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70" name="Düz Bağlayıcı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99233B" id="Düz Bağlayıcı 170" o:spid="_x0000_s1026" style="position:absolute;z-index:-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d4O+rz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15350D4E" wp14:editId="2F4C24D5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69" name="Düz Bağlayıcı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375F81" id="Düz Bağlayıcı 169" o:spid="_x0000_s1026" style="position:absolute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YY9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Jr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MaWGPT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504A204E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46C63291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Definitely not so much now</w:t>
      </w:r>
    </w:p>
    <w:p w14:paraId="3C8EC389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6608" behindDoc="1" locked="0" layoutInCell="1" allowOverlap="1" wp14:anchorId="172DBB66" wp14:editId="507AFE7D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68" name="Düz Bağlayıcı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351BFF" id="Düz Bağlayıcı 168" o:spid="_x0000_s1026" style="position:absolute;z-index:-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VVLhiT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 wp14:anchorId="1981D15C" wp14:editId="244988FF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67" name="Düz Bağlayıcı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ABA74C" id="Düz Bağlayıcı 167" o:spid="_x0000_s1026" style="position:absolute;z-index:-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nv/NQIAAFE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C0+nv/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8656" behindDoc="1" locked="0" layoutInCell="1" allowOverlap="1" wp14:anchorId="3419588F" wp14:editId="4B672916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66" name="Düz Bağlayıcı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F9B29B" id="Düz Bağlayıcı 166" o:spid="_x0000_s1026" style="position:absolute;z-index:-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RxLNgIAAFE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0A0cSz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19680" behindDoc="1" locked="0" layoutInCell="1" allowOverlap="1" wp14:anchorId="4FA0013D" wp14:editId="485C6F9B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65" name="Düz Bağlayıcı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5B9654" id="Düz Bağlayıcı 165" o:spid="_x0000_s1026" style="position:absolute;z-index:-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"/>
            </w:pict>
          </mc:Fallback>
        </mc:AlternateContent>
      </w:r>
    </w:p>
    <w:p w14:paraId="4BF036F6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59794D30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1D9311C4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0704" behindDoc="1" locked="0" layoutInCell="1" allowOverlap="1" wp14:anchorId="1D325D1C" wp14:editId="302ABFCF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64" name="Düz Bağlayıcı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2F6067" id="Düz Bağlayıcı 164" o:spid="_x0000_s1026" style="position:absolute;z-index:-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HXsNgIAAFE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1728" behindDoc="1" locked="0" layoutInCell="1" allowOverlap="1" wp14:anchorId="730D2A5C" wp14:editId="5B1EF42C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63" name="Düz Bağlayıcı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A770A1" id="Düz Bağlayıcı 163" o:spid="_x0000_s1026" style="position:absolute;z-index:-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thq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Js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D3xthq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2752" behindDoc="1" locked="0" layoutInCell="1" allowOverlap="1" wp14:anchorId="4D8A136D" wp14:editId="45181576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62" name="Düz Bağlayıcı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00DDB7" id="Düz Bağlayıcı 162" o:spid="_x0000_s1026" style="position:absolute;z-index:-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kzG/3j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 wp14:anchorId="47FC3A0A" wp14:editId="324B7A3C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61" name="Düz Bağlayıcı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AD190F" id="Düz Bağlayıcı 161" o:spid="_x0000_s1026" style="position:absolute;z-index:-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D227HN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2E1D5230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  <w:sz w:val="24"/>
        </w:rPr>
      </w:pPr>
    </w:p>
    <w:p w14:paraId="35E6C7F1" w14:textId="756305DB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27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Worrying thoughts go through my mind:</w:t>
      </w:r>
    </w:p>
    <w:p w14:paraId="71912D7B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  <w:sz w:val="24"/>
        </w:rPr>
      </w:pPr>
    </w:p>
    <w:p w14:paraId="698ACC14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A great deal of the time</w:t>
      </w:r>
    </w:p>
    <w:p w14:paraId="0CC419F9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4800" behindDoc="1" locked="0" layoutInCell="1" allowOverlap="1" wp14:anchorId="149D1928" wp14:editId="69DAC056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60" name="Düz Bağlayıcı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C35B3D" id="Düz Bağlayıcı 160" o:spid="_x0000_s1026" style="position:absolute;z-index:-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kizWeT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5824" behindDoc="1" locked="0" layoutInCell="1" allowOverlap="1" wp14:anchorId="081194EA" wp14:editId="258A772D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59" name="Düz Bağlayıcı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B427E6" id="Düz Bağlayıcı 159" o:spid="_x0000_s1026" style="position:absolute;z-index:-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06c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xr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BfU06c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6848" behindDoc="1" locked="0" layoutInCell="1" allowOverlap="1" wp14:anchorId="4C0ACC98" wp14:editId="5557B57D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58" name="Düz Bağlayıcı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E079CB" id="Düz Bağlayıcı 158" o:spid="_x0000_s1026" style="position:absolute;z-index:-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Cko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A7pCko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7872" behindDoc="1" locked="0" layoutInCell="1" allowOverlap="1" wp14:anchorId="20DA672F" wp14:editId="75B549B1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57" name="Düz Bağlayıcı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279C15" id="Düz Bağlayıcı 157" o:spid="_x0000_s1026" style="position:absolute;z-index:-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LNeNQIAAFE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2gyzXj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5A251EDA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5D1D7047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A lot of the time</w:t>
      </w:r>
    </w:p>
    <w:p w14:paraId="4D6940E3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8896" behindDoc="1" locked="0" layoutInCell="1" allowOverlap="1" wp14:anchorId="46D9006A" wp14:editId="0DF1B8C1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56" name="Düz Bağlayıcı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A63715" id="Düz Bağlayıcı 156" o:spid="_x0000_s1026" style="position:absolute;z-index:-25158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 wp14:anchorId="0D497A37" wp14:editId="56E24900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55" name="Düz Bağlayıcı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44E559" id="Düz Bağlayıcı 155" o:spid="_x0000_s1026" style="position:absolute;z-index:-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0944" behindDoc="1" locked="0" layoutInCell="1" allowOverlap="1" wp14:anchorId="4217679B" wp14:editId="16EE80A6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54" name="Düz Bağlayıcı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55777E" id="Düz Bağlayıcı 154" o:spid="_x0000_s1026" style="position:absolute;z-index:-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/5r1N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 wp14:anchorId="56CA23E4" wp14:editId="23CFB586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53" name="Düz Bağlayıcı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B09E09" id="Düz Bağlayıcı 153" o:spid="_x0000_s1026" style="position:absolute;z-index:-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BDLNA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CZMBDL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59EB3049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2EA848F9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From time to time, but not too often</w:t>
      </w:r>
    </w:p>
    <w:p w14:paraId="090433E1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7273AB65" wp14:editId="5A833A1A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52" name="Düz Bağlayıcı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DE02495" id="Düz Bağlayıcı 152" o:spid="_x0000_s1026" style="position:absolute;z-index:-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3d/NQIAAFE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/cd3fz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 wp14:anchorId="7758CD63" wp14:editId="24CC35EB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51" name="Düz Bağlayıcı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1AB4A6" id="Düz Bağlayıcı 151" o:spid="_x0000_s1026" style="position:absolute;z-index:-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JgteWw0AgAAUQ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5040" behindDoc="1" locked="0" layoutInCell="1" allowOverlap="1" wp14:anchorId="493D4206" wp14:editId="4E1ACF39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50" name="Düz Bağlayıcı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B3EDC3" id="Düz Bağlayıcı 150" o:spid="_x0000_s1026" style="position:absolute;z-index:-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h7Y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D82h7Y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 wp14:anchorId="758C9EE3" wp14:editId="2EB85ADC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49" name="Düz Bağlayıcı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23173F" id="Düz Bağlayıcı 149" o:spid="_x0000_s1026" style="position:absolute;z-index:-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C6/CZK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0146F3CB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  <w:sz w:val="24"/>
        </w:rPr>
      </w:pPr>
    </w:p>
    <w:p w14:paraId="1A0356F0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Only occasionally</w:t>
      </w:r>
    </w:p>
    <w:p w14:paraId="0D2B04C4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 wp14:anchorId="71826F14" wp14:editId="33EC4535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48" name="Düz Bağlayıcı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0C9DF1" id="Düz Bağlayıcı 148" o:spid="_x0000_s1026" style="position:absolute;z-index:-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0H+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3gtB/j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 wp14:anchorId="0A27CE4F" wp14:editId="34226E30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47" name="Düz Bağlayıcı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444AE2" id="Düz Bağlayıcı 147" o:spid="_x0000_s1026" style="position:absolute;z-index:-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A/o9uI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39136" behindDoc="1" locked="0" layoutInCell="1" allowOverlap="1" wp14:anchorId="27E9F7D6" wp14:editId="55D5A2C2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46" name="Düz Bağlayıcı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8EC09E" id="Düz Bağlayıcı 146" o:spid="_x0000_s1026" style="position:absolute;z-index:-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Lw8NgIAAFE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W1S8PD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0160" behindDoc="1" locked="0" layoutInCell="1" allowOverlap="1" wp14:anchorId="7FD1DA65" wp14:editId="30B44071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45" name="Düz Bağlayıcı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DEF7D1" id="Düz Bağlayıcı 145" o:spid="_x0000_s1026" style="position:absolute;z-index:-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Pr6yLz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46628E6F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  <w:sz w:val="24"/>
        </w:rPr>
        <w:sectPr w:rsidR="00ED6A5E">
          <w:pgSz w:w="11900" w:h="16840"/>
          <w:pgMar w:top="1393" w:right="1440" w:bottom="1440" w:left="1420" w:header="0" w:footer="0" w:gutter="0"/>
          <w:cols w:space="0" w:equalWidth="0">
            <w:col w:w="9044"/>
          </w:cols>
          <w:docGrid w:linePitch="360"/>
        </w:sectPr>
      </w:pPr>
    </w:p>
    <w:p w14:paraId="4DFF157F" w14:textId="2C1936EF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bookmarkStart w:id="4" w:name="page2"/>
      <w:bookmarkEnd w:id="4"/>
      <w:r>
        <w:rPr>
          <w:rFonts w:ascii="Times New Roman" w:eastAsia="Times New Roman" w:hAnsi="Times New Roman"/>
          <w:b/>
          <w:sz w:val="24"/>
        </w:rPr>
        <w:lastRenderedPageBreak/>
        <w:t>28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feel cheerful:</w:t>
      </w:r>
    </w:p>
    <w:p w14:paraId="4DE89123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</w:rPr>
      </w:pPr>
    </w:p>
    <w:p w14:paraId="6E14CA0C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2E982280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 wp14:anchorId="0E18EA53" wp14:editId="6CE21943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44" name="Düz Bağlayıcı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9B39B5" id="Düz Bağlayıcı 144" o:spid="_x0000_s1026" style="position:absolute;z-index:-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dWb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WknVmz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2208" behindDoc="1" locked="0" layoutInCell="1" allowOverlap="1" wp14:anchorId="38F01880" wp14:editId="6DE8B566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43" name="Düz Bağlayıcı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622A55" id="Düz Bağlayıcı 143" o:spid="_x0000_s1026" style="position:absolute;z-index:-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HyfeB00AgAAUQ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3232" behindDoc="1" locked="0" layoutInCell="1" allowOverlap="1" wp14:anchorId="1383EE29" wp14:editId="4754682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42" name="Düz Bağlayıcı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5CA3DF" id="Düz Bağlayıcı 142" o:spid="_x0000_s1026" style="position:absolute;z-index:-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B+p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AYaB+p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4256" behindDoc="1" locked="0" layoutInCell="1" allowOverlap="1" wp14:anchorId="0C2C37B3" wp14:editId="176182DB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41" name="Düz Bağlayıcı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74108E" id="Düz Bağlayıcı 141" o:spid="_x0000_s1026" style="position:absolute;z-index:-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B9ghG6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1D7050F5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78DE9347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often</w:t>
      </w:r>
    </w:p>
    <w:p w14:paraId="0DC5078D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 wp14:anchorId="12E5C136" wp14:editId="1331EA32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40" name="Düz Bağlayıcı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4549A7" id="Düz Bağlayıcı 140" o:spid="_x0000_s1026" style="position:absolute;z-index:-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XYO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GXV2Dj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 wp14:anchorId="7CF22EC4" wp14:editId="71F914A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39" name="Düz Bağlayıcı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AAB5F7" id="Düz Bağlayıcı 139" o:spid="_x0000_s1026" style="position:absolute;z-index:-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a4E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hr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DCua4E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7328" behindDoc="1" locked="0" layoutInCell="1" allowOverlap="1" wp14:anchorId="7B9A49D1" wp14:editId="690EE091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38" name="Düz Bağlayıcı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6ECD65" id="Düz Bağlayıcı 138" o:spid="_x0000_s1026" style="position:absolute;z-index:-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pk7JsD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8352" behindDoc="1" locked="0" layoutInCell="1" allowOverlap="1" wp14:anchorId="7ACA0E70" wp14:editId="3498D0E1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37" name="Düz Bağlayıcı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E461EA" id="Düz Bağlayıcı 137" o:spid="_x0000_s1026" style="position:absolute;z-index:-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lPGNQIAAFE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R+ZTxj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5ABF7055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7D454AFC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Sometimes</w:t>
      </w:r>
    </w:p>
    <w:p w14:paraId="665AAB24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49376" behindDoc="1" locked="0" layoutInCell="1" allowOverlap="1" wp14:anchorId="65921AAF" wp14:editId="31168856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36" name="Düz Bağlayıcı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5277C6" id="Düz Bağlayıcı 136" o:spid="_x0000_s1026" style="position:absolute;z-index:-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AjETRy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0400" behindDoc="1" locked="0" layoutInCell="1" allowOverlap="1" wp14:anchorId="48792023" wp14:editId="69D2B0D6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35" name="Düz Bağlayıcı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8C9934" id="Düz Bağlayıcı 135" o:spid="_x0000_s1026" style="position:absolute;z-index:-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BG+zph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1424" behindDoc="1" locked="0" layoutInCell="1" allowOverlap="1" wp14:anchorId="52D6DE94" wp14:editId="1825AFA1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34" name="Düz Bağlayıcı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35EE43" id="Düz Bağlayıcı 134" o:spid="_x0000_s1026" style="position:absolute;z-index:-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Igxd1T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2448" behindDoc="1" locked="0" layoutInCell="1" allowOverlap="1" wp14:anchorId="78CF817C" wp14:editId="4BA7759F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33" name="Düz Bağlayıcı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570C80" id="Düz Bağlayıcı 133" o:spid="_x0000_s1026" style="position:absolute;z-index:-25156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vBT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hs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BNrwUz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3F647F30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0D7018A0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Most of the time</w:t>
      </w:r>
    </w:p>
    <w:p w14:paraId="206D70D8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3472" behindDoc="1" locked="0" layoutInCell="1" allowOverlap="1" wp14:anchorId="72582D19" wp14:editId="3BC71E34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32" name="Düz Bağlayıcı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98D946" id="Düz Bağlayıcı 132" o:spid="_x0000_s1026" style="position:absolute;z-index:-25156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BgLZfn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4496" behindDoc="1" locked="0" layoutInCell="1" allowOverlap="1" wp14:anchorId="60DE901F" wp14:editId="554BF04B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31" name="Düz Bağlayıcı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5A3093" id="Düz Bağlayıcı 131" o:spid="_x0000_s1026" style="position:absolute;z-index:-25156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AXHmfQ0AgAAUQ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5520" behindDoc="1" locked="0" layoutInCell="1" allowOverlap="1" wp14:anchorId="5D4E50D3" wp14:editId="207F97DB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30" name="Düz Bağlayıcı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0014F2" id="Düz Bağlayıcı 130" o:spid="_x0000_s1026" style="position:absolute;z-index:-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6544" behindDoc="1" locked="0" layoutInCell="1" allowOverlap="1" wp14:anchorId="59F160EF" wp14:editId="1C208964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29" name="Düz Bağlayıcı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A22626" id="Düz Bağlayıcı 129" o:spid="_x0000_s1026" style="position:absolute;z-index:-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sbS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Br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JxbG0j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218EC338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</w:rPr>
      </w:pPr>
    </w:p>
    <w:p w14:paraId="7CE41062" w14:textId="3673E501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29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can sit at ease and feel relaxed:</w:t>
      </w:r>
    </w:p>
    <w:p w14:paraId="54558606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</w:rPr>
      </w:pPr>
    </w:p>
    <w:p w14:paraId="700368EC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Definitely</w:t>
      </w:r>
    </w:p>
    <w:p w14:paraId="4DDD1048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7568" behindDoc="1" locked="0" layoutInCell="1" allowOverlap="1" wp14:anchorId="27438FA1" wp14:editId="65E9E635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28" name="Düz Bağlayıcı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D6F7E4" id="Düz Bağlayıcı 128" o:spid="_x0000_s1026" style="position:absolute;z-index:-25155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aFm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Q+GhZj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8592" behindDoc="1" locked="0" layoutInCell="1" allowOverlap="1" wp14:anchorId="59316D79" wp14:editId="58419C36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27" name="Düz Bağlayıcı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DE02DB" id="Düz Bağlayıcı 127" o:spid="_x0000_s1026" style="position:absolute;z-index:-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ZrNQGj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59616" behindDoc="1" locked="0" layoutInCell="1" allowOverlap="1" wp14:anchorId="6812BAFA" wp14:editId="319BF039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26" name="Düz Bağlayıcı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06D643" id="Düz Bağlayıcı 126" o:spid="_x0000_s1026" style="position:absolute;z-index:-25155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Deu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Bp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ACRDeu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0640" behindDoc="1" locked="0" layoutInCell="1" allowOverlap="1" wp14:anchorId="465B87A9" wp14:editId="407026C7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25" name="Düz Bağlayıcı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212C95" id="Düz Bağlayıcı 125" o:spid="_x0000_s1026" style="position:absolute;z-index:-25155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"/>
            </w:pict>
          </mc:Fallback>
        </mc:AlternateContent>
      </w:r>
    </w:p>
    <w:p w14:paraId="34C67F63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3E11BBA7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Usually</w:t>
      </w:r>
    </w:p>
    <w:p w14:paraId="4958C278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1664" behindDoc="1" locked="0" layoutInCell="1" allowOverlap="1" wp14:anchorId="298C659A" wp14:editId="0A229F76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24" name="Düz Bağlayıcı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BE02BE" id="Düz Bağlayıcı 124" o:spid="_x0000_s1026" style="position:absolute;z-index:-25155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zUD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DHozUD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2688" behindDoc="1" locked="0" layoutInCell="1" allowOverlap="1" wp14:anchorId="6D4C3586" wp14:editId="1FAE56B5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23" name="Düz Bağlayıcı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05BA81" id="Düz Bağlayıcı 123" o:spid="_x0000_s1026" style="position:absolute;z-index:-25155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ZiFNQ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DhdZiF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3712" behindDoc="1" locked="0" layoutInCell="1" allowOverlap="1" wp14:anchorId="7E412F7F" wp14:editId="25C821DC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22" name="Düz Bağlayıcı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9FDA11" id="Düz Bağlayıcı 122" o:spid="_x0000_s1026" style="position:absolute;z-index:-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v8xNQIAAFE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hYL/MT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4736" behindDoc="1" locked="0" layoutInCell="1" allowOverlap="1" wp14:anchorId="09C7BF2E" wp14:editId="4EFDFB69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21" name="Düz Bağlayıcı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938ADA" id="Düz Bağlayıcı 121" o:spid="_x0000_s1026" style="position:absolute;z-index:-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DgaPEi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6D295666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65E47AF7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Often</w:t>
      </w:r>
    </w:p>
    <w:p w14:paraId="094E55F0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5760" behindDoc="1" locked="0" layoutInCell="1" allowOverlap="1" wp14:anchorId="00A2D1BA" wp14:editId="0154733D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20" name="Düz Bağlayıcı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3B8C73" id="Düz Bağlayıcı 120" o:spid="_x0000_s1026" style="position:absolute;z-index:-25155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5aW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En5aW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6784" behindDoc="1" locked="0" layoutInCell="1" allowOverlap="1" wp14:anchorId="1FD59426" wp14:editId="5FA1427D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19" name="Düz Bağlayıcı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8CA535" id="Düz Bağlayıcı 119" o:spid="_x0000_s1026" style="position:absolute;z-index:-25154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A5zNA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EngDnM0AgAAUQ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7808" behindDoc="1" locked="0" layoutInCell="1" allowOverlap="1" wp14:anchorId="4880AE4F" wp14:editId="0BABD648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18" name="Düz Bağlayıcı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513504" id="Düz Bağlayıcı 118" o:spid="_x0000_s1026" style="position:absolute;z-index:-25154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2nH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LRdpxz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8832" behindDoc="1" locked="0" layoutInCell="1" allowOverlap="1" wp14:anchorId="5A4849DE" wp14:editId="2246AEF4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17" name="Düz Bağlayıcı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7930FF" id="Düz Bağlayıcı 117" o:spid="_x0000_s1026" style="position:absolute;z-index:-25154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/OxNQIAAFE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zL/zsT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1D438380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42187887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3FD4A145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69856" behindDoc="1" locked="0" layoutInCell="1" allowOverlap="1" wp14:anchorId="0CB2904C" wp14:editId="39567C4A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16" name="Düz Bağlayıcı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7872CD" id="Düz Bağlayıcı 116" o:spid="_x0000_s1026" style="position:absolute;z-index:-25154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JQFNgIAAFE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qEiUBT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0880" behindDoc="1" locked="0" layoutInCell="1" allowOverlap="1" wp14:anchorId="45EB0411" wp14:editId="6407CA34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15" name="Düz Bağlayıcı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B8EA00" id="Düz Bağlayıcı 115" o:spid="_x0000_s1026" style="position:absolute;z-index:-25154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DNopoW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1904" behindDoc="1" locked="0" layoutInCell="1" allowOverlap="1" wp14:anchorId="19E5186A" wp14:editId="04E66717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14" name="Düz Bağlayıcı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851D8F" id="Düz Bağlayıcı 114" o:spid="_x0000_s1026" style="position:absolute;z-index:-25154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f2i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qVX9oj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2928" behindDoc="1" locked="0" layoutInCell="1" allowOverlap="1" wp14:anchorId="160D82E6" wp14:editId="1F63651C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13" name="Düz Bağlayıcı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F8CC28" id="Düz Bağlayıcı 113" o:spid="_x0000_s1026" style="position:absolute;z-index:-25154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1AkNA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CPg1Ak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5B3B9FD1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</w:rPr>
      </w:pPr>
    </w:p>
    <w:p w14:paraId="196F0745" w14:textId="298C0273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30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feel as if I am slowed down:</w:t>
      </w:r>
    </w:p>
    <w:p w14:paraId="53769C96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</w:rPr>
      </w:pPr>
    </w:p>
    <w:p w14:paraId="0861FB04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early all the time</w:t>
      </w:r>
    </w:p>
    <w:p w14:paraId="31E777BC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3952" behindDoc="1" locked="0" layoutInCell="1" allowOverlap="1" wp14:anchorId="432A9573" wp14:editId="53B4320B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12" name="Düz Bağlayıcı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4EFCC6" id="Düz Bağlayıcı 112" o:spid="_x0000_s1026" style="position:absolute;z-index:-25154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DeQNQIAAFE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63Q3kD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4976" behindDoc="1" locked="0" layoutInCell="1" allowOverlap="1" wp14:anchorId="42F0C4F6" wp14:editId="29C0D99A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11" name="Düz Bağlayıcı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703466" id="Düz Bağlayıcı 111" o:spid="_x0000_s1026" style="position:absolute;z-index:-25154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I6eOYM0AgAAUQ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6000" behindDoc="1" locked="0" layoutInCell="1" allowOverlap="1" wp14:anchorId="6668A051" wp14:editId="56DB262E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10" name="Düz Bağlayıcı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906892" id="Düz Bağlayıcı 110" o:spid="_x0000_s1026" style="position:absolute;z-index:-25154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V43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DqaV43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7024" behindDoc="1" locked="0" layoutInCell="1" allowOverlap="1" wp14:anchorId="30549BFD" wp14:editId="38F0F441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09" name="Düz Bağlayıcı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7D3762" id="Düz Bağlayıcı 109" o:spid="_x0000_s1026" style="position:absolute;z-index:-25153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2alNA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CsT2al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17E93261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683E66DD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Very often</w:t>
      </w:r>
    </w:p>
    <w:p w14:paraId="3CFD0BE5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8048" behindDoc="1" locked="0" layoutInCell="1" allowOverlap="1" wp14:anchorId="0ED73610" wp14:editId="7141AC1F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08" name="Düz Bağlayıcı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506B51" id="Düz Bağlayıcı 108" o:spid="_x0000_s1026" style="position:absolute;z-index:-25153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AER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yLgBET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79072" behindDoc="1" locked="0" layoutInCell="1" allowOverlap="1" wp14:anchorId="7F7516D2" wp14:editId="49F9765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07" name="Düz Bağlayıcı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9C2BA8" id="Düz Bağlayıcı 107" o:spid="_x0000_s1026" style="position:absolute;z-index:-25153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JtnNQIAAFE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ApEJtnNQIAAFE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0096" behindDoc="1" locked="0" layoutInCell="1" allowOverlap="1" wp14:anchorId="023DD1C8" wp14:editId="18A5A7E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06" name="Düz Bağlayıcı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2F0E4F" id="Düz Bağlayıcı 106" o:spid="_x0000_s1026" style="position:absolute;z-index:-25153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/zTNgIAAFE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1120" behindDoc="1" locked="0" layoutInCell="1" allowOverlap="1" wp14:anchorId="2626C58D" wp14:editId="38757609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05" name="Düz Bağlayıcı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EABE4A" id="Düz Bağlayıcı 105" o:spid="_x0000_s1026" style="position:absolute;z-index:-25153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KA3ywDUCAABR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52BE2157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6311D594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Sometimes</w:t>
      </w:r>
    </w:p>
    <w:p w14:paraId="3E3B79D7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2144" behindDoc="1" locked="0" layoutInCell="1" allowOverlap="1" wp14:anchorId="0D3DF982" wp14:editId="1D99B995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04" name="Düz Bağlayıcı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29F12C" id="Düz Bağlayıcı 104" o:spid="_x0000_s1026" style="position:absolute;z-index:-25153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pV0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TPqVdD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3168" behindDoc="1" locked="0" layoutInCell="1" allowOverlap="1" wp14:anchorId="2D715C4D" wp14:editId="70EEC146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03" name="Düz Bağlayıcı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14A82C" id="Düz Bağlayıcı 103" o:spid="_x0000_s1026" style="position:absolute;z-index:-25153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DjyNAIAAFE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GosOPI0AgAAUQ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4192" behindDoc="1" locked="0" layoutInCell="1" allowOverlap="1" wp14:anchorId="12798954" wp14:editId="5B96086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02" name="Düz Bağlayıcı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B56E13" id="Düz Bağlayıcı 102" o:spid="_x0000_s1026" style="position:absolute;z-index:-25153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19GNQIAAFE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AO219GNQIAAFE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5216" behindDoc="1" locked="0" layoutInCell="1" allowOverlap="1" wp14:anchorId="25CD0354" wp14:editId="450571ED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01" name="Düz Bağlayıcı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0B34D0" id="Düz Bağlayıcı 101" o:spid="_x0000_s1026" style="position:absolute;z-index:-25153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BrMVFVNAIAAFE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0ABDF63D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349C406D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69606D43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6240" behindDoc="1" locked="0" layoutInCell="1" allowOverlap="1" wp14:anchorId="7CF064B7" wp14:editId="2D54B598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00" name="Düz Bağlayıcı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887F60" id="Düz Bağlayıcı 100" o:spid="_x0000_s1026" style="position:absolute;z-index:-25153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jbhNQIAAFE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D8Y24TUCAABR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7264" behindDoc="1" locked="0" layoutInCell="1" allowOverlap="1" wp14:anchorId="25C75E77" wp14:editId="6C7FB154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99" name="Düz Bağlayıcı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72A559" id="Düz Bağlayıcı 99" o:spid="_x0000_s1026" style="position:absolute;z-index:-25152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ADaMwIAAE8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8288" behindDoc="1" locked="0" layoutInCell="1" allowOverlap="1" wp14:anchorId="79C2C2E5" wp14:editId="3FBBD43C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98" name="Düz Bağlayıcı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76D6B3" id="Düz Bağlayıcı 98" o:spid="_x0000_s1026" style="position:absolute;z-index:-25152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8FuNAIAAE8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LozwW4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89312" behindDoc="1" locked="0" layoutInCell="1" allowOverlap="1" wp14:anchorId="23C9E42E" wp14:editId="13437F26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97" name="Düz Bağlayıcı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268681" id="Düz Bağlayıcı 97" o:spid="_x0000_s1026" style="position:absolute;z-index:-25152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RgeNAIAAE8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BltRgeNAIAAE8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334C911C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</w:rPr>
      </w:pPr>
    </w:p>
    <w:p w14:paraId="1B67BCFC" w14:textId="06BF0FB2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31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get a sort of frightened feeling like 'butterflies' in the stomach:</w:t>
      </w:r>
    </w:p>
    <w:p w14:paraId="75C9D2E8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</w:rPr>
      </w:pPr>
    </w:p>
    <w:p w14:paraId="5AACF36F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3803CB8E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0336" behindDoc="1" locked="0" layoutInCell="1" allowOverlap="1" wp14:anchorId="1F717E64" wp14:editId="600A94E6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96" name="Düz Bağlayıcı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F2FF0B" id="Düz Bağlayıcı 96" o:spid="_x0000_s1026" style="position:absolute;z-index:-25152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tmq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Y3bZqj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1360" behindDoc="1" locked="0" layoutInCell="1" allowOverlap="1" wp14:anchorId="10FF1BD7" wp14:editId="25DBCA3E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95" name="Düz Bağlayıcı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522016" id="Düz Bağlayıcı 95" o:spid="_x0000_s1026" style="position:absolute;z-index:-25152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KDAPbg0AgAATw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2384" behindDoc="1" locked="0" layoutInCell="1" allowOverlap="1" wp14:anchorId="7BEA7CC5" wp14:editId="6DC18002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94" name="Düz Bağlayıcı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A7CBE0" id="Düz Bağlayıcı 94" o:spid="_x0000_s1026" style="position:absolute;z-index:-25152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/wM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KYD/Aw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3408" behindDoc="1" locked="0" layoutInCell="1" allowOverlap="1" wp14:anchorId="3358C30A" wp14:editId="6F3F2947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93" name="Düz Bağlayıcı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D0FECD" id="Düz Bağlayıcı 93" o:spid="_x0000_s1026" style="position:absolute;z-index:-25152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COJMwIAAE8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"/>
            </w:pict>
          </mc:Fallback>
        </mc:AlternateContent>
      </w:r>
    </w:p>
    <w:p w14:paraId="04A4E573" w14:textId="77777777" w:rsidR="00ED6A5E" w:rsidRDefault="00ED6A5E" w:rsidP="00ED6A5E">
      <w:pPr>
        <w:spacing w:line="93" w:lineRule="exact"/>
        <w:rPr>
          <w:rFonts w:ascii="Times New Roman" w:eastAsia="Times New Roman" w:hAnsi="Times New Roman"/>
        </w:rPr>
      </w:pPr>
    </w:p>
    <w:p w14:paraId="45031E9B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lastRenderedPageBreak/>
        <w:t>Occasionally</w:t>
      </w:r>
    </w:p>
    <w:p w14:paraId="23B9F222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4432" behindDoc="1" locked="0" layoutInCell="1" allowOverlap="1" wp14:anchorId="651F700B" wp14:editId="021A3B87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92" name="Düz Bağlayıcı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4D4512" id="Düz Bağlayıcı 92" o:spid="_x0000_s1026" style="position:absolute;z-index:-25152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+I9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5456" behindDoc="1" locked="0" layoutInCell="1" allowOverlap="1" wp14:anchorId="436A623D" wp14:editId="6347A0D7">
                <wp:simplePos x="0" y="0"/>
                <wp:positionH relativeFrom="column">
                  <wp:posOffset>185420</wp:posOffset>
                </wp:positionH>
                <wp:positionV relativeFrom="paragraph">
                  <wp:posOffset>-142240</wp:posOffset>
                </wp:positionV>
                <wp:extent cx="0" cy="152400"/>
                <wp:effectExtent l="13970" t="10160" r="5080" b="8890"/>
                <wp:wrapNone/>
                <wp:docPr id="91" name="Düz Bağlayıcı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D66B6B" id="Düz Bağlayıcı 91" o:spid="_x0000_s1026" style="position:absolute;z-index:-25152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2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6480" behindDoc="1" locked="0" layoutInCell="1" allowOverlap="1" wp14:anchorId="4DF2516A" wp14:editId="642A2C44">
                <wp:simplePos x="0" y="0"/>
                <wp:positionH relativeFrom="column">
                  <wp:posOffset>180340</wp:posOffset>
                </wp:positionH>
                <wp:positionV relativeFrom="paragraph">
                  <wp:posOffset>-137795</wp:posOffset>
                </wp:positionV>
                <wp:extent cx="154305" cy="0"/>
                <wp:effectExtent l="8890" t="5080" r="8255" b="13970"/>
                <wp:wrapNone/>
                <wp:docPr id="90" name="Düz Bağlayıcı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4BC494" id="Düz Bağlayıcı 90" o:spid="_x0000_s1026" style="position:absolute;z-index:-25152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85pt" to="26.35pt,-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sebNAIAAE8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7504" behindDoc="1" locked="0" layoutInCell="1" allowOverlap="1" wp14:anchorId="40F127F6" wp14:editId="7E96DA7C">
                <wp:simplePos x="0" y="0"/>
                <wp:positionH relativeFrom="column">
                  <wp:posOffset>330200</wp:posOffset>
                </wp:positionH>
                <wp:positionV relativeFrom="paragraph">
                  <wp:posOffset>-142240</wp:posOffset>
                </wp:positionV>
                <wp:extent cx="0" cy="152400"/>
                <wp:effectExtent l="6350" t="10160" r="12700" b="8890"/>
                <wp:wrapNone/>
                <wp:docPr id="89" name="Düz Bağlayıcı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42AAD1" id="Düz Bağlayıcı 89" o:spid="_x0000_s1026" style="position:absolute;z-index:-25151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2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"/>
            </w:pict>
          </mc:Fallback>
        </mc:AlternateContent>
      </w:r>
    </w:p>
    <w:p w14:paraId="2F8AC351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7973C068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Quite Often</w:t>
      </w:r>
    </w:p>
    <w:p w14:paraId="68A948A5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8528" behindDoc="1" locked="0" layoutInCell="1" allowOverlap="1" wp14:anchorId="7C48CA3E" wp14:editId="0F83AED4">
                <wp:simplePos x="0" y="0"/>
                <wp:positionH relativeFrom="column">
                  <wp:posOffset>180340</wp:posOffset>
                </wp:positionH>
                <wp:positionV relativeFrom="paragraph">
                  <wp:posOffset>-137795</wp:posOffset>
                </wp:positionV>
                <wp:extent cx="154305" cy="0"/>
                <wp:effectExtent l="8890" t="5080" r="8255" b="13970"/>
                <wp:wrapNone/>
                <wp:docPr id="88" name="Düz Bağlayıcı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880A17" id="Düz Bağlayıcı 88" o:spid="_x0000_s1026" style="position:absolute;z-index:-25151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85pt" to="26.35pt,-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799552" behindDoc="1" locked="0" layoutInCell="1" allowOverlap="1" wp14:anchorId="49D6A9B2" wp14:editId="4B38F1B9">
                <wp:simplePos x="0" y="0"/>
                <wp:positionH relativeFrom="column">
                  <wp:posOffset>185420</wp:posOffset>
                </wp:positionH>
                <wp:positionV relativeFrom="paragraph">
                  <wp:posOffset>-142240</wp:posOffset>
                </wp:positionV>
                <wp:extent cx="0" cy="152400"/>
                <wp:effectExtent l="13970" t="10160" r="5080" b="8890"/>
                <wp:wrapNone/>
                <wp:docPr id="87" name="Düz Bağlayıcı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3899D5" id="Düz Bağlayıcı 87" o:spid="_x0000_s1026" style="position:absolute;z-index:-25151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2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0576" behindDoc="1" locked="0" layoutInCell="1" allowOverlap="1" wp14:anchorId="629E1ACD" wp14:editId="66770715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86" name="Düz Bağlayıcı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38401A" id="Düz Bağlayıcı 86" o:spid="_x0000_s1026" style="position:absolute;z-index:-25151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w3f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MZ/Dd81AgAATw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1600" behindDoc="1" locked="0" layoutInCell="1" allowOverlap="1" wp14:anchorId="7F579DF2" wp14:editId="5F534DA4">
                <wp:simplePos x="0" y="0"/>
                <wp:positionH relativeFrom="column">
                  <wp:posOffset>330200</wp:posOffset>
                </wp:positionH>
                <wp:positionV relativeFrom="paragraph">
                  <wp:posOffset>-142240</wp:posOffset>
                </wp:positionV>
                <wp:extent cx="0" cy="152400"/>
                <wp:effectExtent l="6350" t="10160" r="12700" b="8890"/>
                <wp:wrapNone/>
                <wp:docPr id="85" name="Düz Bağlayıcı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7729E5" id="Düz Bağlayıcı 85" o:spid="_x0000_s1026" style="position:absolute;z-index:-25151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2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"/>
            </w:pict>
          </mc:Fallback>
        </mc:AlternateContent>
      </w:r>
    </w:p>
    <w:p w14:paraId="4154CD50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6D555B10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Very Often</w:t>
      </w:r>
    </w:p>
    <w:p w14:paraId="7E936F51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2624" behindDoc="1" locked="0" layoutInCell="1" allowOverlap="1" wp14:anchorId="19D668D1" wp14:editId="517FE467">
                <wp:simplePos x="0" y="0"/>
                <wp:positionH relativeFrom="column">
                  <wp:posOffset>180340</wp:posOffset>
                </wp:positionH>
                <wp:positionV relativeFrom="paragraph">
                  <wp:posOffset>-137795</wp:posOffset>
                </wp:positionV>
                <wp:extent cx="154305" cy="0"/>
                <wp:effectExtent l="8890" t="5080" r="8255" b="13970"/>
                <wp:wrapNone/>
                <wp:docPr id="84" name="Düz Bağlayıcı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F86981" id="Düz Bağlayıcı 84" o:spid="_x0000_s1026" style="position:absolute;z-index:-25151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85pt" to="26.35pt,-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3648" behindDoc="1" locked="0" layoutInCell="1" allowOverlap="1" wp14:anchorId="326A3263" wp14:editId="2F1BDA2E">
                <wp:simplePos x="0" y="0"/>
                <wp:positionH relativeFrom="column">
                  <wp:posOffset>185420</wp:posOffset>
                </wp:positionH>
                <wp:positionV relativeFrom="paragraph">
                  <wp:posOffset>-142240</wp:posOffset>
                </wp:positionV>
                <wp:extent cx="0" cy="152400"/>
                <wp:effectExtent l="13970" t="10160" r="5080" b="8890"/>
                <wp:wrapNone/>
                <wp:docPr id="83" name="Düz Bağlayıcı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A51C84" id="Düz Bağlayıcı 83" o:spid="_x0000_s1026" style="position:absolute;z-index:-25151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2pt" to="14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4672" behindDoc="1" locked="0" layoutInCell="1" allowOverlap="1" wp14:anchorId="5A8DE4DC" wp14:editId="1091B713">
                <wp:simplePos x="0" y="0"/>
                <wp:positionH relativeFrom="column">
                  <wp:posOffset>180340</wp:posOffset>
                </wp:positionH>
                <wp:positionV relativeFrom="paragraph">
                  <wp:posOffset>5715</wp:posOffset>
                </wp:positionV>
                <wp:extent cx="154305" cy="0"/>
                <wp:effectExtent l="8890" t="5715" r="8255" b="13335"/>
                <wp:wrapNone/>
                <wp:docPr id="82" name="Düz Bağlayıcı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F89AB4" id="Düz Bağlayıcı 82" o:spid="_x0000_s1026" style="position:absolute;z-index:-25151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5pt" to="26.3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5696" behindDoc="1" locked="0" layoutInCell="1" allowOverlap="1" wp14:anchorId="4128FDA3" wp14:editId="5C9736B9">
                <wp:simplePos x="0" y="0"/>
                <wp:positionH relativeFrom="column">
                  <wp:posOffset>330200</wp:posOffset>
                </wp:positionH>
                <wp:positionV relativeFrom="paragraph">
                  <wp:posOffset>-142240</wp:posOffset>
                </wp:positionV>
                <wp:extent cx="0" cy="152400"/>
                <wp:effectExtent l="6350" t="10160" r="12700" b="8890"/>
                <wp:wrapNone/>
                <wp:docPr id="81" name="Düz Bağlayıcı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D7FC3E" id="Düz Bağlayıcı 81" o:spid="_x0000_s1026" style="position:absolute;z-index:-25151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2pt" to="2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"/>
            </w:pict>
          </mc:Fallback>
        </mc:AlternateContent>
      </w:r>
    </w:p>
    <w:p w14:paraId="79227607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</w:rPr>
      </w:pPr>
    </w:p>
    <w:p w14:paraId="3A16D145" w14:textId="35437114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32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have lost interest in my appearance:</w:t>
      </w:r>
    </w:p>
    <w:p w14:paraId="18671F1B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</w:rPr>
      </w:pPr>
    </w:p>
    <w:p w14:paraId="47211CE2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Definitely</w:t>
      </w:r>
    </w:p>
    <w:p w14:paraId="5C5DEE47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6720" behindDoc="1" locked="0" layoutInCell="1" allowOverlap="1" wp14:anchorId="301B2F40" wp14:editId="1DF06E23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80" name="Düz Bağlayıcı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996B14" id="Düz Bağlayıcı 80" o:spid="_x0000_s1026" style="position:absolute;z-index:-25150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7744" behindDoc="1" locked="0" layoutInCell="1" allowOverlap="1" wp14:anchorId="2BBDFDEC" wp14:editId="32C30BF8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79" name="Düz Bağlayıcı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3C5EE1" id="Düz Bağlayıcı 79" o:spid="_x0000_s1026" style="position:absolute;z-index:-25150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BNeKAv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8768" behindDoc="1" locked="0" layoutInCell="1" allowOverlap="1" wp14:anchorId="7FAEFCA3" wp14:editId="771EE75B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78" name="Düz Bağlayıcı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871F7C" id="Düz Bağlayıcı 78" o:spid="_x0000_s1026" style="position:absolute;z-index:-25150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2GbNAIAAE8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Eu7YZs0AgAATw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09792" behindDoc="1" locked="0" layoutInCell="1" allowOverlap="1" wp14:anchorId="779E8EDB" wp14:editId="18DB710E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77" name="Düz Bağlayıcı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ECF357" id="Düz Bağlayıcı 77" o:spid="_x0000_s1026" style="position:absolute;z-index:-25150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UMfT4TUCAABP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1A8B1461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64998702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I don't take as much care as I should</w:t>
      </w:r>
    </w:p>
    <w:p w14:paraId="70DD3349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0816" behindDoc="1" locked="0" layoutInCell="1" allowOverlap="1" wp14:anchorId="358CE58D" wp14:editId="794F264A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76" name="Düz Bağlayıcı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7B6632" id="Düz Bağlayıcı 76" o:spid="_x0000_s1026" style="position:absolute;z-index:-25150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BWBBJV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1840" behindDoc="1" locked="0" layoutInCell="1" allowOverlap="1" wp14:anchorId="6C7CDD71" wp14:editId="0D481BEF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75" name="Düz Bağlayıcı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E20190" id="Düz Bağlayıcı 75" o:spid="_x0000_s1026" style="position:absolute;z-index:-25150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CVsvZHNQIAAE8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2864" behindDoc="1" locked="0" layoutInCell="1" allowOverlap="1" wp14:anchorId="2264583F" wp14:editId="7E9A3A1B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74" name="Düz Bağlayıcı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77715D" id="Düz Bağlayıcı 74" o:spid="_x0000_s1026" style="position:absolute;z-index:-25150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k3E38z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3888" behindDoc="1" locked="0" layoutInCell="1" allowOverlap="1" wp14:anchorId="7DB41A1C" wp14:editId="015AB191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73" name="Düz Bağlayıcı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D1F940" id="Düz Bağlayıcı 73" o:spid="_x0000_s1026" style="position:absolute;z-index:-25150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myrodjUCAABP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7105765F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799B0847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I may not take quite as much care</w:t>
      </w:r>
    </w:p>
    <w:p w14:paraId="4B99900B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4912" behindDoc="1" locked="0" layoutInCell="1" allowOverlap="1" wp14:anchorId="0F5AB1DD" wp14:editId="256628E1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72" name="Düz Bağlayıcı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EF746A" id="Düz Bağlayıcı 72" o:spid="_x0000_s1026" style="position:absolute;z-index:-25150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d6SnC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5936" behindDoc="1" locked="0" layoutInCell="1" allowOverlap="1" wp14:anchorId="5B3B0A8E" wp14:editId="0310BE5F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71" name="Düz Bağlayıcı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FB85B9" id="Düz Bağlayıcı 71" o:spid="_x0000_s1026" style="position:absolute;z-index:-25150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6960" behindDoc="1" locked="0" layoutInCell="1" allowOverlap="1" wp14:anchorId="3463F6F6" wp14:editId="7A061AE6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70" name="Düz Bağlayıcı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4F6053" id="Düz Bağlayıcı 70" o:spid="_x0000_s1026" style="position:absolute;z-index:-25149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WJwMZD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7984" behindDoc="1" locked="0" layoutInCell="1" allowOverlap="1" wp14:anchorId="5742F119" wp14:editId="3E283C8D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69" name="Düz Bağlayıcı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78F776" id="Düz Bağlayıcı 69" o:spid="_x0000_s1026" style="position:absolute;z-index:-25149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Asix9QNAIAAE8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5D37C066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3EDCF10E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I take just as much care as ever</w:t>
      </w:r>
    </w:p>
    <w:p w14:paraId="3D18846C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19008" behindDoc="1" locked="0" layoutInCell="1" allowOverlap="1" wp14:anchorId="28A7B95A" wp14:editId="457E7A27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68" name="Düz Bağlayıcı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B4150A" id="Düz Bağlayıcı 68" o:spid="_x0000_s1026" style="position:absolute;z-index:-25149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N7k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AqSN7k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0032" behindDoc="1" locked="0" layoutInCell="1" allowOverlap="1" wp14:anchorId="2020F672" wp14:editId="2B9B49CF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67" name="Düz Bağlayıcı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1F227A" id="Düz Bağlayıcı 67" o:spid="_x0000_s1026" style="position:absolute;z-index:-25149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PXOB5Q0AgAATw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1056" behindDoc="1" locked="0" layoutInCell="1" allowOverlap="1" wp14:anchorId="7F6B4E3B" wp14:editId="52A52AF0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66" name="Düz Bağlayıcı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515CFD" id="Düz Bağlayıcı 66" o:spid="_x0000_s1026" style="position:absolute;z-index:-25149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8w3GID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2080" behindDoc="1" locked="0" layoutInCell="1" allowOverlap="1" wp14:anchorId="256D1C9F" wp14:editId="65EFB4A9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65" name="Düz Bağlayıcı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46FC2A" id="Düz Bağlayıcı 65" o:spid="_x0000_s1026" style="position:absolute;z-index:-25149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MLsiMjUCAABP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709CF102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</w:rPr>
      </w:pPr>
    </w:p>
    <w:p w14:paraId="4FD6C865" w14:textId="46BB795D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33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feel restless as I have to be on the move:</w:t>
      </w:r>
    </w:p>
    <w:p w14:paraId="7DD2AF77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</w:rPr>
      </w:pPr>
    </w:p>
    <w:p w14:paraId="16A27433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Very much indeed</w:t>
      </w:r>
    </w:p>
    <w:p w14:paraId="715087B0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3104" behindDoc="1" locked="0" layoutInCell="1" allowOverlap="1" wp14:anchorId="37F29A60" wp14:editId="71192CB0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64" name="Düz Bağlayıcı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C2DAED" id="Düz Bağlayıcı 64" o:spid="_x0000_s1026" style="position:absolute;z-index:-25149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OOG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Nnjjhj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4128" behindDoc="1" locked="0" layoutInCell="1" allowOverlap="1" wp14:anchorId="6DD457A4" wp14:editId="06332A9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63" name="Düz Bağlayıcı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46683E" id="Düz Bağlayıcı 63" o:spid="_x0000_s1026" style="position:absolute;z-index:-25149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D4jPAM0AgAATw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5152" behindDoc="1" locked="0" layoutInCell="1" allowOverlap="1" wp14:anchorId="73F587A4" wp14:editId="2D61A5E6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62" name="Düz Bağlayıcı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86F484" id="Düz Bağlayıcı 62" o:spid="_x0000_s1026" style="position:absolute;z-index:-25149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P23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A44P23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6176" behindDoc="1" locked="0" layoutInCell="1" allowOverlap="1" wp14:anchorId="16264432" wp14:editId="5512EB42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61" name="Düz Bağlayıcı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993A0A" id="Düz Bağlayıcı 61" o:spid="_x0000_s1026" style="position:absolute;z-index:-25149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"/>
            </w:pict>
          </mc:Fallback>
        </mc:AlternateContent>
      </w:r>
    </w:p>
    <w:p w14:paraId="39726FDC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763A2DC0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Quite a lot</w:t>
      </w:r>
    </w:p>
    <w:p w14:paraId="30FA0EFE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7200" behindDoc="1" locked="0" layoutInCell="1" allowOverlap="1" wp14:anchorId="51D82C8D" wp14:editId="6D31F470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60" name="Düz Bağlayıcı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A94065" id="Düz Bağlayıcı 60" o:spid="_x0000_s1026" style="position:absolute;z-index:-25148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dgR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/ZXYET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8224" behindDoc="1" locked="0" layoutInCell="1" allowOverlap="1" wp14:anchorId="307B5703" wp14:editId="06C5DE58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59" name="Düz Bağlayıcı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A5CCD3" id="Düz Bağlayıcı 59" o:spid="_x0000_s1026" style="position:absolute;z-index:-25148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DDkWPONQIAAE8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29248" behindDoc="1" locked="0" layoutInCell="1" allowOverlap="1" wp14:anchorId="6FEF77AF" wp14:editId="50CF6ABC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58" name="Düz Bağlayıcı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A75F6E" id="Düz Bağlayıcı 58" o:spid="_x0000_s1026" style="position:absolute;z-index:-25148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qJ6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MVSono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0272" behindDoc="1" locked="0" layoutInCell="1" allowOverlap="1" wp14:anchorId="403E995F" wp14:editId="3C8E9AA4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57" name="Düz Bağlayıcı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811234" id="Düz Bağlayıcı 57" o:spid="_x0000_s1026" style="position:absolute;z-index:-25148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GtR7CjUCAABP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041E0403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0E8CA37C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very much</w:t>
      </w:r>
    </w:p>
    <w:p w14:paraId="44688EF5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1296" behindDoc="1" locked="0" layoutInCell="1" allowOverlap="1" wp14:anchorId="45CF6A35" wp14:editId="412A4AEC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56" name="Düz Bağlayıcı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C353DA" id="Düz Bağlayıcı 56" o:spid="_x0000_s1026" style="position:absolute;z-index:-25148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7q+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HBe6vj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2320" behindDoc="1" locked="0" layoutInCell="1" allowOverlap="1" wp14:anchorId="0E890725" wp14:editId="39E3CDE4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55" name="Düz Bağlayıcı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9F7D58" id="Düz Bağlayıcı 55" o:spid="_x0000_s1026" style="position:absolute;z-index:-25148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DfoV6sNQIAAE8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3344" behindDoc="1" locked="0" layoutInCell="1" allowOverlap="1" wp14:anchorId="735E6730" wp14:editId="07A98198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54" name="Düz Bağlayıcı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E5D014" id="Düz Bağlayıcı 54" o:spid="_x0000_s1026" style="position:absolute;z-index:-25148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p8YNQIAAE8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DZYp8Y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4368" behindDoc="1" locked="0" layoutInCell="1" allowOverlap="1" wp14:anchorId="0CDD6017" wp14:editId="23BC0ADA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53" name="Düz Bağlayıcı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C54089" id="Düz Bağlayıcı 53" o:spid="_x0000_s1026" style="position:absolute;z-index:-25148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DROUCdNAIAAE8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7A412EB5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31A9D090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5AB2F310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5392" behindDoc="1" locked="0" layoutInCell="1" allowOverlap="1" wp14:anchorId="7FF92562" wp14:editId="141C18CA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52" name="Düz Bağlayıcı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C2EEC9" id="Düz Bağlayıcı 52" o:spid="_x0000_s1026" style="position:absolute;z-index:-25148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oEpNQIAAE8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1/qBKT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6416" behindDoc="1" locked="0" layoutInCell="1" allowOverlap="1" wp14:anchorId="14EFBE59" wp14:editId="4C662251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51" name="Düz Bağlayıcı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710302" id="Düz Bağlayıcı 51" o:spid="_x0000_s1026" style="position:absolute;z-index:-25148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7440" behindDoc="1" locked="0" layoutInCell="1" allowOverlap="1" wp14:anchorId="053F49EE" wp14:editId="6803F46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50" name="Düz Bağlayıcı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167E66" id="Düz Bağlayıcı 50" o:spid="_x0000_s1026" style="position:absolute;z-index:-25147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6SP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BKPpI8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8464" behindDoc="1" locked="0" layoutInCell="1" allowOverlap="1" wp14:anchorId="7AC3A4B9" wp14:editId="3E934BD6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49" name="Düz Bağlayıcı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74B78B" id="Düz Bağlayıcı 49" o:spid="_x0000_s1026" style="position:absolute;z-index:-25147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Zpi3uzUCAABP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1E2382FC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  <w:sectPr w:rsidR="00ED6A5E">
          <w:pgSz w:w="11900" w:h="16840"/>
          <w:pgMar w:top="1394" w:right="1440" w:bottom="1440" w:left="1420" w:header="0" w:footer="0" w:gutter="0"/>
          <w:cols w:space="0" w:equalWidth="0">
            <w:col w:w="9044"/>
          </w:cols>
          <w:docGrid w:linePitch="360"/>
        </w:sectPr>
      </w:pPr>
    </w:p>
    <w:p w14:paraId="5364ACAD" w14:textId="1370B8C5" w:rsidR="00ED6A5E" w:rsidRPr="00152A0B" w:rsidRDefault="00CA7454" w:rsidP="00ED6A5E">
      <w:pPr>
        <w:tabs>
          <w:tab w:val="left" w:pos="540"/>
          <w:tab w:val="left" w:pos="1080"/>
          <w:tab w:val="left" w:pos="4440"/>
          <w:tab w:val="left" w:pos="5080"/>
          <w:tab w:val="left" w:pos="5600"/>
        </w:tabs>
        <w:spacing w:line="0" w:lineRule="atLeast"/>
        <w:ind w:left="40"/>
        <w:rPr>
          <w:rFonts w:ascii="Arial" w:eastAsia="Arial" w:hAnsi="Arial"/>
          <w:b/>
          <w:sz w:val="19"/>
        </w:rPr>
      </w:pPr>
      <w:bookmarkStart w:id="5" w:name="page3"/>
      <w:bookmarkEnd w:id="5"/>
      <w:r>
        <w:rPr>
          <w:rFonts w:ascii="Times New Roman" w:eastAsia="Times New Roman" w:hAnsi="Times New Roman"/>
          <w:b/>
          <w:sz w:val="24"/>
        </w:rPr>
        <w:lastRenderedPageBreak/>
        <w:t>34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look forward with enjoyment to things:</w:t>
      </w:r>
    </w:p>
    <w:p w14:paraId="58414C5A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</w:rPr>
      </w:pPr>
    </w:p>
    <w:p w14:paraId="5C1AFAED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As much as I ever did</w:t>
      </w:r>
    </w:p>
    <w:p w14:paraId="121934F6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39488" behindDoc="1" locked="0" layoutInCell="1" allowOverlap="1" wp14:anchorId="33D129AF" wp14:editId="7A38E959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48" name="Düz Bağlayıcı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3F2F78" id="Düz Bağlayıcı 48" o:spid="_x0000_s1026" style="position:absolute;z-index:-25147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3YP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0512" behindDoc="1" locked="0" layoutInCell="1" allowOverlap="1" wp14:anchorId="745D062C" wp14:editId="2FC2B62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47" name="Düz Bağlayıcı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F5C95A" id="Düz Bağlayıcı 47" o:spid="_x0000_s1026" style="position:absolute;z-index:-25147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C/3a9/NQIAAE8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1536" behindDoc="1" locked="0" layoutInCell="1" allowOverlap="1" wp14:anchorId="5BD2CCDC" wp14:editId="4109F3D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46" name="Düz Bağlayıcı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73FD8B" id="Düz Bağlayıcı 46" o:spid="_x0000_s1026" style="position:absolute;z-index:-25147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m7L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5Hm7L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2560" behindDoc="1" locked="0" layoutInCell="1" allowOverlap="1" wp14:anchorId="35DBF90A" wp14:editId="52EDB31F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45" name="Düz Bağlayıcı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EF653F" id="Düz Bağlayıcı 45" o:spid="_x0000_s1026" style="position:absolute;z-index:-25147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B6qIrZNAIAAE8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6C117331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747D16FC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Rather less than I used to</w:t>
      </w:r>
    </w:p>
    <w:p w14:paraId="7DE7A8DF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3584" behindDoc="1" locked="0" layoutInCell="1" allowOverlap="1" wp14:anchorId="03FD98D6" wp14:editId="32DD04C9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44" name="Düz Bağlayıcı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6F3A8F" id="Düz Bağlayıcı 44" o:spid="_x0000_s1026" style="position:absolute;z-index:-25147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0tt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HxrS20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4608" behindDoc="1" locked="0" layoutInCell="1" allowOverlap="1" wp14:anchorId="640D71F4" wp14:editId="72D97CCC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43" name="Düz Bağlayıcı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C41D8C" id="Düz Bağlayıcı 43" o:spid="_x0000_s1026" style="position:absolute;z-index:-25147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B0MJToNQIAAE8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5632" behindDoc="1" locked="0" layoutInCell="1" allowOverlap="1" wp14:anchorId="1C95922D" wp14:editId="311589C3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42" name="Düz Bağlayıcı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C89BEA" id="Düz Bağlayıcı 42" o:spid="_x0000_s1026" style="position:absolute;z-index:-25147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1VcNQIAAE8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cvNVXD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6656" behindDoc="1" locked="0" layoutInCell="1" allowOverlap="1" wp14:anchorId="2252C746" wp14:editId="5CB37C34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41" name="Düz Bağlayıcı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B9A69B" id="Düz Bağlayıcı 41" o:spid="_x0000_s1026" style="position:absolute;z-index:-25146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"/>
            </w:pict>
          </mc:Fallback>
        </mc:AlternateContent>
      </w:r>
    </w:p>
    <w:p w14:paraId="3B465F6F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15C7F8DF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Definitely less than I used to</w:t>
      </w:r>
    </w:p>
    <w:p w14:paraId="33A34ACB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7680" behindDoc="1" locked="0" layoutInCell="1" allowOverlap="1" wp14:anchorId="6CB0C46F" wp14:editId="546CC598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40" name="Düz Bağlayıcı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AAC1B7" id="Düz Bağlayıcı 40" o:spid="_x0000_s1026" style="position:absolute;z-index:-25146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nD6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LeGcPo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8704" behindDoc="1" locked="0" layoutInCell="1" allowOverlap="1" wp14:anchorId="6BE52804" wp14:editId="513D0C73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39" name="Düz Bağlayıcı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9E8AD0" id="Düz Bağlayıcı 39" o:spid="_x0000_s1026" style="position:absolute;z-index:-25146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Fyi6ik0AgAATw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49728" behindDoc="1" locked="0" layoutInCell="1" allowOverlap="1" wp14:anchorId="2E13804E" wp14:editId="3D2DF2B9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38" name="Düz Bağlayıcı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CFB7DC" id="Düz Bağlayıcı 38" o:spid="_x0000_s1026" style="position:absolute;z-index:-25146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WmErnT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0752" behindDoc="1" locked="0" layoutInCell="1" allowOverlap="1" wp14:anchorId="26C57A80" wp14:editId="00F94B6F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37" name="Düz Bağlayıcı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E527C4" id="Düz Bağlayıcı 37" o:spid="_x0000_s1026" style="position:absolute;z-index:-25146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hefy7TUCAABP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1A79280A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3501B664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Hardly at all</w:t>
      </w:r>
    </w:p>
    <w:p w14:paraId="1DBEDAFE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1776" behindDoc="1" locked="0" layoutInCell="1" allowOverlap="1" wp14:anchorId="76CF8703" wp14:editId="127B65F2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36" name="Düz Bağlayıcı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4C450A" id="Düz Bağlayıcı 36" o:spid="_x0000_s1026" style="position:absolute;z-index:-25146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DJDNZ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2800" behindDoc="1" locked="0" layoutInCell="1" allowOverlap="1" wp14:anchorId="2302AA7D" wp14:editId="38535261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35" name="Düz Bağlayıcı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6BF435" id="Düz Bağlayıcı 35" o:spid="_x0000_s1026" style="position:absolute;z-index:-25146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ECS10s0AgAATw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3824" behindDoc="1" locked="0" layoutInCell="1" allowOverlap="1" wp14:anchorId="6F8C2C53" wp14:editId="6F8D6B3A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34" name="Düz Bağlayıcı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A95873" id="Düz Bağlayıcı 34" o:spid="_x0000_s1026" style="position:absolute;z-index:-25146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RlEW/z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4848" behindDoc="1" locked="0" layoutInCell="1" allowOverlap="1" wp14:anchorId="1F5792AC" wp14:editId="7DA29B09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33" name="Düz Bağlayıcı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CE4170" id="Düz Bağlayıcı 33" o:spid="_x0000_s1026" style="position:absolute;z-index:-25146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BOCsl6NAIAAE8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3DE412BF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</w:rPr>
      </w:pPr>
    </w:p>
    <w:p w14:paraId="71B0065F" w14:textId="36082AAF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35</w:t>
      </w:r>
      <w:r w:rsidR="00ED6A5E">
        <w:rPr>
          <w:rFonts w:ascii="Times New Roman" w:eastAsia="Times New Roman" w:hAnsi="Times New Roman"/>
          <w:b/>
          <w:sz w:val="24"/>
        </w:rPr>
        <w:t xml:space="preserve">) </w:t>
      </w:r>
      <w:r w:rsidR="00ED6A5E">
        <w:rPr>
          <w:rFonts w:ascii="Arial" w:eastAsia="Arial" w:hAnsi="Arial"/>
          <w:b/>
          <w:sz w:val="19"/>
        </w:rPr>
        <w:t>I get sudden feelings of panic:</w:t>
      </w:r>
    </w:p>
    <w:p w14:paraId="08F15450" w14:textId="77777777" w:rsidR="00ED6A5E" w:rsidRDefault="00ED6A5E" w:rsidP="00ED6A5E">
      <w:pPr>
        <w:spacing w:line="61" w:lineRule="exact"/>
        <w:rPr>
          <w:rFonts w:ascii="Times New Roman" w:eastAsia="Times New Roman" w:hAnsi="Times New Roman"/>
        </w:rPr>
      </w:pPr>
    </w:p>
    <w:p w14:paraId="2D3C46D2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Very often indeed</w:t>
      </w:r>
    </w:p>
    <w:p w14:paraId="7C75C43F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5872" behindDoc="1" locked="0" layoutInCell="1" allowOverlap="1" wp14:anchorId="62229E34" wp14:editId="651C2D7F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32" name="Düz Bağlayıcı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7F8B1C" id="Düz Bağlayıcı 32" o:spid="_x0000_s1026" style="position:absolute;z-index:-25146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SMkIzj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6896" behindDoc="1" locked="0" layoutInCell="1" allowOverlap="1" wp14:anchorId="050A3D9A" wp14:editId="74E9F5F6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31" name="Düz Bağlayıcı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3C157A" id="Düz Bağlayıcı 31" o:spid="_x0000_s1026" style="position:absolute;z-index:-25145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7920" behindDoc="1" locked="0" layoutInCell="1" allowOverlap="1" wp14:anchorId="4E8DE756" wp14:editId="34F0A99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30" name="Düz Bağlayıcı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8A4BA9" id="Düz Bağlayıcı 30" o:spid="_x0000_s1026" style="position:absolute;z-index:-25145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CNvC1o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8944" behindDoc="1" locked="0" layoutInCell="1" allowOverlap="1" wp14:anchorId="0FA67CB8" wp14:editId="010B4C2E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29" name="Düz Bağlayıcı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95FD06" id="Düz Bağlayıcı 29" o:spid="_x0000_s1026" style="position:absolute;z-index:-25145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"/>
            </w:pict>
          </mc:Fallback>
        </mc:AlternateContent>
      </w:r>
    </w:p>
    <w:p w14:paraId="4CF69C8C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2BE083D9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Quite often</w:t>
      </w:r>
    </w:p>
    <w:p w14:paraId="5F2EDF44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59968" behindDoc="1" locked="0" layoutInCell="1" allowOverlap="1" wp14:anchorId="29763011" wp14:editId="361ECE39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28" name="Düz Bağlayıcı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20F1F5" id="Düz Bağlayıcı 28" o:spid="_x0000_s1026" style="position:absolute;z-index:-25145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P/o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0992" behindDoc="1" locked="0" layoutInCell="1" allowOverlap="1" wp14:anchorId="56DA4213" wp14:editId="0E25C180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27" name="Düz Bağlayıcı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BD612A" id="Düz Bağlayıcı 27" o:spid="_x0000_s1026" style="position:absolute;z-index:-25145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2016" behindDoc="1" locked="0" layoutInCell="1" allowOverlap="1" wp14:anchorId="597D02DF" wp14:editId="2BE407C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6" name="Düz Bağlayıcı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6A88FF" id="Düz Bağlayıcı 26" o:spid="_x0000_s1026" style="position:absolute;z-index:-25145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ecs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AmLecs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3040" behindDoc="1" locked="0" layoutInCell="1" allowOverlap="1" wp14:anchorId="660AD37A" wp14:editId="485FD107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25" name="Düz Bağlayıcı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CCE5D2" id="Düz Bağlayıcı 25" o:spid="_x0000_s1026" style="position:absolute;z-index:-25145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"/>
            </w:pict>
          </mc:Fallback>
        </mc:AlternateContent>
      </w:r>
    </w:p>
    <w:p w14:paraId="24381FD4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1829BF9D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very often</w:t>
      </w:r>
    </w:p>
    <w:p w14:paraId="14A8BB56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4064" behindDoc="1" locked="0" layoutInCell="1" allowOverlap="1" wp14:anchorId="1EE2CDFD" wp14:editId="7E053195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4" name="Düz Bağlayıcı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8EC27F" id="Düz Bağlayıcı 24" o:spid="_x0000_s1026" style="position:absolute;z-index:-25145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MKKNQIAAE8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5088" behindDoc="1" locked="0" layoutInCell="1" allowOverlap="1" wp14:anchorId="284C16B1" wp14:editId="0A0F5DFE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23" name="Düz Bağlayıcı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586184" id="Düz Bağlayıcı 23" o:spid="_x0000_s1026" style="position:absolute;z-index:-25145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OsDHQ80AgAATw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6112" behindDoc="1" locked="0" layoutInCell="1" allowOverlap="1" wp14:anchorId="0A959D03" wp14:editId="28B5375C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22" name="Düz Bağlayıcı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7DA973" id="Düz Bağlayıcı 22" o:spid="_x0000_s1026" style="position:absolute;z-index:-25145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Ny7NQIAAE8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7cDcuz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7136" behindDoc="1" locked="0" layoutInCell="1" allowOverlap="1" wp14:anchorId="4B1991E6" wp14:editId="2EFEF75A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21" name="Düz Bağlayıcı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34A044" id="Düz Bağlayıcı 21" o:spid="_x0000_s1026" style="position:absolute;z-index:-25144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"/>
            </w:pict>
          </mc:Fallback>
        </mc:AlternateContent>
      </w:r>
    </w:p>
    <w:p w14:paraId="282788CB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0FB79037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at all</w:t>
      </w:r>
    </w:p>
    <w:p w14:paraId="102457DD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8160" behindDoc="1" locked="0" layoutInCell="1" allowOverlap="1" wp14:anchorId="06640686" wp14:editId="465AF974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20" name="Düz Bağlayıcı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48102F" id="Düz Bağlayıcı 20" o:spid="_x0000_s1026" style="position:absolute;z-index:-25144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fkd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Ci1+R0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69184" behindDoc="1" locked="0" layoutInCell="1" allowOverlap="1" wp14:anchorId="2B20A884" wp14:editId="1EED8D79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9" name="Düz Bağlayıcı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A8458E" id="Düz Bağlayıcı 19" o:spid="_x0000_s1026" style="position:absolute;z-index:-25144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ULCNAIAAE8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BaxQsI0AgAATw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0208" behindDoc="1" locked="0" layoutInCell="1" allowOverlap="1" wp14:anchorId="1A59134E" wp14:editId="66466196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8" name="Düz Bağlayıcı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6110BC" id="Düz Bağlayıcı 18" o:spid="_x0000_s1026" style="position:absolute;z-index:-25144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oN2NAIAAE8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1232" behindDoc="1" locked="0" layoutInCell="1" allowOverlap="1" wp14:anchorId="351AB7EC" wp14:editId="5D0E98F2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7" name="Düz Bağlayıcı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8696D5" id="Düz Bağlayıcı 17" o:spid="_x0000_s1026" style="position:absolute;z-index:-25144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DP9FoGNAIAAE8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5D4B7081" w14:textId="77777777" w:rsidR="00ED6A5E" w:rsidRDefault="00ED6A5E" w:rsidP="00ED6A5E">
      <w:pPr>
        <w:spacing w:line="309" w:lineRule="exact"/>
        <w:rPr>
          <w:rFonts w:ascii="Times New Roman" w:eastAsia="Times New Roman" w:hAnsi="Times New Roman"/>
        </w:rPr>
      </w:pPr>
    </w:p>
    <w:p w14:paraId="3228000C" w14:textId="03E339F3" w:rsidR="00ED6A5E" w:rsidRDefault="00CA7454" w:rsidP="00ED6A5E">
      <w:pPr>
        <w:spacing w:line="0" w:lineRule="atLeast"/>
        <w:rPr>
          <w:rFonts w:ascii="Times New Roman" w:eastAsia="Times New Roman" w:hAnsi="Times New Roman"/>
          <w:b/>
          <w:sz w:val="23"/>
        </w:rPr>
      </w:pPr>
      <w:r>
        <w:rPr>
          <w:rFonts w:ascii="Times New Roman" w:eastAsia="Times New Roman" w:hAnsi="Times New Roman"/>
          <w:b/>
          <w:sz w:val="23"/>
        </w:rPr>
        <w:t>36</w:t>
      </w:r>
      <w:r w:rsidR="00ED6A5E">
        <w:rPr>
          <w:rFonts w:ascii="Times New Roman" w:eastAsia="Times New Roman" w:hAnsi="Times New Roman"/>
          <w:b/>
          <w:sz w:val="23"/>
        </w:rPr>
        <w:t xml:space="preserve">) </w:t>
      </w:r>
      <w:r w:rsidR="00ED6A5E">
        <w:rPr>
          <w:rFonts w:ascii="Arial" w:eastAsia="Arial" w:hAnsi="Arial"/>
          <w:b/>
          <w:sz w:val="19"/>
        </w:rPr>
        <w:t>I can enjoy a good book or radio or TV program:</w:t>
      </w:r>
    </w:p>
    <w:p w14:paraId="43969783" w14:textId="77777777" w:rsidR="00ED6A5E" w:rsidRDefault="00ED6A5E" w:rsidP="00ED6A5E">
      <w:pPr>
        <w:spacing w:line="73" w:lineRule="exact"/>
        <w:rPr>
          <w:rFonts w:ascii="Times New Roman" w:eastAsia="Times New Roman" w:hAnsi="Times New Roman"/>
        </w:rPr>
      </w:pPr>
    </w:p>
    <w:p w14:paraId="033F5D8D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Often</w:t>
      </w:r>
    </w:p>
    <w:p w14:paraId="30F49F59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2256" behindDoc="1" locked="0" layoutInCell="1" allowOverlap="1" wp14:anchorId="140E6F4E" wp14:editId="08D0D2B0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6" name="Düz Bağlayıcı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BC5176" id="Düz Bağlayıcı 16" o:spid="_x0000_s1026" style="position:absolute;z-index:-25144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3280" behindDoc="1" locked="0" layoutInCell="1" allowOverlap="1" wp14:anchorId="4E2F6B20" wp14:editId="0C2D8584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5" name="Düz Bağlayıcı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86DA46" id="Düz Bağlayıcı 15" o:spid="_x0000_s1026" style="position:absolute;z-index:-25144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xSqNAIAAE8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M57FKo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4304" behindDoc="1" locked="0" layoutInCell="1" allowOverlap="1" wp14:anchorId="4967D917" wp14:editId="300033C7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4" name="Düz Bağlayıcı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C65B44" id="Düz Bağlayıcı 14" o:spid="_x0000_s1026" style="position:absolute;z-index:-25144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5328" behindDoc="1" locked="0" layoutInCell="1" allowOverlap="1" wp14:anchorId="12CF2CC4" wp14:editId="30F51C04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3" name="Düz Bağlayıcı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9ADB9A" id="Düz Bağlayıcı 13" o:spid="_x0000_s1026" style="position:absolute;z-index:-25144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"/>
            </w:pict>
          </mc:Fallback>
        </mc:AlternateContent>
      </w:r>
    </w:p>
    <w:p w14:paraId="3391EADC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7FEBB603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Sometimes</w:t>
      </w:r>
    </w:p>
    <w:p w14:paraId="10B284DB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6352" behindDoc="1" locked="0" layoutInCell="1" allowOverlap="1" wp14:anchorId="4640A3DD" wp14:editId="38DB2A08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12" name="Düz Bağlayıcı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BEE24F" id="Düz Bağlayıcı 12" o:spid="_x0000_s1026" style="position:absolute;z-index:-25144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7376" behindDoc="1" locked="0" layoutInCell="1" allowOverlap="1" wp14:anchorId="4AE83917" wp14:editId="49E30C6F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11" name="Düz Bağlayıcı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07C14D" id="Düz Bağlayıcı 11" o:spid="_x0000_s1026" style="position:absolute;z-index:-25143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8400" behindDoc="1" locked="0" layoutInCell="1" allowOverlap="1" wp14:anchorId="2660D970" wp14:editId="6C8272BB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10" name="Düz Bağlayıcı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1BEDC8" id="Düz Bağlayıcı 10" o:spid="_x0000_s1026" style="position:absolute;z-index:-25143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79424" behindDoc="1" locked="0" layoutInCell="1" allowOverlap="1" wp14:anchorId="63784FFD" wp14:editId="19A19805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9" name="Düz Bağlayıcı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D683D6" id="Düz Bağlayıcı 9" o:spid="_x0000_s1026" style="position:absolute;z-index:-25143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"/>
            </w:pict>
          </mc:Fallback>
        </mc:AlternateContent>
      </w:r>
    </w:p>
    <w:p w14:paraId="2B9F9176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239C35C8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Not often</w:t>
      </w:r>
    </w:p>
    <w:p w14:paraId="3AC8124C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80448" behindDoc="1" locked="0" layoutInCell="1" allowOverlap="1" wp14:anchorId="6751BC00" wp14:editId="45A63114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8" name="Düz Bağlayıcı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6C5556" id="Düz Bağlayıcı 8" o:spid="_x0000_s1026" style="position:absolute;z-index:-25143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81472" behindDoc="1" locked="0" layoutInCell="1" allowOverlap="1" wp14:anchorId="13B5A762" wp14:editId="3AE30948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7" name="Düz Bağlayıcı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ED706F" id="Düz Bağlayıcı 7" o:spid="_x0000_s1026" style="position:absolute;z-index:-25143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82496" behindDoc="1" locked="0" layoutInCell="1" allowOverlap="1" wp14:anchorId="32E7EF37" wp14:editId="06D0E594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6" name="Düz Bağlayıcı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AA7555" id="Düz Bağlayıcı 6" o:spid="_x0000_s1026" style="position:absolute;z-index:-25143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83520" behindDoc="1" locked="0" layoutInCell="1" allowOverlap="1" wp14:anchorId="17041504" wp14:editId="12A7016A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5" name="Düz Bağlayıcı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00DA11" id="Düz Bağlayıcı 5" o:spid="_x0000_s1026" style="position:absolute;z-index:-25143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"/>
            </w:pict>
          </mc:Fallback>
        </mc:AlternateContent>
      </w:r>
    </w:p>
    <w:p w14:paraId="2872C2E1" w14:textId="77777777" w:rsidR="00ED6A5E" w:rsidRDefault="00ED6A5E" w:rsidP="00ED6A5E">
      <w:pPr>
        <w:spacing w:line="94" w:lineRule="exact"/>
        <w:rPr>
          <w:rFonts w:ascii="Times New Roman" w:eastAsia="Times New Roman" w:hAnsi="Times New Roman"/>
        </w:rPr>
      </w:pPr>
    </w:p>
    <w:p w14:paraId="55AB0056" w14:textId="77777777" w:rsidR="00ED6A5E" w:rsidRDefault="00ED6A5E" w:rsidP="00ED6A5E">
      <w:pPr>
        <w:spacing w:line="0" w:lineRule="atLeast"/>
        <w:ind w:left="820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19"/>
        </w:rPr>
        <w:t>Very seldom</w:t>
      </w:r>
    </w:p>
    <w:p w14:paraId="1C38D1D7" w14:textId="77777777" w:rsidR="00ED6A5E" w:rsidRDefault="00ED6A5E" w:rsidP="00ED6A5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84544" behindDoc="1" locked="0" layoutInCell="1" allowOverlap="1" wp14:anchorId="2BEDF382" wp14:editId="62A39E50">
                <wp:simplePos x="0" y="0"/>
                <wp:positionH relativeFrom="column">
                  <wp:posOffset>180340</wp:posOffset>
                </wp:positionH>
                <wp:positionV relativeFrom="paragraph">
                  <wp:posOffset>-138430</wp:posOffset>
                </wp:positionV>
                <wp:extent cx="154305" cy="0"/>
                <wp:effectExtent l="8890" t="13970" r="8255" b="5080"/>
                <wp:wrapNone/>
                <wp:docPr id="4" name="Düz Bağlayıcı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53ABB5" id="Düz Bağlayıcı 4" o:spid="_x0000_s1026" style="position:absolute;z-index:-25143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-10.9pt" to="26.35pt,-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MhoMwIAAE0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85568" behindDoc="1" locked="0" layoutInCell="1" allowOverlap="1" wp14:anchorId="39FD45F8" wp14:editId="44720BF1">
                <wp:simplePos x="0" y="0"/>
                <wp:positionH relativeFrom="column">
                  <wp:posOffset>185420</wp:posOffset>
                </wp:positionH>
                <wp:positionV relativeFrom="paragraph">
                  <wp:posOffset>-143510</wp:posOffset>
                </wp:positionV>
                <wp:extent cx="0" cy="153035"/>
                <wp:effectExtent l="13970" t="8890" r="5080" b="9525"/>
                <wp:wrapNone/>
                <wp:docPr id="3" name="Düz Bağlayıcı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D7358B" id="Düz Bağlayıcı 3" o:spid="_x0000_s1026" style="position:absolute;z-index:-25143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6pt,-11.3pt" to="14.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86592" behindDoc="1" locked="0" layoutInCell="1" allowOverlap="1" wp14:anchorId="6640F603" wp14:editId="652ACCA5">
                <wp:simplePos x="0" y="0"/>
                <wp:positionH relativeFrom="column">
                  <wp:posOffset>180340</wp:posOffset>
                </wp:positionH>
                <wp:positionV relativeFrom="paragraph">
                  <wp:posOffset>5080</wp:posOffset>
                </wp:positionV>
                <wp:extent cx="154305" cy="0"/>
                <wp:effectExtent l="8890" t="5080" r="8255" b="13970"/>
                <wp:wrapNone/>
                <wp:docPr id="2" name="Düz Bağlayıcı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9BBED3" id="Düz Bağlayıcı 2" o:spid="_x0000_s1026" style="position:absolute;z-index:-25142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2pt,.4pt" to="26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887616" behindDoc="1" locked="0" layoutInCell="1" allowOverlap="1" wp14:anchorId="35F9C3F0" wp14:editId="49DE9A8A">
                <wp:simplePos x="0" y="0"/>
                <wp:positionH relativeFrom="column">
                  <wp:posOffset>330200</wp:posOffset>
                </wp:positionH>
                <wp:positionV relativeFrom="paragraph">
                  <wp:posOffset>-143510</wp:posOffset>
                </wp:positionV>
                <wp:extent cx="0" cy="153035"/>
                <wp:effectExtent l="6350" t="8890" r="12700" b="9525"/>
                <wp:wrapNone/>
                <wp:docPr id="1" name="Düz Bağlayıcı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0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17DA86" id="Düz Bağlayıcı 1" o:spid="_x0000_s1026" style="position:absolute;z-index:-25142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pt,-11.3pt" to="2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"/>
            </w:pict>
          </mc:Fallback>
        </mc:AlternateContent>
      </w:r>
    </w:p>
    <w:p w14:paraId="4AD6DC7A" w14:textId="77777777" w:rsidR="00ED6A5E" w:rsidRDefault="00ED6A5E" w:rsidP="00ED6A5E"/>
    <w:p w14:paraId="34BBF617" w14:textId="77777777" w:rsidR="00ED6A5E" w:rsidRDefault="00ED6A5E" w:rsidP="00525DE8">
      <w:pPr>
        <w:spacing w:line="360" w:lineRule="auto"/>
        <w:rPr>
          <w:rFonts w:eastAsia="Times New Roman" w:cstheme="minorHAnsi"/>
          <w:b/>
          <w:color w:val="000000" w:themeColor="text1"/>
          <w:sz w:val="20"/>
          <w:szCs w:val="28"/>
          <w:lang w:val="en-US"/>
        </w:rPr>
      </w:pPr>
    </w:p>
    <w:sectPr w:rsidR="00ED6A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A2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966B2"/>
    <w:multiLevelType w:val="hybridMultilevel"/>
    <w:tmpl w:val="509E2450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382434"/>
    <w:multiLevelType w:val="hybridMultilevel"/>
    <w:tmpl w:val="1D8243BC"/>
    <w:lvl w:ilvl="0" w:tplc="041F0015">
      <w:start w:val="1"/>
      <w:numFmt w:val="upperLetter"/>
      <w:lvlText w:val="%1."/>
      <w:lvlJc w:val="left"/>
      <w:pPr>
        <w:ind w:left="1425" w:hanging="360"/>
      </w:pPr>
    </w:lvl>
    <w:lvl w:ilvl="1" w:tplc="041F0019" w:tentative="1">
      <w:start w:val="1"/>
      <w:numFmt w:val="lowerLetter"/>
      <w:lvlText w:val="%2."/>
      <w:lvlJc w:val="left"/>
      <w:pPr>
        <w:ind w:left="2145" w:hanging="360"/>
      </w:pPr>
    </w:lvl>
    <w:lvl w:ilvl="2" w:tplc="041F001B" w:tentative="1">
      <w:start w:val="1"/>
      <w:numFmt w:val="lowerRoman"/>
      <w:lvlText w:val="%3."/>
      <w:lvlJc w:val="right"/>
      <w:pPr>
        <w:ind w:left="2865" w:hanging="180"/>
      </w:pPr>
    </w:lvl>
    <w:lvl w:ilvl="3" w:tplc="041F000F" w:tentative="1">
      <w:start w:val="1"/>
      <w:numFmt w:val="decimal"/>
      <w:lvlText w:val="%4."/>
      <w:lvlJc w:val="left"/>
      <w:pPr>
        <w:ind w:left="3585" w:hanging="360"/>
      </w:pPr>
    </w:lvl>
    <w:lvl w:ilvl="4" w:tplc="041F0019" w:tentative="1">
      <w:start w:val="1"/>
      <w:numFmt w:val="lowerLetter"/>
      <w:lvlText w:val="%5."/>
      <w:lvlJc w:val="left"/>
      <w:pPr>
        <w:ind w:left="4305" w:hanging="360"/>
      </w:pPr>
    </w:lvl>
    <w:lvl w:ilvl="5" w:tplc="041F001B" w:tentative="1">
      <w:start w:val="1"/>
      <w:numFmt w:val="lowerRoman"/>
      <w:lvlText w:val="%6."/>
      <w:lvlJc w:val="right"/>
      <w:pPr>
        <w:ind w:left="5025" w:hanging="180"/>
      </w:pPr>
    </w:lvl>
    <w:lvl w:ilvl="6" w:tplc="041F000F" w:tentative="1">
      <w:start w:val="1"/>
      <w:numFmt w:val="decimal"/>
      <w:lvlText w:val="%7."/>
      <w:lvlJc w:val="left"/>
      <w:pPr>
        <w:ind w:left="5745" w:hanging="360"/>
      </w:pPr>
    </w:lvl>
    <w:lvl w:ilvl="7" w:tplc="041F0019" w:tentative="1">
      <w:start w:val="1"/>
      <w:numFmt w:val="lowerLetter"/>
      <w:lvlText w:val="%8."/>
      <w:lvlJc w:val="left"/>
      <w:pPr>
        <w:ind w:left="6465" w:hanging="360"/>
      </w:pPr>
    </w:lvl>
    <w:lvl w:ilvl="8" w:tplc="041F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2" w15:restartNumberingAfterBreak="0">
    <w:nsid w:val="0664503C"/>
    <w:multiLevelType w:val="hybridMultilevel"/>
    <w:tmpl w:val="519C4F14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F90076"/>
    <w:multiLevelType w:val="hybridMultilevel"/>
    <w:tmpl w:val="03644AAA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275A4"/>
    <w:multiLevelType w:val="hybridMultilevel"/>
    <w:tmpl w:val="ED00B34A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B2726"/>
    <w:multiLevelType w:val="hybridMultilevel"/>
    <w:tmpl w:val="3358FD5A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DF37AD"/>
    <w:multiLevelType w:val="hybridMultilevel"/>
    <w:tmpl w:val="A36AA8C2"/>
    <w:lvl w:ilvl="0" w:tplc="041F0015">
      <w:start w:val="1"/>
      <w:numFmt w:val="upperLetter"/>
      <w:lvlText w:val="%1."/>
      <w:lvlJc w:val="left"/>
      <w:pPr>
        <w:ind w:left="1776" w:hanging="360"/>
      </w:pPr>
    </w:lvl>
    <w:lvl w:ilvl="1" w:tplc="041F0019" w:tentative="1">
      <w:start w:val="1"/>
      <w:numFmt w:val="lowerLetter"/>
      <w:lvlText w:val="%2."/>
      <w:lvlJc w:val="left"/>
      <w:pPr>
        <w:ind w:left="2496" w:hanging="360"/>
      </w:pPr>
    </w:lvl>
    <w:lvl w:ilvl="2" w:tplc="041F001B" w:tentative="1">
      <w:start w:val="1"/>
      <w:numFmt w:val="lowerRoman"/>
      <w:lvlText w:val="%3."/>
      <w:lvlJc w:val="right"/>
      <w:pPr>
        <w:ind w:left="3216" w:hanging="180"/>
      </w:pPr>
    </w:lvl>
    <w:lvl w:ilvl="3" w:tplc="041F000F" w:tentative="1">
      <w:start w:val="1"/>
      <w:numFmt w:val="decimal"/>
      <w:lvlText w:val="%4."/>
      <w:lvlJc w:val="left"/>
      <w:pPr>
        <w:ind w:left="3936" w:hanging="360"/>
      </w:pPr>
    </w:lvl>
    <w:lvl w:ilvl="4" w:tplc="041F0019" w:tentative="1">
      <w:start w:val="1"/>
      <w:numFmt w:val="lowerLetter"/>
      <w:lvlText w:val="%5."/>
      <w:lvlJc w:val="left"/>
      <w:pPr>
        <w:ind w:left="4656" w:hanging="360"/>
      </w:pPr>
    </w:lvl>
    <w:lvl w:ilvl="5" w:tplc="041F001B" w:tentative="1">
      <w:start w:val="1"/>
      <w:numFmt w:val="lowerRoman"/>
      <w:lvlText w:val="%6."/>
      <w:lvlJc w:val="right"/>
      <w:pPr>
        <w:ind w:left="5376" w:hanging="180"/>
      </w:pPr>
    </w:lvl>
    <w:lvl w:ilvl="6" w:tplc="041F000F" w:tentative="1">
      <w:start w:val="1"/>
      <w:numFmt w:val="decimal"/>
      <w:lvlText w:val="%7."/>
      <w:lvlJc w:val="left"/>
      <w:pPr>
        <w:ind w:left="6096" w:hanging="360"/>
      </w:pPr>
    </w:lvl>
    <w:lvl w:ilvl="7" w:tplc="041F0019" w:tentative="1">
      <w:start w:val="1"/>
      <w:numFmt w:val="lowerLetter"/>
      <w:lvlText w:val="%8."/>
      <w:lvlJc w:val="left"/>
      <w:pPr>
        <w:ind w:left="6816" w:hanging="360"/>
      </w:pPr>
    </w:lvl>
    <w:lvl w:ilvl="8" w:tplc="041F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7" w15:restartNumberingAfterBreak="0">
    <w:nsid w:val="11A224F4"/>
    <w:multiLevelType w:val="hybridMultilevel"/>
    <w:tmpl w:val="E2C2AD82"/>
    <w:lvl w:ilvl="0" w:tplc="041F0015">
      <w:start w:val="1"/>
      <w:numFmt w:val="upperLetter"/>
      <w:lvlText w:val="%1."/>
      <w:lvlJc w:val="left"/>
      <w:pPr>
        <w:ind w:left="765" w:hanging="360"/>
      </w:pPr>
    </w:lvl>
    <w:lvl w:ilvl="1" w:tplc="041F0019" w:tentative="1">
      <w:start w:val="1"/>
      <w:numFmt w:val="lowerLetter"/>
      <w:lvlText w:val="%2."/>
      <w:lvlJc w:val="left"/>
      <w:pPr>
        <w:ind w:left="1485" w:hanging="360"/>
      </w:pPr>
    </w:lvl>
    <w:lvl w:ilvl="2" w:tplc="041F001B" w:tentative="1">
      <w:start w:val="1"/>
      <w:numFmt w:val="lowerRoman"/>
      <w:lvlText w:val="%3."/>
      <w:lvlJc w:val="right"/>
      <w:pPr>
        <w:ind w:left="2205" w:hanging="180"/>
      </w:pPr>
    </w:lvl>
    <w:lvl w:ilvl="3" w:tplc="041F000F" w:tentative="1">
      <w:start w:val="1"/>
      <w:numFmt w:val="decimal"/>
      <w:lvlText w:val="%4."/>
      <w:lvlJc w:val="left"/>
      <w:pPr>
        <w:ind w:left="2925" w:hanging="360"/>
      </w:pPr>
    </w:lvl>
    <w:lvl w:ilvl="4" w:tplc="041F0019" w:tentative="1">
      <w:start w:val="1"/>
      <w:numFmt w:val="lowerLetter"/>
      <w:lvlText w:val="%5."/>
      <w:lvlJc w:val="left"/>
      <w:pPr>
        <w:ind w:left="3645" w:hanging="360"/>
      </w:pPr>
    </w:lvl>
    <w:lvl w:ilvl="5" w:tplc="041F001B" w:tentative="1">
      <w:start w:val="1"/>
      <w:numFmt w:val="lowerRoman"/>
      <w:lvlText w:val="%6."/>
      <w:lvlJc w:val="right"/>
      <w:pPr>
        <w:ind w:left="4365" w:hanging="180"/>
      </w:pPr>
    </w:lvl>
    <w:lvl w:ilvl="6" w:tplc="041F000F" w:tentative="1">
      <w:start w:val="1"/>
      <w:numFmt w:val="decimal"/>
      <w:lvlText w:val="%7."/>
      <w:lvlJc w:val="left"/>
      <w:pPr>
        <w:ind w:left="5085" w:hanging="360"/>
      </w:pPr>
    </w:lvl>
    <w:lvl w:ilvl="7" w:tplc="041F0019" w:tentative="1">
      <w:start w:val="1"/>
      <w:numFmt w:val="lowerLetter"/>
      <w:lvlText w:val="%8."/>
      <w:lvlJc w:val="left"/>
      <w:pPr>
        <w:ind w:left="5805" w:hanging="360"/>
      </w:pPr>
    </w:lvl>
    <w:lvl w:ilvl="8" w:tplc="041F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17CA4525"/>
    <w:multiLevelType w:val="hybridMultilevel"/>
    <w:tmpl w:val="32323290"/>
    <w:lvl w:ilvl="0" w:tplc="041F0015">
      <w:start w:val="1"/>
      <w:numFmt w:val="upperLetter"/>
      <w:lvlText w:val="%1."/>
      <w:lvlJc w:val="left"/>
      <w:pPr>
        <w:ind w:left="3192" w:hanging="360"/>
      </w:pPr>
    </w:lvl>
    <w:lvl w:ilvl="1" w:tplc="041F0019" w:tentative="1">
      <w:start w:val="1"/>
      <w:numFmt w:val="lowerLetter"/>
      <w:lvlText w:val="%2."/>
      <w:lvlJc w:val="left"/>
      <w:pPr>
        <w:ind w:left="3912" w:hanging="360"/>
      </w:pPr>
    </w:lvl>
    <w:lvl w:ilvl="2" w:tplc="041F001B" w:tentative="1">
      <w:start w:val="1"/>
      <w:numFmt w:val="lowerRoman"/>
      <w:lvlText w:val="%3."/>
      <w:lvlJc w:val="right"/>
      <w:pPr>
        <w:ind w:left="4632" w:hanging="180"/>
      </w:pPr>
    </w:lvl>
    <w:lvl w:ilvl="3" w:tplc="041F000F" w:tentative="1">
      <w:start w:val="1"/>
      <w:numFmt w:val="decimal"/>
      <w:lvlText w:val="%4."/>
      <w:lvlJc w:val="left"/>
      <w:pPr>
        <w:ind w:left="5352" w:hanging="360"/>
      </w:pPr>
    </w:lvl>
    <w:lvl w:ilvl="4" w:tplc="041F0019" w:tentative="1">
      <w:start w:val="1"/>
      <w:numFmt w:val="lowerLetter"/>
      <w:lvlText w:val="%5."/>
      <w:lvlJc w:val="left"/>
      <w:pPr>
        <w:ind w:left="6072" w:hanging="360"/>
      </w:pPr>
    </w:lvl>
    <w:lvl w:ilvl="5" w:tplc="041F001B" w:tentative="1">
      <w:start w:val="1"/>
      <w:numFmt w:val="lowerRoman"/>
      <w:lvlText w:val="%6."/>
      <w:lvlJc w:val="right"/>
      <w:pPr>
        <w:ind w:left="6792" w:hanging="180"/>
      </w:pPr>
    </w:lvl>
    <w:lvl w:ilvl="6" w:tplc="041F000F" w:tentative="1">
      <w:start w:val="1"/>
      <w:numFmt w:val="decimal"/>
      <w:lvlText w:val="%7."/>
      <w:lvlJc w:val="left"/>
      <w:pPr>
        <w:ind w:left="7512" w:hanging="360"/>
      </w:pPr>
    </w:lvl>
    <w:lvl w:ilvl="7" w:tplc="041F0019" w:tentative="1">
      <w:start w:val="1"/>
      <w:numFmt w:val="lowerLetter"/>
      <w:lvlText w:val="%8."/>
      <w:lvlJc w:val="left"/>
      <w:pPr>
        <w:ind w:left="8232" w:hanging="360"/>
      </w:pPr>
    </w:lvl>
    <w:lvl w:ilvl="8" w:tplc="041F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9" w15:restartNumberingAfterBreak="0">
    <w:nsid w:val="18070C68"/>
    <w:multiLevelType w:val="hybridMultilevel"/>
    <w:tmpl w:val="6B365F5C"/>
    <w:lvl w:ilvl="0" w:tplc="041F0015">
      <w:start w:val="1"/>
      <w:numFmt w:val="upperLetter"/>
      <w:lvlText w:val="%1."/>
      <w:lvlJc w:val="left"/>
      <w:pPr>
        <w:ind w:left="1440" w:hanging="360"/>
      </w:p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BD914C6"/>
    <w:multiLevelType w:val="hybridMultilevel"/>
    <w:tmpl w:val="58ECA6BC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DA1FFE"/>
    <w:multiLevelType w:val="hybridMultilevel"/>
    <w:tmpl w:val="B44A2D3A"/>
    <w:lvl w:ilvl="0" w:tplc="041F0015">
      <w:start w:val="1"/>
      <w:numFmt w:val="upperLetter"/>
      <w:lvlText w:val="%1."/>
      <w:lvlJc w:val="left"/>
      <w:pPr>
        <w:ind w:left="1068" w:hanging="360"/>
      </w:p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253D44FA"/>
    <w:multiLevelType w:val="hybridMultilevel"/>
    <w:tmpl w:val="B0E00F94"/>
    <w:lvl w:ilvl="0" w:tplc="041F0015">
      <w:start w:val="1"/>
      <w:numFmt w:val="upperLetter"/>
      <w:lvlText w:val="%1."/>
      <w:lvlJc w:val="left"/>
      <w:pPr>
        <w:ind w:left="1068" w:hanging="360"/>
      </w:p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2BCA149F"/>
    <w:multiLevelType w:val="hybridMultilevel"/>
    <w:tmpl w:val="A36AA8C2"/>
    <w:lvl w:ilvl="0" w:tplc="041F0015">
      <w:start w:val="1"/>
      <w:numFmt w:val="upperLetter"/>
      <w:lvlText w:val="%1."/>
      <w:lvlJc w:val="left"/>
      <w:pPr>
        <w:ind w:left="1776" w:hanging="360"/>
      </w:pPr>
    </w:lvl>
    <w:lvl w:ilvl="1" w:tplc="041F0019" w:tentative="1">
      <w:start w:val="1"/>
      <w:numFmt w:val="lowerLetter"/>
      <w:lvlText w:val="%2."/>
      <w:lvlJc w:val="left"/>
      <w:pPr>
        <w:ind w:left="2496" w:hanging="360"/>
      </w:pPr>
    </w:lvl>
    <w:lvl w:ilvl="2" w:tplc="041F001B" w:tentative="1">
      <w:start w:val="1"/>
      <w:numFmt w:val="lowerRoman"/>
      <w:lvlText w:val="%3."/>
      <w:lvlJc w:val="right"/>
      <w:pPr>
        <w:ind w:left="3216" w:hanging="180"/>
      </w:pPr>
    </w:lvl>
    <w:lvl w:ilvl="3" w:tplc="041F000F" w:tentative="1">
      <w:start w:val="1"/>
      <w:numFmt w:val="decimal"/>
      <w:lvlText w:val="%4."/>
      <w:lvlJc w:val="left"/>
      <w:pPr>
        <w:ind w:left="3936" w:hanging="360"/>
      </w:pPr>
    </w:lvl>
    <w:lvl w:ilvl="4" w:tplc="041F0019" w:tentative="1">
      <w:start w:val="1"/>
      <w:numFmt w:val="lowerLetter"/>
      <w:lvlText w:val="%5."/>
      <w:lvlJc w:val="left"/>
      <w:pPr>
        <w:ind w:left="4656" w:hanging="360"/>
      </w:pPr>
    </w:lvl>
    <w:lvl w:ilvl="5" w:tplc="041F001B" w:tentative="1">
      <w:start w:val="1"/>
      <w:numFmt w:val="lowerRoman"/>
      <w:lvlText w:val="%6."/>
      <w:lvlJc w:val="right"/>
      <w:pPr>
        <w:ind w:left="5376" w:hanging="180"/>
      </w:pPr>
    </w:lvl>
    <w:lvl w:ilvl="6" w:tplc="041F000F" w:tentative="1">
      <w:start w:val="1"/>
      <w:numFmt w:val="decimal"/>
      <w:lvlText w:val="%7."/>
      <w:lvlJc w:val="left"/>
      <w:pPr>
        <w:ind w:left="6096" w:hanging="360"/>
      </w:pPr>
    </w:lvl>
    <w:lvl w:ilvl="7" w:tplc="041F0019" w:tentative="1">
      <w:start w:val="1"/>
      <w:numFmt w:val="lowerLetter"/>
      <w:lvlText w:val="%8."/>
      <w:lvlJc w:val="left"/>
      <w:pPr>
        <w:ind w:left="6816" w:hanging="360"/>
      </w:pPr>
    </w:lvl>
    <w:lvl w:ilvl="8" w:tplc="041F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4" w15:restartNumberingAfterBreak="0">
    <w:nsid w:val="2D880686"/>
    <w:multiLevelType w:val="hybridMultilevel"/>
    <w:tmpl w:val="E924B2B2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0C0215"/>
    <w:multiLevelType w:val="hybridMultilevel"/>
    <w:tmpl w:val="0064696C"/>
    <w:lvl w:ilvl="0" w:tplc="041F0015">
      <w:start w:val="1"/>
      <w:numFmt w:val="upperLetter"/>
      <w:lvlText w:val="%1."/>
      <w:lvlJc w:val="left"/>
      <w:pPr>
        <w:ind w:left="1776" w:hanging="360"/>
      </w:pPr>
    </w:lvl>
    <w:lvl w:ilvl="1" w:tplc="041F0019" w:tentative="1">
      <w:start w:val="1"/>
      <w:numFmt w:val="lowerLetter"/>
      <w:lvlText w:val="%2."/>
      <w:lvlJc w:val="left"/>
      <w:pPr>
        <w:ind w:left="2496" w:hanging="360"/>
      </w:pPr>
    </w:lvl>
    <w:lvl w:ilvl="2" w:tplc="041F001B" w:tentative="1">
      <w:start w:val="1"/>
      <w:numFmt w:val="lowerRoman"/>
      <w:lvlText w:val="%3."/>
      <w:lvlJc w:val="right"/>
      <w:pPr>
        <w:ind w:left="3216" w:hanging="180"/>
      </w:pPr>
    </w:lvl>
    <w:lvl w:ilvl="3" w:tplc="041F000F" w:tentative="1">
      <w:start w:val="1"/>
      <w:numFmt w:val="decimal"/>
      <w:lvlText w:val="%4."/>
      <w:lvlJc w:val="left"/>
      <w:pPr>
        <w:ind w:left="3936" w:hanging="360"/>
      </w:pPr>
    </w:lvl>
    <w:lvl w:ilvl="4" w:tplc="041F0019" w:tentative="1">
      <w:start w:val="1"/>
      <w:numFmt w:val="lowerLetter"/>
      <w:lvlText w:val="%5."/>
      <w:lvlJc w:val="left"/>
      <w:pPr>
        <w:ind w:left="4656" w:hanging="360"/>
      </w:pPr>
    </w:lvl>
    <w:lvl w:ilvl="5" w:tplc="041F001B" w:tentative="1">
      <w:start w:val="1"/>
      <w:numFmt w:val="lowerRoman"/>
      <w:lvlText w:val="%6."/>
      <w:lvlJc w:val="right"/>
      <w:pPr>
        <w:ind w:left="5376" w:hanging="180"/>
      </w:pPr>
    </w:lvl>
    <w:lvl w:ilvl="6" w:tplc="041F000F" w:tentative="1">
      <w:start w:val="1"/>
      <w:numFmt w:val="decimal"/>
      <w:lvlText w:val="%7."/>
      <w:lvlJc w:val="left"/>
      <w:pPr>
        <w:ind w:left="6096" w:hanging="360"/>
      </w:pPr>
    </w:lvl>
    <w:lvl w:ilvl="7" w:tplc="041F0019" w:tentative="1">
      <w:start w:val="1"/>
      <w:numFmt w:val="lowerLetter"/>
      <w:lvlText w:val="%8."/>
      <w:lvlJc w:val="left"/>
      <w:pPr>
        <w:ind w:left="6816" w:hanging="360"/>
      </w:pPr>
    </w:lvl>
    <w:lvl w:ilvl="8" w:tplc="041F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 w15:restartNumberingAfterBreak="0">
    <w:nsid w:val="307522D6"/>
    <w:multiLevelType w:val="hybridMultilevel"/>
    <w:tmpl w:val="509E2450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9F12A9"/>
    <w:multiLevelType w:val="hybridMultilevel"/>
    <w:tmpl w:val="0D70C7E2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E459A6"/>
    <w:multiLevelType w:val="hybridMultilevel"/>
    <w:tmpl w:val="3AAAF246"/>
    <w:lvl w:ilvl="0" w:tplc="041F0015">
      <w:start w:val="1"/>
      <w:numFmt w:val="upperLetter"/>
      <w:lvlText w:val="%1."/>
      <w:lvlJc w:val="left"/>
      <w:pPr>
        <w:ind w:left="1068" w:hanging="360"/>
      </w:p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3A8D0478"/>
    <w:multiLevelType w:val="hybridMultilevel"/>
    <w:tmpl w:val="7EFAC11E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7A5BFC"/>
    <w:multiLevelType w:val="hybridMultilevel"/>
    <w:tmpl w:val="58FE99B2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DB2D5A"/>
    <w:multiLevelType w:val="hybridMultilevel"/>
    <w:tmpl w:val="23141F3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5417B5"/>
    <w:multiLevelType w:val="hybridMultilevel"/>
    <w:tmpl w:val="509E2450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067158"/>
    <w:multiLevelType w:val="hybridMultilevel"/>
    <w:tmpl w:val="8F589842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393219"/>
    <w:multiLevelType w:val="hybridMultilevel"/>
    <w:tmpl w:val="4768D83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A6095C"/>
    <w:multiLevelType w:val="hybridMultilevel"/>
    <w:tmpl w:val="7AB04FE4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F24829"/>
    <w:multiLevelType w:val="hybridMultilevel"/>
    <w:tmpl w:val="DC007936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813800"/>
    <w:multiLevelType w:val="hybridMultilevel"/>
    <w:tmpl w:val="89F6384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282C60"/>
    <w:multiLevelType w:val="hybridMultilevel"/>
    <w:tmpl w:val="1E2841DA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6F5E97"/>
    <w:multiLevelType w:val="hybridMultilevel"/>
    <w:tmpl w:val="381E5A4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244FFD"/>
    <w:multiLevelType w:val="hybridMultilevel"/>
    <w:tmpl w:val="C5143B0C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6E2032"/>
    <w:multiLevelType w:val="hybridMultilevel"/>
    <w:tmpl w:val="7ED4F8C0"/>
    <w:lvl w:ilvl="0" w:tplc="041F0015">
      <w:start w:val="1"/>
      <w:numFmt w:val="upperLetter"/>
      <w:lvlText w:val="%1."/>
      <w:lvlJc w:val="left"/>
      <w:pPr>
        <w:ind w:left="1068" w:hanging="360"/>
      </w:p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 w15:restartNumberingAfterBreak="0">
    <w:nsid w:val="5F6C6F2A"/>
    <w:multiLevelType w:val="hybridMultilevel"/>
    <w:tmpl w:val="1DFED920"/>
    <w:lvl w:ilvl="0" w:tplc="041F0015">
      <w:start w:val="1"/>
      <w:numFmt w:val="upperLetter"/>
      <w:lvlText w:val="%1."/>
      <w:lvlJc w:val="left"/>
      <w:pPr>
        <w:ind w:left="1068" w:hanging="360"/>
      </w:p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609204E7"/>
    <w:multiLevelType w:val="hybridMultilevel"/>
    <w:tmpl w:val="509E2450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DB75AC"/>
    <w:multiLevelType w:val="hybridMultilevel"/>
    <w:tmpl w:val="551A2650"/>
    <w:lvl w:ilvl="0" w:tplc="041F0015">
      <w:start w:val="1"/>
      <w:numFmt w:val="upperLetter"/>
      <w:lvlText w:val="%1."/>
      <w:lvlJc w:val="left"/>
      <w:pPr>
        <w:ind w:left="1068" w:hanging="360"/>
      </w:p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 w15:restartNumberingAfterBreak="0">
    <w:nsid w:val="64DB63C0"/>
    <w:multiLevelType w:val="hybridMultilevel"/>
    <w:tmpl w:val="E2C2AD82"/>
    <w:lvl w:ilvl="0" w:tplc="041F0015">
      <w:start w:val="1"/>
      <w:numFmt w:val="upperLetter"/>
      <w:lvlText w:val="%1."/>
      <w:lvlJc w:val="left"/>
      <w:pPr>
        <w:ind w:left="1776" w:hanging="360"/>
      </w:pPr>
    </w:lvl>
    <w:lvl w:ilvl="1" w:tplc="041F0019" w:tentative="1">
      <w:start w:val="1"/>
      <w:numFmt w:val="lowerLetter"/>
      <w:lvlText w:val="%2."/>
      <w:lvlJc w:val="left"/>
      <w:pPr>
        <w:ind w:left="2496" w:hanging="360"/>
      </w:pPr>
    </w:lvl>
    <w:lvl w:ilvl="2" w:tplc="041F001B" w:tentative="1">
      <w:start w:val="1"/>
      <w:numFmt w:val="lowerRoman"/>
      <w:lvlText w:val="%3."/>
      <w:lvlJc w:val="right"/>
      <w:pPr>
        <w:ind w:left="3216" w:hanging="180"/>
      </w:pPr>
    </w:lvl>
    <w:lvl w:ilvl="3" w:tplc="041F000F" w:tentative="1">
      <w:start w:val="1"/>
      <w:numFmt w:val="decimal"/>
      <w:lvlText w:val="%4."/>
      <w:lvlJc w:val="left"/>
      <w:pPr>
        <w:ind w:left="3936" w:hanging="360"/>
      </w:pPr>
    </w:lvl>
    <w:lvl w:ilvl="4" w:tplc="041F0019" w:tentative="1">
      <w:start w:val="1"/>
      <w:numFmt w:val="lowerLetter"/>
      <w:lvlText w:val="%5."/>
      <w:lvlJc w:val="left"/>
      <w:pPr>
        <w:ind w:left="4656" w:hanging="360"/>
      </w:pPr>
    </w:lvl>
    <w:lvl w:ilvl="5" w:tplc="041F001B" w:tentative="1">
      <w:start w:val="1"/>
      <w:numFmt w:val="lowerRoman"/>
      <w:lvlText w:val="%6."/>
      <w:lvlJc w:val="right"/>
      <w:pPr>
        <w:ind w:left="5376" w:hanging="180"/>
      </w:pPr>
    </w:lvl>
    <w:lvl w:ilvl="6" w:tplc="041F000F" w:tentative="1">
      <w:start w:val="1"/>
      <w:numFmt w:val="decimal"/>
      <w:lvlText w:val="%7."/>
      <w:lvlJc w:val="left"/>
      <w:pPr>
        <w:ind w:left="6096" w:hanging="360"/>
      </w:pPr>
    </w:lvl>
    <w:lvl w:ilvl="7" w:tplc="041F0019" w:tentative="1">
      <w:start w:val="1"/>
      <w:numFmt w:val="lowerLetter"/>
      <w:lvlText w:val="%8."/>
      <w:lvlJc w:val="left"/>
      <w:pPr>
        <w:ind w:left="6816" w:hanging="360"/>
      </w:pPr>
    </w:lvl>
    <w:lvl w:ilvl="8" w:tplc="041F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6" w15:restartNumberingAfterBreak="0">
    <w:nsid w:val="71A479F4"/>
    <w:multiLevelType w:val="hybridMultilevel"/>
    <w:tmpl w:val="AAECC7A6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DE32C4"/>
    <w:multiLevelType w:val="hybridMultilevel"/>
    <w:tmpl w:val="7ED4F8C0"/>
    <w:lvl w:ilvl="0" w:tplc="041F0015">
      <w:start w:val="1"/>
      <w:numFmt w:val="upperLetter"/>
      <w:lvlText w:val="%1."/>
      <w:lvlJc w:val="left"/>
      <w:pPr>
        <w:ind w:left="1068" w:hanging="360"/>
      </w:p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 w15:restartNumberingAfterBreak="0">
    <w:nsid w:val="72AB6C23"/>
    <w:multiLevelType w:val="hybridMultilevel"/>
    <w:tmpl w:val="D168F92A"/>
    <w:lvl w:ilvl="0" w:tplc="5A16646C">
      <w:start w:val="1"/>
      <w:numFmt w:val="decimal"/>
      <w:lvlText w:val="%1."/>
      <w:lvlJc w:val="left"/>
      <w:pPr>
        <w:ind w:left="644" w:hanging="360"/>
      </w:pPr>
      <w:rPr>
        <w:b/>
        <w:bCs/>
        <w:color w:val="000000" w:themeColor="text1"/>
      </w:rPr>
    </w:lvl>
    <w:lvl w:ilvl="1" w:tplc="041F0019" w:tentative="1">
      <w:start w:val="1"/>
      <w:numFmt w:val="lowerLetter"/>
      <w:lvlText w:val="%2."/>
      <w:lvlJc w:val="left"/>
      <w:pPr>
        <w:ind w:left="1364" w:hanging="360"/>
      </w:pPr>
    </w:lvl>
    <w:lvl w:ilvl="2" w:tplc="041F001B" w:tentative="1">
      <w:start w:val="1"/>
      <w:numFmt w:val="lowerRoman"/>
      <w:lvlText w:val="%3."/>
      <w:lvlJc w:val="right"/>
      <w:pPr>
        <w:ind w:left="2084" w:hanging="180"/>
      </w:pPr>
    </w:lvl>
    <w:lvl w:ilvl="3" w:tplc="041F000F" w:tentative="1">
      <w:start w:val="1"/>
      <w:numFmt w:val="decimal"/>
      <w:lvlText w:val="%4."/>
      <w:lvlJc w:val="left"/>
      <w:pPr>
        <w:ind w:left="2804" w:hanging="360"/>
      </w:pPr>
    </w:lvl>
    <w:lvl w:ilvl="4" w:tplc="041F0019" w:tentative="1">
      <w:start w:val="1"/>
      <w:numFmt w:val="lowerLetter"/>
      <w:lvlText w:val="%5."/>
      <w:lvlJc w:val="left"/>
      <w:pPr>
        <w:ind w:left="3524" w:hanging="360"/>
      </w:pPr>
    </w:lvl>
    <w:lvl w:ilvl="5" w:tplc="041F001B" w:tentative="1">
      <w:start w:val="1"/>
      <w:numFmt w:val="lowerRoman"/>
      <w:lvlText w:val="%6."/>
      <w:lvlJc w:val="right"/>
      <w:pPr>
        <w:ind w:left="4244" w:hanging="180"/>
      </w:pPr>
    </w:lvl>
    <w:lvl w:ilvl="6" w:tplc="041F000F" w:tentative="1">
      <w:start w:val="1"/>
      <w:numFmt w:val="decimal"/>
      <w:lvlText w:val="%7."/>
      <w:lvlJc w:val="left"/>
      <w:pPr>
        <w:ind w:left="4964" w:hanging="360"/>
      </w:pPr>
    </w:lvl>
    <w:lvl w:ilvl="7" w:tplc="041F0019" w:tentative="1">
      <w:start w:val="1"/>
      <w:numFmt w:val="lowerLetter"/>
      <w:lvlText w:val="%8."/>
      <w:lvlJc w:val="left"/>
      <w:pPr>
        <w:ind w:left="5684" w:hanging="360"/>
      </w:pPr>
    </w:lvl>
    <w:lvl w:ilvl="8" w:tplc="041F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 w15:restartNumberingAfterBreak="0">
    <w:nsid w:val="753968C7"/>
    <w:multiLevelType w:val="hybridMultilevel"/>
    <w:tmpl w:val="D6C4AAB8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5C0C14"/>
    <w:multiLevelType w:val="hybridMultilevel"/>
    <w:tmpl w:val="D6C4AAB8"/>
    <w:lvl w:ilvl="0" w:tplc="041F0015">
      <w:start w:val="1"/>
      <w:numFmt w:val="upp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0D5AF2"/>
    <w:multiLevelType w:val="hybridMultilevel"/>
    <w:tmpl w:val="B5D4FFF0"/>
    <w:lvl w:ilvl="0" w:tplc="041F0015">
      <w:start w:val="1"/>
      <w:numFmt w:val="upperLetter"/>
      <w:lvlText w:val="%1."/>
      <w:lvlJc w:val="left"/>
      <w:pPr>
        <w:ind w:left="1068" w:hanging="360"/>
      </w:p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2" w15:restartNumberingAfterBreak="0">
    <w:nsid w:val="7CCA3591"/>
    <w:multiLevelType w:val="hybridMultilevel"/>
    <w:tmpl w:val="88F00520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442373"/>
    <w:multiLevelType w:val="hybridMultilevel"/>
    <w:tmpl w:val="942E0FA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9C4B81"/>
    <w:multiLevelType w:val="hybridMultilevel"/>
    <w:tmpl w:val="952EA9B0"/>
    <w:lvl w:ilvl="0" w:tplc="49B07A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16"/>
  </w:num>
  <w:num w:numId="4">
    <w:abstractNumId w:val="26"/>
  </w:num>
  <w:num w:numId="5">
    <w:abstractNumId w:val="33"/>
  </w:num>
  <w:num w:numId="6">
    <w:abstractNumId w:val="0"/>
  </w:num>
  <w:num w:numId="7">
    <w:abstractNumId w:val="22"/>
  </w:num>
  <w:num w:numId="8">
    <w:abstractNumId w:val="11"/>
  </w:num>
  <w:num w:numId="9">
    <w:abstractNumId w:val="7"/>
  </w:num>
  <w:num w:numId="10">
    <w:abstractNumId w:val="35"/>
  </w:num>
  <w:num w:numId="11">
    <w:abstractNumId w:val="20"/>
  </w:num>
  <w:num w:numId="12">
    <w:abstractNumId w:val="2"/>
  </w:num>
  <w:num w:numId="13">
    <w:abstractNumId w:val="25"/>
  </w:num>
  <w:num w:numId="14">
    <w:abstractNumId w:val="42"/>
  </w:num>
  <w:num w:numId="15">
    <w:abstractNumId w:val="17"/>
  </w:num>
  <w:num w:numId="16">
    <w:abstractNumId w:val="19"/>
  </w:num>
  <w:num w:numId="17">
    <w:abstractNumId w:val="5"/>
  </w:num>
  <w:num w:numId="18">
    <w:abstractNumId w:val="10"/>
  </w:num>
  <w:num w:numId="19">
    <w:abstractNumId w:val="37"/>
  </w:num>
  <w:num w:numId="20">
    <w:abstractNumId w:val="3"/>
  </w:num>
  <w:num w:numId="21">
    <w:abstractNumId w:val="40"/>
  </w:num>
  <w:num w:numId="22">
    <w:abstractNumId w:val="39"/>
  </w:num>
  <w:num w:numId="23">
    <w:abstractNumId w:val="30"/>
  </w:num>
  <w:num w:numId="24">
    <w:abstractNumId w:val="28"/>
  </w:num>
  <w:num w:numId="25">
    <w:abstractNumId w:val="12"/>
  </w:num>
  <w:num w:numId="26">
    <w:abstractNumId w:val="13"/>
  </w:num>
  <w:num w:numId="27">
    <w:abstractNumId w:val="34"/>
  </w:num>
  <w:num w:numId="28">
    <w:abstractNumId w:val="23"/>
  </w:num>
  <w:num w:numId="29">
    <w:abstractNumId w:val="44"/>
  </w:num>
  <w:num w:numId="30">
    <w:abstractNumId w:val="1"/>
  </w:num>
  <w:num w:numId="31">
    <w:abstractNumId w:val="32"/>
  </w:num>
  <w:num w:numId="32">
    <w:abstractNumId w:val="15"/>
  </w:num>
  <w:num w:numId="33">
    <w:abstractNumId w:val="41"/>
  </w:num>
  <w:num w:numId="34">
    <w:abstractNumId w:val="18"/>
  </w:num>
  <w:num w:numId="35">
    <w:abstractNumId w:val="31"/>
  </w:num>
  <w:num w:numId="36">
    <w:abstractNumId w:val="8"/>
  </w:num>
  <w:num w:numId="37">
    <w:abstractNumId w:val="38"/>
  </w:num>
  <w:num w:numId="38">
    <w:abstractNumId w:val="36"/>
  </w:num>
  <w:num w:numId="39">
    <w:abstractNumId w:val="27"/>
  </w:num>
  <w:num w:numId="40">
    <w:abstractNumId w:val="29"/>
  </w:num>
  <w:num w:numId="41">
    <w:abstractNumId w:val="43"/>
  </w:num>
  <w:num w:numId="42">
    <w:abstractNumId w:val="9"/>
  </w:num>
  <w:num w:numId="43">
    <w:abstractNumId w:val="24"/>
  </w:num>
  <w:num w:numId="44">
    <w:abstractNumId w:val="21"/>
  </w:num>
  <w:num w:numId="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DCF"/>
    <w:rsid w:val="00013CB7"/>
    <w:rsid w:val="000171B0"/>
    <w:rsid w:val="000222A5"/>
    <w:rsid w:val="000609B6"/>
    <w:rsid w:val="000712FE"/>
    <w:rsid w:val="0007183D"/>
    <w:rsid w:val="000904AD"/>
    <w:rsid w:val="00097703"/>
    <w:rsid w:val="000A2C77"/>
    <w:rsid w:val="000A4486"/>
    <w:rsid w:val="000B3CDA"/>
    <w:rsid w:val="000E4EE9"/>
    <w:rsid w:val="000F446F"/>
    <w:rsid w:val="000F6A27"/>
    <w:rsid w:val="00107A11"/>
    <w:rsid w:val="00135FDE"/>
    <w:rsid w:val="00155582"/>
    <w:rsid w:val="00196705"/>
    <w:rsid w:val="00197B16"/>
    <w:rsid w:val="001A293A"/>
    <w:rsid w:val="001A481E"/>
    <w:rsid w:val="001D4A70"/>
    <w:rsid w:val="001F1DAD"/>
    <w:rsid w:val="002015EA"/>
    <w:rsid w:val="0022481D"/>
    <w:rsid w:val="00272484"/>
    <w:rsid w:val="00283FCC"/>
    <w:rsid w:val="002A3184"/>
    <w:rsid w:val="002F6B7E"/>
    <w:rsid w:val="003051B9"/>
    <w:rsid w:val="0031235C"/>
    <w:rsid w:val="00352209"/>
    <w:rsid w:val="0035261F"/>
    <w:rsid w:val="00380934"/>
    <w:rsid w:val="003857D1"/>
    <w:rsid w:val="0038710F"/>
    <w:rsid w:val="003D27A2"/>
    <w:rsid w:val="00411DCF"/>
    <w:rsid w:val="00412271"/>
    <w:rsid w:val="004244C3"/>
    <w:rsid w:val="00435390"/>
    <w:rsid w:val="004628FC"/>
    <w:rsid w:val="00494279"/>
    <w:rsid w:val="004B69C0"/>
    <w:rsid w:val="004D30A0"/>
    <w:rsid w:val="004D3DE8"/>
    <w:rsid w:val="004D59F8"/>
    <w:rsid w:val="004F46E4"/>
    <w:rsid w:val="00500D76"/>
    <w:rsid w:val="00506952"/>
    <w:rsid w:val="005129F6"/>
    <w:rsid w:val="005178AC"/>
    <w:rsid w:val="00525DE8"/>
    <w:rsid w:val="00570B17"/>
    <w:rsid w:val="00572106"/>
    <w:rsid w:val="00592FE2"/>
    <w:rsid w:val="005B4E20"/>
    <w:rsid w:val="005B702E"/>
    <w:rsid w:val="005C5AAD"/>
    <w:rsid w:val="005E7775"/>
    <w:rsid w:val="006359ED"/>
    <w:rsid w:val="006626FC"/>
    <w:rsid w:val="00662C4F"/>
    <w:rsid w:val="00662F95"/>
    <w:rsid w:val="006713CE"/>
    <w:rsid w:val="00695D85"/>
    <w:rsid w:val="006A5657"/>
    <w:rsid w:val="006D1DDF"/>
    <w:rsid w:val="006F073D"/>
    <w:rsid w:val="00704E95"/>
    <w:rsid w:val="007076A5"/>
    <w:rsid w:val="007159AD"/>
    <w:rsid w:val="00722373"/>
    <w:rsid w:val="007234F7"/>
    <w:rsid w:val="007357F0"/>
    <w:rsid w:val="007861D1"/>
    <w:rsid w:val="00793CD8"/>
    <w:rsid w:val="007A313E"/>
    <w:rsid w:val="007C1E9D"/>
    <w:rsid w:val="007C2B94"/>
    <w:rsid w:val="007D3C67"/>
    <w:rsid w:val="007D5CE6"/>
    <w:rsid w:val="007F18AB"/>
    <w:rsid w:val="008048C8"/>
    <w:rsid w:val="00843AC2"/>
    <w:rsid w:val="00863BAA"/>
    <w:rsid w:val="00864789"/>
    <w:rsid w:val="00874423"/>
    <w:rsid w:val="00874AF4"/>
    <w:rsid w:val="00887CDF"/>
    <w:rsid w:val="008C4CEB"/>
    <w:rsid w:val="008E5D7F"/>
    <w:rsid w:val="00917941"/>
    <w:rsid w:val="0094386E"/>
    <w:rsid w:val="00953B37"/>
    <w:rsid w:val="00975604"/>
    <w:rsid w:val="0098140C"/>
    <w:rsid w:val="009900C6"/>
    <w:rsid w:val="00996913"/>
    <w:rsid w:val="00997382"/>
    <w:rsid w:val="009D266F"/>
    <w:rsid w:val="009D5464"/>
    <w:rsid w:val="009E003F"/>
    <w:rsid w:val="00A04C89"/>
    <w:rsid w:val="00A30C84"/>
    <w:rsid w:val="00A31A46"/>
    <w:rsid w:val="00A436D1"/>
    <w:rsid w:val="00A85667"/>
    <w:rsid w:val="00A86053"/>
    <w:rsid w:val="00A9276A"/>
    <w:rsid w:val="00AA0CB7"/>
    <w:rsid w:val="00AA4393"/>
    <w:rsid w:val="00AB1593"/>
    <w:rsid w:val="00AB3363"/>
    <w:rsid w:val="00AE0F18"/>
    <w:rsid w:val="00AF30C5"/>
    <w:rsid w:val="00AF77FD"/>
    <w:rsid w:val="00B00505"/>
    <w:rsid w:val="00B03067"/>
    <w:rsid w:val="00B40539"/>
    <w:rsid w:val="00B50517"/>
    <w:rsid w:val="00B56B1D"/>
    <w:rsid w:val="00B622B4"/>
    <w:rsid w:val="00B62662"/>
    <w:rsid w:val="00B73F5A"/>
    <w:rsid w:val="00BA661B"/>
    <w:rsid w:val="00BD3D72"/>
    <w:rsid w:val="00BE5490"/>
    <w:rsid w:val="00C07414"/>
    <w:rsid w:val="00C17C42"/>
    <w:rsid w:val="00C234C5"/>
    <w:rsid w:val="00C61F17"/>
    <w:rsid w:val="00C81670"/>
    <w:rsid w:val="00CA7454"/>
    <w:rsid w:val="00CC1244"/>
    <w:rsid w:val="00D2565E"/>
    <w:rsid w:val="00D26C03"/>
    <w:rsid w:val="00D365C7"/>
    <w:rsid w:val="00D429D6"/>
    <w:rsid w:val="00D60E6D"/>
    <w:rsid w:val="00D82F4B"/>
    <w:rsid w:val="00D84F76"/>
    <w:rsid w:val="00D85B40"/>
    <w:rsid w:val="00D85B85"/>
    <w:rsid w:val="00DB3EB6"/>
    <w:rsid w:val="00DB79C0"/>
    <w:rsid w:val="00DC583D"/>
    <w:rsid w:val="00DF3C7E"/>
    <w:rsid w:val="00DF50D8"/>
    <w:rsid w:val="00E147FE"/>
    <w:rsid w:val="00E154C5"/>
    <w:rsid w:val="00E274C5"/>
    <w:rsid w:val="00E31073"/>
    <w:rsid w:val="00E456A4"/>
    <w:rsid w:val="00E60DC0"/>
    <w:rsid w:val="00E61132"/>
    <w:rsid w:val="00E62CDC"/>
    <w:rsid w:val="00E65DB9"/>
    <w:rsid w:val="00E945DB"/>
    <w:rsid w:val="00ED579E"/>
    <w:rsid w:val="00ED6A5E"/>
    <w:rsid w:val="00ED6E40"/>
    <w:rsid w:val="00EE258A"/>
    <w:rsid w:val="00EE58E4"/>
    <w:rsid w:val="00F06F93"/>
    <w:rsid w:val="00F07AE2"/>
    <w:rsid w:val="00F307D2"/>
    <w:rsid w:val="00F339CF"/>
    <w:rsid w:val="00F37812"/>
    <w:rsid w:val="00F514A1"/>
    <w:rsid w:val="00F57D49"/>
    <w:rsid w:val="00F801F8"/>
    <w:rsid w:val="00F96082"/>
    <w:rsid w:val="00F972AA"/>
    <w:rsid w:val="00FD3186"/>
    <w:rsid w:val="00FF6668"/>
    <w:rsid w:val="00F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54556DC"/>
  <w15:docId w15:val="{9B41FE87-3F8E-48F7-B26D-D747E1A3E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1DCF"/>
    <w:pPr>
      <w:ind w:left="720"/>
      <w:contextualSpacing/>
    </w:pPr>
  </w:style>
  <w:style w:type="table" w:styleId="TableGrid">
    <w:name w:val="Table Grid"/>
    <w:basedOn w:val="TableNormal"/>
    <w:uiPriority w:val="39"/>
    <w:rsid w:val="00981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5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AF7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7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7F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D27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26974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9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34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672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29</Words>
  <Characters>6440</Characters>
  <Application>Microsoft Office Word</Application>
  <DocSecurity>0</DocSecurity>
  <Lines>53</Lines>
  <Paragraphs>1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Office Kullanıcısı</cp:lastModifiedBy>
  <cp:revision>2</cp:revision>
  <dcterms:created xsi:type="dcterms:W3CDTF">2020-09-18T10:40:00Z</dcterms:created>
  <dcterms:modified xsi:type="dcterms:W3CDTF">2020-09-18T10:40:00Z</dcterms:modified>
</cp:coreProperties>
</file>